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C3C" w:rsidRPr="00B469D2" w:rsidRDefault="00000C3C" w:rsidP="00000C3C">
      <w:pPr>
        <w:rPr>
          <w:b/>
          <w:sz w:val="28"/>
          <w:szCs w:val="28"/>
          <w:u w:val="single"/>
        </w:rPr>
      </w:pPr>
      <w:r w:rsidRPr="00B469D2">
        <w:rPr>
          <w:b/>
          <w:sz w:val="28"/>
          <w:szCs w:val="28"/>
          <w:u w:val="single"/>
        </w:rPr>
        <w:t>Supplementary methods</w:t>
      </w:r>
    </w:p>
    <w:p w:rsidR="00EA29B9" w:rsidRDefault="00000C3C" w:rsidP="00000C3C">
      <w:r w:rsidRPr="00000C3C">
        <w:t>The Trinity utilities ‘align_and_estimate_abundance.pl’ and ‘abundance_estimates_to_matrix.pl’ (--</w:t>
      </w:r>
      <w:proofErr w:type="spellStart"/>
      <w:r w:rsidRPr="00000C3C">
        <w:t>est</w:t>
      </w:r>
      <w:r>
        <w:t>_</w:t>
      </w:r>
      <w:r w:rsidRPr="00000C3C">
        <w:t>method</w:t>
      </w:r>
      <w:proofErr w:type="spellEnd"/>
      <w:r w:rsidRPr="00000C3C">
        <w:t xml:space="preserve"> RSEM, --</w:t>
      </w:r>
      <w:proofErr w:type="spellStart"/>
      <w:r w:rsidRPr="00000C3C">
        <w:t>aln_method</w:t>
      </w:r>
      <w:proofErr w:type="spellEnd"/>
      <w:r w:rsidRPr="00000C3C">
        <w:t xml:space="preserve"> bowtie2) were used to generate a TMM-normalised </w:t>
      </w:r>
      <w:r w:rsidR="00EA29B9">
        <w:t xml:space="preserve">(Robinson and </w:t>
      </w:r>
      <w:proofErr w:type="spellStart"/>
      <w:r w:rsidR="00EA29B9">
        <w:t>Oshlack</w:t>
      </w:r>
      <w:proofErr w:type="spellEnd"/>
      <w:r w:rsidR="00EA29B9">
        <w:t>, 2010)</w:t>
      </w:r>
      <w:r w:rsidRPr="00000C3C">
        <w:t xml:space="preserve"> expression matrix by aligning the quality-trimmed reads to the head transcriptome. Values for all circadian-related </w:t>
      </w:r>
      <w:proofErr w:type="spellStart"/>
      <w:r w:rsidRPr="00000C3C">
        <w:t>contigs</w:t>
      </w:r>
      <w:proofErr w:type="spellEnd"/>
      <w:r w:rsidRPr="00000C3C">
        <w:t xml:space="preserve"> were extracted, along with the values for a number of putative housekeeping genes identified via BLAST search (Table S</w:t>
      </w:r>
      <w:r w:rsidR="005C4A6A">
        <w:t>2</w:t>
      </w:r>
      <w:r w:rsidRPr="00000C3C">
        <w:t xml:space="preserve">). For each contig these were normalised to the highest value (highest = 1 after normalisation), and then the mean normalised value calculated. Finally for each </w:t>
      </w:r>
      <w:proofErr w:type="spellStart"/>
      <w:r w:rsidRPr="00000C3C">
        <w:t>timepoint</w:t>
      </w:r>
      <w:proofErr w:type="spellEnd"/>
      <w:r w:rsidRPr="00000C3C">
        <w:t xml:space="preserve"> the departure from the mean normalised value was calculated and plotted </w:t>
      </w:r>
      <w:r>
        <w:t xml:space="preserve">(Figure S1) </w:t>
      </w:r>
      <w:r w:rsidRPr="00000C3C">
        <w:t xml:space="preserve">using ggplot2 </w:t>
      </w:r>
      <w:r w:rsidR="00EA29B9">
        <w:t>(Wickham, 2016)</w:t>
      </w:r>
      <w:r w:rsidRPr="00000C3C">
        <w:t xml:space="preserve"> function in R v3.4</w:t>
      </w:r>
      <w:r>
        <w:t xml:space="preserve">.0 </w:t>
      </w:r>
      <w:r w:rsidR="00EA29B9">
        <w:t>(R Core Team, 2018)</w:t>
      </w:r>
      <w:r>
        <w:t>.</w:t>
      </w:r>
    </w:p>
    <w:p w:rsidR="00EA29B9" w:rsidRPr="00EA29B9" w:rsidRDefault="00EA29B9" w:rsidP="00000C3C">
      <w:pPr>
        <w:rPr>
          <w:b/>
        </w:rPr>
      </w:pPr>
      <w:r w:rsidRPr="00EA29B9">
        <w:rPr>
          <w:b/>
        </w:rPr>
        <w:t>References</w:t>
      </w:r>
    </w:p>
    <w:p w:rsidR="00EA29B9" w:rsidRDefault="00EA29B9" w:rsidP="00000C3C">
      <w:r w:rsidRPr="00EA29B9">
        <w:t>R Core Team 2018.R: A Language and Environment for Statistical Computing.  R Foundation</w:t>
      </w:r>
      <w:r>
        <w:t xml:space="preserve"> </w:t>
      </w:r>
      <w:r w:rsidRPr="00EA29B9">
        <w:t>for</w:t>
      </w:r>
      <w:r>
        <w:t xml:space="preserve"> </w:t>
      </w:r>
      <w:r w:rsidRPr="00EA29B9">
        <w:t>Statistical Computing, Vienna, Austria.</w:t>
      </w:r>
    </w:p>
    <w:p w:rsidR="00EA29B9" w:rsidRDefault="00EA29B9" w:rsidP="00000C3C">
      <w:r w:rsidRPr="00EA29B9">
        <w:t xml:space="preserve">Robinson, M. D. and </w:t>
      </w:r>
      <w:proofErr w:type="spellStart"/>
      <w:r w:rsidRPr="00EA29B9">
        <w:t>Oshlack</w:t>
      </w:r>
      <w:proofErr w:type="spellEnd"/>
      <w:r w:rsidRPr="00EA29B9">
        <w:t>, A. 2010. A scaling normalization method for differential expression analysis</w:t>
      </w:r>
      <w:r>
        <w:t xml:space="preserve"> </w:t>
      </w:r>
      <w:r w:rsidRPr="00EA29B9">
        <w:t>of RNA-</w:t>
      </w:r>
      <w:proofErr w:type="spellStart"/>
      <w:r w:rsidRPr="00EA29B9">
        <w:t>seq</w:t>
      </w:r>
      <w:proofErr w:type="spellEnd"/>
      <w:r w:rsidRPr="00EA29B9">
        <w:t xml:space="preserve"> data.</w:t>
      </w:r>
      <w:r>
        <w:t xml:space="preserve"> </w:t>
      </w:r>
      <w:r w:rsidRPr="00EA29B9">
        <w:t xml:space="preserve">Genome </w:t>
      </w:r>
      <w:r>
        <w:t>B</w:t>
      </w:r>
      <w:r w:rsidRPr="00EA29B9">
        <w:t>iology, 11(3): R25–R25.</w:t>
      </w:r>
    </w:p>
    <w:p w:rsidR="00EA29B9" w:rsidRDefault="00EA29B9" w:rsidP="00000C3C">
      <w:r w:rsidRPr="00EA29B9">
        <w:t>Wickham, H. 2016.</w:t>
      </w:r>
      <w:r>
        <w:t xml:space="preserve"> </w:t>
      </w:r>
      <w:r w:rsidRPr="00EA29B9">
        <w:t>ggplot2: Elegant Graphics for Data Analysis. Springer-</w:t>
      </w:r>
      <w:proofErr w:type="spellStart"/>
      <w:r w:rsidRPr="00EA29B9">
        <w:t>Verlag</w:t>
      </w:r>
      <w:proofErr w:type="spellEnd"/>
      <w:r w:rsidRPr="00EA29B9">
        <w:t xml:space="preserve"> New York.</w:t>
      </w:r>
    </w:p>
    <w:p w:rsidR="00EA29B9" w:rsidRDefault="00EA29B9" w:rsidP="00000C3C"/>
    <w:p w:rsidR="00EA29B9" w:rsidRDefault="00EA29B9" w:rsidP="00000C3C">
      <w:pPr>
        <w:sectPr w:rsidR="00EA29B9" w:rsidSect="00000C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00C3C" w:rsidRDefault="00000C3C" w:rsidP="00000C3C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6620792" cy="4688840"/>
            <wp:effectExtent l="0" t="0" r="889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map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4673" cy="469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A6A" w:rsidRDefault="00000C3C" w:rsidP="00000C3C">
      <w:pPr>
        <w:jc w:val="center"/>
        <w:sectPr w:rsidR="005C4A6A" w:rsidSect="00A35F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S1. </w:t>
      </w:r>
      <w:r w:rsidRPr="00000C3C">
        <w:t xml:space="preserve">Expression of putative clock genes and housekeeping genes across 8 </w:t>
      </w:r>
      <w:proofErr w:type="spellStart"/>
      <w:r w:rsidRPr="00000C3C">
        <w:t>timepoints</w:t>
      </w:r>
      <w:proofErr w:type="spellEnd"/>
      <w:r w:rsidRPr="00000C3C">
        <w:t xml:space="preserve"> in </w:t>
      </w:r>
      <w:proofErr w:type="spellStart"/>
      <w:r w:rsidRPr="00000C3C">
        <w:t>light</w:t>
      </w:r>
      <w:proofErr w:type="gramStart"/>
      <w:r w:rsidRPr="00000C3C">
        <w:t>:dark</w:t>
      </w:r>
      <w:proofErr w:type="spellEnd"/>
      <w:proofErr w:type="gramEnd"/>
      <w:r w:rsidRPr="00000C3C">
        <w:t xml:space="preserve"> 12:12 conditions. ZT =</w:t>
      </w:r>
      <w:r>
        <w:t xml:space="preserve"> </w:t>
      </w:r>
      <w:proofErr w:type="spellStart"/>
      <w:r w:rsidRPr="00000C3C">
        <w:rPr>
          <w:i/>
        </w:rPr>
        <w:t>zeitgeber</w:t>
      </w:r>
      <w:proofErr w:type="spellEnd"/>
      <w:r w:rsidRPr="00000C3C">
        <w:t xml:space="preserve"> time, ZT0 = lights on, ZT12 = lights off.</w:t>
      </w:r>
      <w:r>
        <w:t xml:space="preserve"> </w:t>
      </w:r>
    </w:p>
    <w:p w:rsidR="005C4A6A" w:rsidRPr="00390762" w:rsidRDefault="005C4A6A" w:rsidP="005C4A6A">
      <w:pPr>
        <w:rPr>
          <w:rFonts w:cs="Courier New"/>
        </w:rPr>
      </w:pPr>
      <w:proofErr w:type="gramStart"/>
      <w:r>
        <w:rPr>
          <w:rFonts w:cs="Courier New"/>
        </w:rPr>
        <w:lastRenderedPageBreak/>
        <w:t>Table S1</w:t>
      </w:r>
      <w:r w:rsidRPr="00390762">
        <w:rPr>
          <w:rFonts w:cs="Courier New"/>
        </w:rPr>
        <w:t xml:space="preserve">: Accessions of peptide sequences used for generation of </w:t>
      </w:r>
      <w:proofErr w:type="spellStart"/>
      <w:r w:rsidRPr="00390762">
        <w:rPr>
          <w:rFonts w:cs="Courier New"/>
        </w:rPr>
        <w:t>phylogenetic</w:t>
      </w:r>
      <w:proofErr w:type="spellEnd"/>
      <w:r w:rsidRPr="00390762">
        <w:rPr>
          <w:rFonts w:cs="Courier New"/>
        </w:rPr>
        <w:t xml:space="preserve"> trees.</w:t>
      </w:r>
      <w:proofErr w:type="gramEnd"/>
    </w:p>
    <w:tbl>
      <w:tblPr>
        <w:tblW w:w="0" w:type="auto"/>
        <w:tblInd w:w="-30" w:type="dxa"/>
        <w:tblLayout w:type="fixed"/>
        <w:tblLook w:val="0000"/>
      </w:tblPr>
      <w:tblGrid>
        <w:gridCol w:w="2190"/>
        <w:gridCol w:w="2790"/>
        <w:gridCol w:w="3947"/>
      </w:tblGrid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Species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CRYPTOCHR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EFA04537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ribolium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castaneum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NP_00107709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ellifer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EDS29383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Culex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quinquefasciat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BB29887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Anopheles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gambiae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BO3843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ntheraea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ernyi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BA6240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a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lexipp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CAQ8666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Euphausia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uperb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See supplementary data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arhyale hawaiensis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FV96168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alitr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altator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D39548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NP_00107076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io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K6138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NP_004066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D4656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XP_78633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trongylocentrot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urpurat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NW48376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Euphausia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uperb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U1417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Bactrocera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ryoni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NP_732407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rosophila melanogaster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BB29886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Anopheles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gambiae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X5859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a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lexipp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K11644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ntheraea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ernyi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AAY2334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amestra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brassicae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TIMELESS/TIMEOU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AR1550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a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lexipp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AF66996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ntheraea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ernyi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EFA04644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ribolium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castaneum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AY40757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ede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egypti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NP_001157553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XP_00293457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Xenop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laevi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XP_00656549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mellifer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NP_00126552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io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NP_722914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rosophila melanogaster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GV28716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Eurydice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ulchr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EEZ9922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ribolium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castaneum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EHJ7670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ana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lexipp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AF54908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Drosophila melanogaster</w:t>
            </w:r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GAXK0119522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Calan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finmarchicus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NW4837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Euphausia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uperb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GDUJ0109921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Talitrus</w:t>
            </w:r>
            <w:proofErr w:type="spellEnd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altator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AUI80375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 xml:space="preserve">Euphausia </w:t>
            </w:r>
            <w:proofErr w:type="spellStart"/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superba</w:t>
            </w:r>
            <w:proofErr w:type="spellEnd"/>
          </w:p>
        </w:tc>
      </w:tr>
      <w:tr w:rsidR="005C4A6A" w:rsidTr="00084891">
        <w:trPr>
          <w:trHeight w:val="32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color w:val="000000"/>
                <w:sz w:val="24"/>
                <w:szCs w:val="24"/>
              </w:rPr>
              <w:t>phaw_30_tra_m.01934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</w:tcPr>
          <w:p w:rsidR="005C4A6A" w:rsidRDefault="005C4A6A" w:rsidP="00084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i/>
                <w:iCs/>
                <w:color w:val="000000"/>
                <w:sz w:val="24"/>
                <w:szCs w:val="24"/>
              </w:rPr>
              <w:t>Parhyale hawaiensis</w:t>
            </w:r>
          </w:p>
        </w:tc>
      </w:tr>
    </w:tbl>
    <w:p w:rsidR="005C4A6A" w:rsidRDefault="005C4A6A" w:rsidP="00000C3C">
      <w:pPr>
        <w:jc w:val="center"/>
        <w:sectPr w:rsidR="005C4A6A" w:rsidSect="005C4A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35F6B" w:rsidRDefault="005C4A6A">
      <w:r>
        <w:lastRenderedPageBreak/>
        <w:t>Table S2</w:t>
      </w:r>
      <w:r w:rsidR="00A35F6B" w:rsidRPr="00A35F6B">
        <w:t xml:space="preserve">: Search query accessions and results for putative </w:t>
      </w:r>
      <w:r w:rsidR="00A35F6B" w:rsidRPr="00314529">
        <w:rPr>
          <w:i/>
        </w:rPr>
        <w:t xml:space="preserve">P. hawaiensis </w:t>
      </w:r>
      <w:r w:rsidR="00A35F6B" w:rsidRPr="00A35F6B">
        <w:t>housekeeping genes.</w:t>
      </w:r>
    </w:p>
    <w:tbl>
      <w:tblPr>
        <w:tblW w:w="0" w:type="auto"/>
        <w:tblInd w:w="78" w:type="dxa"/>
        <w:tblLayout w:type="fixed"/>
        <w:tblLook w:val="0000"/>
      </w:tblPr>
      <w:tblGrid>
        <w:gridCol w:w="1032"/>
        <w:gridCol w:w="4769"/>
        <w:gridCol w:w="1317"/>
        <w:gridCol w:w="2268"/>
        <w:gridCol w:w="1843"/>
      </w:tblGrid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Name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Full nam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Acc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Cont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E-value</w:t>
            </w:r>
          </w:p>
        </w:tc>
      </w:tr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EIF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eukaryotic translation initiation factor 5 alph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ALD487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H.c108324_g1_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.00E-92</w:t>
            </w:r>
          </w:p>
        </w:tc>
      </w:tr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GAPDH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glyceraldehyde-3-phosphate dehydrogena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BAC770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H.c123129_g1_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L3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ibosomal protein L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Q94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H.k31.comp224_se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.00E-49</w:t>
            </w:r>
          </w:p>
        </w:tc>
      </w:tr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S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ibosomal protein S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AEB54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H.k21.comp177_se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00E-76</w:t>
            </w:r>
          </w:p>
        </w:tc>
      </w:tr>
      <w:tr w:rsidR="00A35F6B" w:rsidRPr="00A35F6B" w:rsidTr="00A35F6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S2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0S ribosomal protein S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ALE991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H.c89656_g1_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.00E-60</w:t>
            </w:r>
          </w:p>
        </w:tc>
      </w:tr>
    </w:tbl>
    <w:p w:rsidR="00A35F6B" w:rsidRDefault="00A35F6B">
      <w:r>
        <w:br w:type="page"/>
      </w:r>
    </w:p>
    <w:p w:rsidR="00A35F6B" w:rsidRDefault="005C4A6A">
      <w:r>
        <w:lastRenderedPageBreak/>
        <w:t>Table S3</w:t>
      </w:r>
      <w:r w:rsidR="00A35F6B" w:rsidRPr="00A35F6B">
        <w:t xml:space="preserve">: TMM-normalised expression values for putative </w:t>
      </w:r>
      <w:r w:rsidR="00A35F6B" w:rsidRPr="00314529">
        <w:rPr>
          <w:i/>
        </w:rPr>
        <w:t>P. hawaiensis</w:t>
      </w:r>
      <w:r w:rsidR="00A35F6B" w:rsidRPr="00A35F6B">
        <w:t xml:space="preserve"> circadian and housekeeping genes across 8 </w:t>
      </w:r>
      <w:proofErr w:type="spellStart"/>
      <w:r w:rsidR="00A35F6B" w:rsidRPr="00A35F6B">
        <w:t>timepoints</w:t>
      </w:r>
      <w:proofErr w:type="spellEnd"/>
      <w:r w:rsidR="00A35F6B" w:rsidRPr="00A35F6B">
        <w:t>.</w:t>
      </w:r>
    </w:p>
    <w:tbl>
      <w:tblPr>
        <w:tblW w:w="0" w:type="auto"/>
        <w:tblInd w:w="78" w:type="dxa"/>
        <w:tblLayout w:type="fixed"/>
        <w:tblLook w:val="0000"/>
      </w:tblPr>
      <w:tblGrid>
        <w:gridCol w:w="3384"/>
        <w:gridCol w:w="1015"/>
        <w:gridCol w:w="1015"/>
        <w:gridCol w:w="1016"/>
        <w:gridCol w:w="1015"/>
        <w:gridCol w:w="1015"/>
        <w:gridCol w:w="1015"/>
        <w:gridCol w:w="1015"/>
        <w:gridCol w:w="1016"/>
      </w:tblGrid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9: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: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: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8: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1: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0: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3: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6: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bmal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casein kinase II 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7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3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55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casein kinase II 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3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4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2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8.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4.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8.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6.56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cryptochrome</w:t>
            </w:r>
            <w:proofErr w:type="spellEnd"/>
            <w:r w:rsidRPr="00A35F6B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circadian tri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0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.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4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62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clockwork oran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doubletim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microtubule sta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31.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08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0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2.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9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7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1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8.56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neiir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nem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igment dispersing hor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1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1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6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2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6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7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6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2.93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pdh</w:t>
            </w:r>
            <w:proofErr w:type="spellEnd"/>
            <w:r w:rsidRPr="00A35F6B">
              <w:rPr>
                <w:rFonts w:ascii="Calibri" w:hAnsi="Calibri" w:cs="Calibri"/>
                <w:color w:val="000000"/>
              </w:rPr>
              <w:t xml:space="preserve"> recept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erio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protein phosphatase 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8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3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05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shagg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1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.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7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supernumerary limb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twi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vrill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5F6B">
              <w:rPr>
                <w:rFonts w:ascii="Calibri" w:hAnsi="Calibri" w:cs="Calibri"/>
                <w:color w:val="000000"/>
              </w:rPr>
              <w:t>widerborst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.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.85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EI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50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87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51.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23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513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43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30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644.93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GAPD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08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167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38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419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94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78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248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965.88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L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70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13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761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073.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160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38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35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849.03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S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12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144.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444.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89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59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675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547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660.79</w:t>
            </w:r>
          </w:p>
        </w:tc>
      </w:tr>
      <w:tr w:rsidR="00A35F6B" w:rsidRPr="00A35F6B" w:rsidTr="00A35F6B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RPS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97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604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653.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699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139.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292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1956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35F6B" w:rsidRPr="00A35F6B" w:rsidRDefault="00A35F6B" w:rsidP="00A35F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35F6B">
              <w:rPr>
                <w:rFonts w:ascii="Calibri" w:hAnsi="Calibri" w:cs="Calibri"/>
                <w:color w:val="000000"/>
              </w:rPr>
              <w:t>2322.85</w:t>
            </w:r>
          </w:p>
        </w:tc>
      </w:tr>
    </w:tbl>
    <w:p w:rsidR="00A35F6B" w:rsidRDefault="00A35F6B">
      <w:pPr>
        <w:rPr>
          <w:rFonts w:ascii="Courier New" w:hAnsi="Courier New" w:cs="Courier New"/>
          <w:b/>
          <w:sz w:val="28"/>
          <w:szCs w:val="28"/>
          <w:u w:val="single"/>
        </w:rPr>
        <w:sectPr w:rsidR="00A35F6B" w:rsidSect="005C4A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469D2" w:rsidRDefault="00390762">
      <w:pPr>
        <w:rPr>
          <w:rFonts w:cs="Courier New"/>
          <w:b/>
          <w:sz w:val="28"/>
          <w:szCs w:val="28"/>
          <w:u w:val="single"/>
        </w:rPr>
      </w:pPr>
      <w:r>
        <w:rPr>
          <w:rFonts w:cs="Courier New"/>
          <w:b/>
          <w:sz w:val="28"/>
          <w:szCs w:val="28"/>
          <w:u w:val="single"/>
        </w:rPr>
        <w:lastRenderedPageBreak/>
        <w:t>N</w:t>
      </w:r>
      <w:r w:rsidR="00CF109A">
        <w:rPr>
          <w:rFonts w:cs="Courier New"/>
          <w:b/>
          <w:sz w:val="28"/>
          <w:szCs w:val="28"/>
          <w:u w:val="single"/>
        </w:rPr>
        <w:t>ucleotide and peptide sequences</w:t>
      </w:r>
    </w:p>
    <w:p w:rsidR="00F32B10" w:rsidRPr="00CA44AE" w:rsidRDefault="00B469D2">
      <w:pPr>
        <w:rPr>
          <w:rFonts w:cs="Courier New"/>
          <w:b/>
          <w:sz w:val="28"/>
          <w:szCs w:val="28"/>
          <w:u w:val="single"/>
        </w:rPr>
      </w:pPr>
      <w:r>
        <w:rPr>
          <w:rFonts w:cs="Courier New"/>
          <w:b/>
          <w:sz w:val="28"/>
          <w:szCs w:val="28"/>
          <w:u w:val="single"/>
        </w:rPr>
        <w:t xml:space="preserve">Section </w:t>
      </w:r>
      <w:r w:rsidR="00F32B10">
        <w:rPr>
          <w:rFonts w:cs="Courier New"/>
          <w:b/>
          <w:sz w:val="28"/>
          <w:szCs w:val="28"/>
          <w:u w:val="single"/>
        </w:rPr>
        <w:t xml:space="preserve">A - </w:t>
      </w:r>
      <w:r>
        <w:rPr>
          <w:rFonts w:cs="Courier New"/>
          <w:b/>
          <w:sz w:val="28"/>
          <w:szCs w:val="28"/>
          <w:u w:val="single"/>
        </w:rPr>
        <w:t>c</w:t>
      </w:r>
      <w:r w:rsidR="00F32B10">
        <w:rPr>
          <w:rFonts w:cs="Courier New"/>
          <w:b/>
          <w:sz w:val="28"/>
          <w:szCs w:val="28"/>
          <w:u w:val="single"/>
        </w:rPr>
        <w:t>ore genes</w:t>
      </w:r>
      <w:r>
        <w:rPr>
          <w:rFonts w:cs="Courier New"/>
          <w:b/>
          <w:sz w:val="28"/>
          <w:szCs w:val="28"/>
          <w:u w:val="single"/>
        </w:rPr>
        <w:t xml:space="preserve"> </w:t>
      </w:r>
      <w:r w:rsidRPr="00CA44AE">
        <w:rPr>
          <w:rFonts w:cs="Courier New"/>
          <w:b/>
          <w:sz w:val="28"/>
          <w:szCs w:val="28"/>
          <w:u w:val="single"/>
        </w:rPr>
        <w:t>derived from genomic</w:t>
      </w:r>
      <w:r w:rsidR="00F45A71">
        <w:rPr>
          <w:rFonts w:cs="Courier New"/>
          <w:b/>
          <w:sz w:val="28"/>
          <w:szCs w:val="28"/>
          <w:u w:val="single"/>
        </w:rPr>
        <w:t>/transcriptomic</w:t>
      </w:r>
      <w:r w:rsidRPr="00CA44AE">
        <w:rPr>
          <w:rFonts w:cs="Courier New"/>
          <w:b/>
          <w:sz w:val="28"/>
          <w:szCs w:val="28"/>
          <w:u w:val="single"/>
        </w:rPr>
        <w:t xml:space="preserve"> resources</w:t>
      </w:r>
    </w:p>
    <w:p w:rsidR="00E90509" w:rsidRDefault="00E90509" w:rsidP="00E90509">
      <w:pPr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i/>
          <w:sz w:val="28"/>
          <w:szCs w:val="28"/>
        </w:rPr>
        <w:t>bmal1</w:t>
      </w:r>
      <w:r w:rsidRPr="00171F57">
        <w:rPr>
          <w:rFonts w:ascii="Courier New" w:hAnsi="Courier New" w:cs="Courier New"/>
          <w:b/>
          <w:sz w:val="28"/>
          <w:szCs w:val="28"/>
        </w:rPr>
        <w:t>/</w:t>
      </w:r>
      <w:r>
        <w:rPr>
          <w:rFonts w:ascii="Courier New" w:hAnsi="Courier New" w:cs="Courier New"/>
          <w:b/>
          <w:sz w:val="28"/>
          <w:szCs w:val="28"/>
        </w:rPr>
        <w:t>BMAL1</w:t>
      </w:r>
    </w:p>
    <w:p w:rsidR="00861956" w:rsidRPr="00F45A71" w:rsidRDefault="00F45A71" w:rsidP="00E90509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ontigs</w:t>
      </w:r>
      <w:proofErr w:type="spellEnd"/>
      <w:r>
        <w:rPr>
          <w:rFonts w:ascii="Courier New" w:hAnsi="Courier New" w:cs="Courier New"/>
        </w:rPr>
        <w:t xml:space="preserve"> from head transcriptome</w:t>
      </w:r>
    </w:p>
    <w:p w:rsidR="00861956" w:rsidRPr="00861956" w:rsidRDefault="00861956" w:rsidP="00861956">
      <w:pPr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 xml:space="preserve">&gt;lcl|PH.k21.comp127566_seq0 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CAGTAGCAGCGGCAGCAGTGGCAACTACCCCACCCTGCCCGCCGACCTCACCCGCCTGTGCCCCGGCTCCCGCCGCGCCT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TCTATGCACGCATACGCTGCCCCAGTGTCAATAAGGTGCAGTCTGATGACGGTGGTGGTGGAGGTGACAGTGGGAGCGTG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TGCGACGAGAGCATGACCGGGGACAAGCGCTACCTCAGCATACACTTCACTGGGTACCTCAAGAGCTGGCAGGGGGGCCG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GCGCGCCTCGTGTGGCGGAGGGGACGATGATCACGATTTTGGAGATGCTGCTTGTCTGGTAGCCATCGGACGTCTTCAC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GACCTCACGCTGACTTCCCTCCGCTGCATTTCATTGCCAAACTCTCGGCAGAAGCCAAGTACAGCTATGTTGATCAGAG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GTGAGTGTAGTGCTGGGCTGGCTGCCACAAGAGATCTTAGGCGCGAGTGTGTTCGAACTGAGCCACCCCAGTGACCACTC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GACTCTCTCCGCTGCCCACCGTGCCTTACTTGGGAAGACGTGCATGGCGCAGTCTCTGCACTACCGTTGCCGGCACAAA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TGGCCGCTGGGTGCAGCTGACCTGTAAGTGGACGCTCTTCACTAACCCATGGACCAATGAGCTGGAGTACATCGTCGCC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GTAATAGCGTATTGCCGTCCTCTCCTGCTCCCGATGACGCGCTGGCAGATGCCTCCTGTCGCAGTGCAGAGCCCGTGAT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TCGTCCCCTACCGTGGCCAGCGTCTCGCTGGGTGGTGGGTCTTTGGATGTCCGCCCTGCTTCGGTCACCAGCTGCTCCT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TGGCGGCGATGCCAAGGCCTTCACTGCTGGGAAGGACAACCTTAGCTCTGACGCAATTCGAACGCCCCATGACGGTAA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GGAAGCG</w:t>
      </w:r>
    </w:p>
    <w:p w:rsidR="00861956" w:rsidRPr="00861956" w:rsidRDefault="00861956" w:rsidP="00861956">
      <w:pPr>
        <w:rPr>
          <w:rFonts w:ascii="Courier New" w:hAnsi="Courier New" w:cs="Courier New"/>
        </w:rPr>
      </w:pPr>
    </w:p>
    <w:p w:rsidR="00861956" w:rsidRPr="00861956" w:rsidRDefault="00861956" w:rsidP="00861956">
      <w:pPr>
        <w:rPr>
          <w:rFonts w:ascii="Courier New" w:hAnsi="Courier New" w:cs="Courier New"/>
        </w:rPr>
      </w:pPr>
      <w:r w:rsidRPr="00861956">
        <w:rPr>
          <w:rFonts w:ascii="Courier New" w:hAnsi="Courier New" w:cs="Courier New"/>
        </w:rPr>
        <w:t xml:space="preserve">&gt;lcl|PH.k19.S23178339 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TGACGGTAAAGGAAGCGGCCCTACGGCACGTGATGCCGCCGACTGCCGCACTGGAGCGCACCCACAGCTGTCGGCTGAC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CTGGCGAGACTGGGGACAACAGTGCACTGCCCCAGCAACTGGACGCCCCCACTCGCCTGCCCTTCCATCATCACTACAAC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CCCGCAGTGAGTCGGAAGCAAGTGGCGTTGGCGAGACCACCAGCGACTCCGACGAGGCTGCCATGGCAATTATTATGAG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TCTCCTGGAAGCAGATGCTGGCCTGGGCGGTCCTGTGGACTTCAGCCATCTGCCTTGGCCTCTGCCCTGAGTGTAGCTGA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AGTGAGCGGTCCTATGGGTTATGTGGAGCAGAGACGCTCTGATGCGTCATGGATGGCCTTGTGTGTGCCTGCTACGTCAG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CTACTCGTCCAAAGAAGCAACAGGATAAGTTTTGTTGTTCCAAACTGAAGGCGACGGCTGTTACTGCTCATTCACGCTTT</w:t>
      </w:r>
    </w:p>
    <w:p w:rsidR="00861956" w:rsidRPr="00861956" w:rsidRDefault="00861956" w:rsidP="00861956">
      <w:pPr>
        <w:pStyle w:val="NoSpacing"/>
        <w:rPr>
          <w:rFonts w:ascii="Courier New" w:hAnsi="Courier New" w:cs="Courier New"/>
          <w:sz w:val="18"/>
          <w:szCs w:val="18"/>
        </w:rPr>
      </w:pPr>
      <w:r w:rsidRPr="00861956">
        <w:rPr>
          <w:rFonts w:ascii="Courier New" w:hAnsi="Courier New" w:cs="Courier New"/>
          <w:sz w:val="18"/>
          <w:szCs w:val="18"/>
        </w:rPr>
        <w:t>CTGCTCAGCTAGTAACCAGAGTAGGCTACTGTACATTCAGGACAGAGCCATTTGGAAGTTAACTT</w:t>
      </w:r>
    </w:p>
    <w:p w:rsidR="00861956" w:rsidRDefault="00861956" w:rsidP="00861956">
      <w:pPr>
        <w:rPr>
          <w:rFonts w:ascii="Courier New" w:hAnsi="Courier New" w:cs="Courier New"/>
        </w:rPr>
      </w:pPr>
    </w:p>
    <w:p w:rsidR="00F45A71" w:rsidRDefault="00F45A71" w:rsidP="0086195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eptide sequence identified from genome-inferred peptides.</w:t>
      </w:r>
    </w:p>
    <w:p w:rsidR="00861956" w:rsidRPr="00861956" w:rsidRDefault="00861956" w:rsidP="00861956">
      <w:pPr>
        <w:rPr>
          <w:rFonts w:ascii="Courier New" w:hAnsi="Courier New" w:cs="Courier New"/>
        </w:rPr>
      </w:pPr>
      <w:r w:rsidRPr="00861956">
        <w:rPr>
          <w:rFonts w:ascii="Courier New" w:hAnsi="Courier New" w:cs="Courier New"/>
        </w:rPr>
        <w:t>&gt;phaw_30_tra_m.024548</w:t>
      </w:r>
    </w:p>
    <w:p w:rsidR="00E90509" w:rsidRPr="00861956" w:rsidRDefault="00861956" w:rsidP="00861956">
      <w:pPr>
        <w:rPr>
          <w:rFonts w:ascii="Courier New" w:hAnsi="Courier New" w:cs="Courier New"/>
        </w:rPr>
      </w:pPr>
      <w:r w:rsidRPr="00861956">
        <w:rPr>
          <w:rFonts w:ascii="Courier New" w:hAnsi="Courier New" w:cs="Courier New"/>
        </w:rPr>
        <w:t>MYSTGGYSNTHAEYISECGSIASVASLSSDGIAMKKKIPGHGECHNEDDLECSKLARSSAEWNKRQNHSEIEKRRRDKMNTYISELSRMIPQCRSRKLDKLSVLRMAVQHIKMLRGSLNSYTEGQYKPGFVSDDEVQLLLKQECCESFLFVVGCDRGKILFVSESVAHILQYTQQELLGSSWFDILHPKDLNKVKEQLSCGDMNRRERLVDAKTLLPVHQSPNSSSSSGSSGNYPTLPADLTRLCPGSRRAFYARIRCPSVNKVQSDDGGGGGDSGSVCDESMTGDKRYLSIHFTGYLKSWQGGRRASCSGGDDDHDSGDAACLVAIGRLHRPHADFPPLHFIAKLSAEAKYSYVDQRVSVVLGWLPQEILGASVFELSHPSDHSTLSAAHRALLGKTCMAQSLHYRCRHKNGRWVQLTCKWTLFTNPWTNELEYIVASNSVLPSSPAPDDALADASCRSAEPVISSPTVASVSLGGGSLDVRPASVTSCSYGGDAKAFTAGKDNLSSDALRTPHDGKGSGPTARDAADCRTGAHPQLSADTGETGDNSALPQQLDAPTRLPFHHHYNTRSESEASGVGETTSDSDEAAMAIIMSLLEADAGLGGPVDFSHLPWPLP*</w:t>
      </w:r>
    </w:p>
    <w:p w:rsidR="00527FC6" w:rsidRPr="00171F57" w:rsidRDefault="00527FC6">
      <w:pPr>
        <w:rPr>
          <w:rFonts w:ascii="Courier New" w:hAnsi="Courier New" w:cs="Courier New"/>
          <w:b/>
          <w:sz w:val="28"/>
          <w:szCs w:val="28"/>
        </w:rPr>
      </w:pPr>
      <w:r w:rsidRPr="00171F57">
        <w:rPr>
          <w:rFonts w:ascii="Courier New" w:hAnsi="Courier New" w:cs="Courier New"/>
          <w:b/>
          <w:i/>
          <w:sz w:val="28"/>
          <w:szCs w:val="28"/>
        </w:rPr>
        <w:t>clock</w:t>
      </w:r>
      <w:r w:rsidRPr="00171F57">
        <w:rPr>
          <w:rFonts w:ascii="Courier New" w:hAnsi="Courier New" w:cs="Courier New"/>
          <w:b/>
          <w:sz w:val="28"/>
          <w:szCs w:val="28"/>
        </w:rPr>
        <w:t>/CLK</w:t>
      </w:r>
    </w:p>
    <w:p w:rsidR="008162EF" w:rsidRDefault="00527FC6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  <w:b/>
          <w:i/>
        </w:rPr>
        <w:t>P. hawaiensis</w:t>
      </w:r>
      <w:r w:rsidR="00E348B8" w:rsidRPr="00171F57">
        <w:rPr>
          <w:rFonts w:ascii="Courier New" w:hAnsi="Courier New" w:cs="Courier New"/>
        </w:rPr>
        <w:t xml:space="preserve"> – identified by alignment and expanded using mapped reads</w:t>
      </w:r>
    </w:p>
    <w:p w:rsidR="000C04F5" w:rsidRPr="00171F57" w:rsidRDefault="000C04F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ligned sequences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lastRenderedPageBreak/>
        <w:t>LQNS02278184.1:5360739-5360901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AGTCCCGGAACCTGTCTGAGAAGAAGAGACGGGACCAATTCAATGTCCTCATAGGAGAGCTCGCCGCCCTCGTCACCCCCGAGGGGGTCCCGAAGAAGATGGACAAGAGCACCGTCCTGAGGGCCACCATCGCCTTCTTCAAACAGCAGAAAGGTACGTTT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362063-5362219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CGGCACCGGTTCCAGTCGCGACAGAAGCAGTGTGGATCTGAACGATAATTCCAAGCCAAACTTCTTGACGAACGAAGAGTACACGCACCTCATGCTGGAGGTAAGTAGCACCGTCCTCATGATGGCAAACACTACCAGTTATGGAGTATTGTAAG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403976-5404114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TATTCGTCGGTATCTGCAGGCTGGTGCGGCCACAGCTGTTGAGGGAGATGCGTCTGCTGGAGCGAACCAACACGGAGTTTGTGTCCCGCCATAGCCTGGAATGGAAGTTCCTATTCCTGGACCAGCGGTCAGTTGCG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406430-5406538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GAGCTTCAGCCATCATCGGGTACCTGCCGTTCGAGGTGCTCGGTACATCGGGCTACGAGTACTACCACGTGGATGACCTGGAGCGCGTGTCCACGTGCCACCAGTTC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409584-5409734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TGATCCGCACCGGCAAGGGATCCTCCTGCTACTACCGGTTCCTCACCAAAGGGCACCAGTGGATATGGCTCCAGAGCCACTACTACATCAGCTACCATCAGTGGAACAGCAAACCGGAGTTTGTGGTGTGTACCAACACCGTAGTCAGG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411511-5415480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GTTACGATGATATCAAAGCCGAGATGCAGTCCAGCTCGTGTCCCACGCCGCAGAGTCCCCCTAATGGAGGAGACGAACCAACATCAGGACCCGGCTCAGTCCCAACCCCATGCGGGGCAAGTGGTCCTGACGGGCTCCAAATCCAAAAACCTTTCTCCAAGGCGGACAAAAAGACCAAGTTCACGTCGTACAAAGATCAGGGatataaacccgacgaaaaatcTCCGGTTGTTGAATGCCAGTTTCAAACGCAGCGTCAAATTCAAAATTGTAGTAGAAATCAGCTTTCTACTATCCATGAAGAGAGGCTCAAGGAATCCTCAACTCCGTTTTCAGTCAAAACAGAAATGGATCAACAGATGCAAAGCAGTAGTTCAACGAAAGAACCTACAATGAATTATGCCCCCATTAGTGACGTATCATTGGAATTTGAGTTTGGGTACAAAGATGCTGAAGACGCCAAGCAAAATATGCAGTTTCAAACTAAGAGTATACTCAAGACCAGTCCTCAGCAAACCCAGATGGTTCGACCAGGGGGAGAATGTTTCCAACCCAGTAGGTCTTCTACAATCGCTCAACAGCAAGGGACAGAAAGCCAAAGATTGATGAGCGAGTCCATGGATTACCAAACTCCATGTCAGAATTACGTGAATGACCAGTCTCCAAGAGGCGTAAGGAAGACCGAAAGCGATCCTCTCCTCAGCGTCAGCATTGAGGAACGGTGTCAGGACTCTAAACTGGCTCACCTTGATATCTCCAACGCAGTTTCAGACAGCCAGGTAAAGGACTTCGATGTACTGAACCAGGGACAGTCGCTTGCTTTTGATATCGACGACGACTCTCTACCCACGAATCTTCTTGATTTGGGCAAGAAAGATGACGGACTGATGACTGGAGCGATCCCGTTAGAAGAAGGCCCGAGCTATGAAACGCTCCAGCCTCTGGACTTCGAAGCCATAAAGTCAGATGTTGATGGTCTTGATCCGACTTTCGGTGATGTTACGGCAGATGATTTCCTGAAGCTTGACGCTGACGCCAACCAATTTTGCCAACCCAGCGTACTCATCGGAAACATTATGGGCAGGGGACCATGCACGGACGAGGGCAACAGTCGAGAAAGAGAAGTCAAAGTACCCTGCAGTACAGCGTCTACAACTGATGCTTGTGAAGCTAAAGAACGTATATCTCCTGTCAAATCTTACAATACTTTGCAGTGCGTGACGTCTAGTAACGATGTTTTTGCTAATCGATCTGAAAAGCCACCAGTCCCAGAAGCTACCGTCTCttcaaatcagttgaaaaactgCGCTAACCAGAAGGGTAAACCCAACACTTTTCAAGCACTAGAAGGGCCTTCTAAGCTAAGAAATCTGCTCGAACGAAATTTATATGAGAACCCTGGAGAAAAAACTGCTAACATTCATATGAAACAAAATCAGAAGCTGAAGAAGAGCAAGACGGATGGTAAAAGTGAAAGACATCCATCGATGAGTCAGCTTGATTCTCCGTCTCTTCGAAAAGACCGACACCAGCAGCAGGTGAAACTTCAGGGCCCTCCTGCTGAGCAGCACCATTCTGTTTCCTCTACACAGATGCAGAACGAAATCCAGATTCACGGGCAAGCTGGTAATCGAGAGAGACAAGCATTTCGAGGAGGAGCTCAGCCTGAACAGATCTACCAGGCCACTGAAGCAAAACCAGCAGTAAACAACAGTTCATCTTATATGGgaggaaatattttattgaatcaGTTGCAAGGATTTAAGGAATCCAAACAAAAAAACCAAGTTTCTTTTCAGGATGAAAGCCACCAGAATAGACACACCAGCACCAACAGATACGACGAACGCCATAAGTTTCGTATGGAACATTCGGGAAGTGATAAGCGAACTTTTGGAAGCCCATCTCAGGCTGGCAGTCGGCCAAGGTTTGTCACTGTCAAAGGGCTTCAAAATCAAGGAGGATACACGAAAATTACTCAGAGTCAGGTGCTTAGTCGAGGAGGTCATTGTGAAGGCCAGTCTTCTGCCAAAGTGGCTCAGAATCAAGGATTTTGTGCTCAATATAGTCATCCAAGCTCAACTAGAACAGATAACATTGATCCAAC</w:t>
      </w:r>
      <w:r w:rsidRPr="00171F57">
        <w:rPr>
          <w:rFonts w:ascii="Courier New" w:hAnsi="Courier New" w:cs="Courier New"/>
        </w:rPr>
        <w:lastRenderedPageBreak/>
        <w:t>GCAGCTCCCCGGCTATTCGAGCAATCCGGTGCCTGTCACTCAGAGTTGGCGAACAACAAACATAGGTATCGCCACTGATCCGAACGAAACTTCACGAAAAATTAAACAATGCGAATCCAAAGTCAATGTGAATAAAGAAAAACGACCCCAGCAGATGGCGACTGCACTGAATCCTGACTATCAACAGTTCCCTCATGAAATCaatcagcagcaacagcagcagcagtttaaGGTTCAGCAAGGTTGTGATACTCGGCAATACTCTCAACTAAATGAACGCTACTCCGTCCAGCAGAACCAAGCTTATGGACAAGCTAAACCCCAAGCGAACCAATCTCTTTACCCTGTGAAAACTTTGAGGGACGGCGGCAAGGTTGTTTTGGATCATCAACCCCATCCGCAGACTCTCAATGAGTCTTGTGGGATGGGCAGTAATATCCCTCCACAAAACCGTTTTCAGGGAAATGAAGCAATGGCAAATTACTCTCAGTTTATACCTGGAGTCTATAGCTATCAAGATGTCCAACAGGGAGCTGCCTTATGTTCATCATTCAACGTGATGCACGTGAGACCAACAGTAATGGGAGGAACTCAGTATCTGGCCGGTGAGATGCCCCAGAACCTGGCCCATGAGCTTTATGGATCAGGTCTCCCTCACCATCCGGTTGCAGGGACGGGTATGCAGATCCATAGTCAGAATACTACAATATACACCCAGCCAGTGGCTCCGATGCTGAACGGTGGGGATGTGCTCATACAGGCCGGTACGTCTTATCCTGCAGATAGGGCTGTGGGACAAAGCCCTTCCGTAGTTTGTTCGACTCAATCTATAGTCATGCAGCCCATGGCCAAACCCACAGTAATTTCATCCAACCGCTGTCAGCATCCCAGTATGCATCCTTTCCTTCAGAACAAGTCTGGTGGTCAGAACATGGTTCAGACCCAAGATAGTCAACATGGTACATATACAGACCAAGATTCAAATGCCTGTGTAAACAAACAAGGTGATTCTCACTTGCAGCCTCAAGAAATGACCCAGTCTCAAGTCGCAATGAATGAAACTTGCAAGATGTCTGCAGAAACTGCCCAAACAGGTGCTGTTACTCATCAGGTGACCGATCAGTCTAGGAACTTTTCCCAAATGACAATTCATTCACAGGATGAAACTTCTAAAGGTGCTGATGATTTTGGGTTTCCATCTAGAGAAAATTTTTTCCAAGATCTAGCCGACACATTTCAGTCCATCCAAGGTGGCAGAAATGAAAAACCCATTGTGGATAACCTGGTTGAACAATATGGATCTGCTCAAAGCTCCCGCAGCCTACTTGAGAGCGCGAGGAAATCCCCTTCCAAAAACATGGGTTATAATCCAGCAAAGAAACACTCCAAAAATAAATCAGAGAAACACCCCAGAGGAGGAGACGCTCCATCTCAGTCGCACTCGCATGCGTCGAATTCATCCGTAGCTAATGCAAGTGACCAAACAAAATCTTCTGACAAGTCTAAAAATTCGATGAATGGACTTTCCAAACTTCAGCAGCTAGATTCCATTCTCAGTTCTTCTTCCAGACACGTGACTTCCTCGACATCGGACTCGAAATGTTCGTCGCTTGAGTTCTTCCTCGAAAGTGAGCTTGGAAGTGGCATTTCAAACCAAGGTGGACCTAATTCAGCAATGGACAGCGGCACTTATCCAAAGTCAAATGGGTCCAATGTGGATGATATACTTCCGTATCAGAACACTTTGGACCCAAGCGACGTGATGAAGGCTGATTTATCGAATATTACTGGGAAAGAGTTTCTTCAGCAGTCATCTTTCCATCACCTGCCAAGACTTTGGGTATCGAGCAAGCATCGGCGA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8184.1:5417295-5418813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GTTCCCCTGCCAAACCTTCTTCTTCTGGCATCAGGAAACAGGGACTTGCCCAACCCAATCGGCACGGAGACTCTTTTGGATTCAATCCAAAATCTACTACTGATCAGACTGGAGTACAACCCAtaatagaaataaatgaagaCTGCCTCAAACTAAACGAACGTGGTGGAGGTGACATCAGCACTTCCAGCGAACTTCAACGGAAACAAACTTCCAATAAAGCTGCAAATCAACCAGGGACGAGCCAAGTTGATAACCAGTTTCGTAAGTACCCAATAACTCAACCAGGAATGGAGGTTACCAATGGTTCAAGACCAGCAGAATCGACAAGCAAGAATAAACCATACAACAAAATAGACGAGTTTTGGTTCCGTCAAGAAGGTACCAATAGGACAGCTGTATCAACATTTGAAGGAATGACGAAATGTGCTTCCCAAGAAACGATTCCAGAGAACGGAGGCAACAGTTTGCAGAAACAAAAGTTGAACTCTACAATTCTGTCGGATCGCTTGTCTGGTTCTTTGCCGGAGATTCCCATGTCTAGTTTCAATTCACCATTTTCACACGTCTTCTGCATAGCTGAAGTTGAACCGGCTGTAATTCCAATGTCTACAGATATCGGCTCGTCAGTTTCTTTCAGGGAACCTACCACCACTCAAAGTGGATCTCAATCAATTTCTGAAACGCCTTCTTTCGGAACCTTTCCCTCAGGAGGGAAGCCATTGTGTACCGCAAACATTTTCCATGCGTCTTCTTCAGCTGTAGTCCAGTCTCCAATGTCACCGATGGTTCACGGTGTGCCTTCCCCCATGATACAGTCCCCTATATCTCCTATGGTGTGCCCACTACCCTCCTCGACGTACGTCTACTCGCCGATGTCCCCGAAAACCAGTTCAATGAAATCCCTACCGTCCCCGATGGTACAGTCCCCTCTGCCGTTCGTCCAATTTATCCCGACCGTGAGTGGCGTCAACCAGTCGATGTCTCCAGTATCTCACACATCTGCTCCCCACCCAAGGAACTGTTCCTGTGGACACTGCGGAGTATCCCCGTGCCCCAGTCGGTCATCATCGGTCGGACCCTCTAACAACAGGATCACCGATATCAAGCGAATGAACTCCATCAACATCCCTGCGTCATCCGCAGCTGATTCATCATCGCAGACCTCCTTCCAGAAGCGGATACCTACTAGTTTCTTTCCAGGCATTCCACAGCGACCTAACTTTTCTGGCTCCGATGAAAGTATCTCAGGTAAAGCTTTGACCTTCCAGAAAGGAATCCCATCCGCAGAGGGTACCTGGAACGGATCCCATATCGAAGTGGAAGCCCCTGGAAAGAAAGCGAAGGACTCATCATACGTCACTAGGTCCAGCTCTTTTCCATCCCCCAGAGCGGTGTACACTGTGCCTGCTGTGGTGTCCCGAGGCTCCATCAAGACCTCGACTCCTGTGAGCGCCAATGTGAATATCATCGGCCAGCCGTCGGTGGGTCGAAAATCTGTCGCTCGACAGCTGCGT</w:t>
      </w: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onstructed peptide</w:t>
      </w:r>
    </w:p>
    <w:p w:rsidR="00C26626" w:rsidRDefault="00C2662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26626" w:rsidRDefault="0015690E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BC25C4">
        <w:rPr>
          <w:rFonts w:ascii="Courier New" w:hAnsi="Courier New" w:cs="Courier New"/>
          <w:highlight w:val="yellow"/>
        </w:rPr>
        <w:lastRenderedPageBreak/>
        <w:t>bHLH</w:t>
      </w:r>
      <w:proofErr w:type="spellEnd"/>
    </w:p>
    <w:p w:rsidR="0015690E" w:rsidRDefault="0015690E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red"/>
        </w:rPr>
        <w:t>PAS</w:t>
      </w:r>
    </w:p>
    <w:p w:rsidR="0015690E" w:rsidRDefault="0015690E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magenta"/>
        </w:rPr>
        <w:t>PAC</w:t>
      </w:r>
    </w:p>
    <w:p w:rsidR="00BC25C4" w:rsidRDefault="00BC25C4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BC25C4">
        <w:rPr>
          <w:rFonts w:ascii="Courier New" w:hAnsi="Courier New" w:cs="Courier New"/>
          <w:highlight w:val="cyan"/>
        </w:rPr>
        <w:t>PolyQ</w:t>
      </w:r>
      <w:proofErr w:type="spellEnd"/>
      <w:r>
        <w:rPr>
          <w:rFonts w:ascii="Courier New" w:hAnsi="Courier New" w:cs="Courier New"/>
        </w:rPr>
        <w:t xml:space="preserve"> </w:t>
      </w:r>
    </w:p>
    <w:p w:rsidR="000C04F5" w:rsidRPr="00171F57" w:rsidRDefault="000C04F5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7FC6" w:rsidRPr="00171F57" w:rsidRDefault="00527FC6" w:rsidP="00527F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KSR</w:t>
      </w:r>
      <w:r w:rsidRPr="00C26626">
        <w:rPr>
          <w:rFonts w:ascii="Courier New" w:hAnsi="Courier New" w:cs="Courier New"/>
          <w:highlight w:val="yellow"/>
        </w:rPr>
        <w:t>NLSEKKRRDQFNVLIGELAALVTPEGVPKKMDKSTVLRATIAFFKQQKGTFGT</w:t>
      </w:r>
      <w:r w:rsidRPr="00171F57">
        <w:rPr>
          <w:rFonts w:ascii="Courier New" w:hAnsi="Courier New" w:cs="Courier New"/>
        </w:rPr>
        <w:t>GSSRDRSSVDLNDNSKPNFLTNEEYTHLMLEVSSTVLMMANTTSYGVLVFVGICRLVRPQLL</w:t>
      </w:r>
      <w:r w:rsidRPr="00C26626">
        <w:rPr>
          <w:rFonts w:ascii="Courier New" w:hAnsi="Courier New" w:cs="Courier New"/>
          <w:highlight w:val="red"/>
        </w:rPr>
        <w:t>REMRLLERTNTEFVSRHSLEWKFLFLDQRSVARASAIIGYLPFEVLGTSGYEYYHVDDLERVSTCHQFVIR</w:t>
      </w:r>
      <w:r w:rsidRPr="00171F57">
        <w:rPr>
          <w:rFonts w:ascii="Courier New" w:hAnsi="Courier New" w:cs="Courier New"/>
        </w:rPr>
        <w:t>TGKGS</w:t>
      </w:r>
      <w:r w:rsidRPr="00C26626">
        <w:rPr>
          <w:rFonts w:ascii="Courier New" w:hAnsi="Courier New" w:cs="Courier New"/>
          <w:highlight w:val="magenta"/>
        </w:rPr>
        <w:t>SCYYRFLTKGHQWIWLQSHYYISYHQWNSKPEFVVCTNTVVRSY</w:t>
      </w:r>
      <w:r w:rsidRPr="00171F57">
        <w:rPr>
          <w:rFonts w:ascii="Courier New" w:hAnsi="Courier New" w:cs="Courier New"/>
        </w:rPr>
        <w:t>DDIKAEMQSSSCPTPQSPPNGGDEPTSGPGSVPTPCGASGPDGLQIQKPFSKADKKTKFTSYKDQGYKPDEKSPVVECQFQTQRQIQNCSRNQLSTIHEERLKESSTPFSVKTEMDQQMQSSSSTKEPTMNYAPISDVSLEFEFGYKDAEDAKQNMQFQTKSILKTSPQQTQMVRPGGECFQPSRSSTIAQQQGTESQRLMSESMDYQTPCQNYVNDQSPRGVRKTESDPLLSVSIEERCQDSKLAHLDISNAVSDSQVKDFDVLNQGQSLAFDIDDDSLPTNLLDLGKKDDGLMTGAIPLEEGPSYETLQPLDFEAIKSDVDGLDPTFGDVTADDFLKLDADANQFCQPSVLIGNIMGRGPCTDEGNSREREVKVPCSTASTTDACEAKERISPVKSYNTLQCVTSSNDVFANRSEKPPVPEATVSSNQLKNCANQKGKPNTFQALEGPSKLRNLLERNLYENPGEKTANIHMKQNQKLKKSKTDGKSERHPSMSQLDSPSLRKDRHQQQVKLQGPPAEQHHSVSSTQMQNEIQIHGQAGNRERQAFRGGAQPEQIYQATEAKPAVNNSSSYMGGNILLNQLQGFKESKQKNQVSFQDESHQNRHTSTNRYDERHKFRMEHSGSDKRTFGSPSQAGSRPRFVTVKGLQNQGGYTKITQSQVLSRGGHCEGQSSAKVAQNQGFCAQYSHPSSTRTDNIDPTQLPGYSSNPVPVTQSWRTTNIGIATDPNETSRKIKQCESKVNVNKEKRPQQMATALNPDYQQFPHEIN</w:t>
      </w:r>
      <w:r w:rsidRPr="00BC25C4">
        <w:rPr>
          <w:rFonts w:ascii="Courier New" w:hAnsi="Courier New" w:cs="Courier New"/>
          <w:highlight w:val="cyan"/>
        </w:rPr>
        <w:t>QQQQQQQFKVQQ</w:t>
      </w:r>
      <w:r w:rsidRPr="00171F57">
        <w:rPr>
          <w:rFonts w:ascii="Courier New" w:hAnsi="Courier New" w:cs="Courier New"/>
        </w:rPr>
        <w:t>GCDTRQYSQLNERYSVQQNQAYGQAKPQANQSLYPVKTLRDGGKVVLDHQPHPQTLNESCGMGSNIPPQNRFQGNEAMANYSQFIPGVYSYQDVQQGAALCSSFNVMHVRPTVMGGTQYLAGEMPQNLAHELYGSGLPHHPVAGTGMQIHSQNTTIYTQPVAPMLNGGDVLIQAGTSYPADRAVGQSPSVVCSTQSIVMQPMAKPTVISSNRCQHPSMHPFLQNKSGGQNMVQTQDSQHGTYTDQDSNACVNKQGDSHLQPQEMTQSQVAMNETCKMSAETAQTGAVTHQVTDQSRNFSQMTIHSQDETSKGADDFGFPSRENFFQDLADTFQSIQGGRNEKPIVDNLVEQYGSAQSSRSLLESARKSPSKNMGYNPAKKHSKNKSEKHPRGGDAPSQSHSHASNSSVANASDQTKSSDKSKNSMNGLSKLQQLDSILSSSSRHVTSSTSDSKCSSLEFFLESELGSGISNQGGPNSAMDSGTYPKSNGSNVDDILPYQNTLDPSDVMKADLSNITGKEFLQQSSFHHLPRLWVSSKHRRGSPAKPSSSGIRKQGLAQPNRHGDSFGFNPKSTTDQTGVQPIIEINEDCLKLNERGGGDISTSSELQRKQTSNKAANQPGTSQVDNQFRKYPITQPGMEVTNGSRPAESTSKNKPYNKIDEFWFRQEGTNRTAVSTFEGMTKCASQETIPENGGNSLQKQKLNSTILSDRLSGSLPEIPMSSFNSPFSHVFCIAEVEPAVIPMSTDIGSSVSFREPTTTQSGSQSISETPSFGTFPSGGKPLCTANIFHASSSAVVQSPMSPMVHGVPSPMIQSPISPMVCPLPSSTYVYSPMSPKTSSMKSLPSPMVQSPLPFVQFIPTVSGVNQSMSPVSHTSAPHPRNCSCGHCGVSPCPSRSSSVGPSNNRITDIKRMNSINIPASSAADSSSQTSFQKRIPTSFFPGIPQRPNFSGSDESISGKALTFQKGIPSAEGTWNGSHIEVEAPGKKAKDSSYVTRSSSFPSPRAVYTVPAVVSRGSIKTSTPVSANVNIIGQPSVGRKSVARQLR</w:t>
      </w:r>
    </w:p>
    <w:p w:rsidR="00E80BB4" w:rsidRPr="00171F57" w:rsidRDefault="00E80BB4" w:rsidP="00E80B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KSR</w:t>
      </w:r>
      <w:r w:rsidRPr="00C26626">
        <w:rPr>
          <w:rFonts w:ascii="Courier New" w:hAnsi="Courier New" w:cs="Courier New"/>
          <w:highlight w:val="yellow"/>
        </w:rPr>
        <w:t>NLSEKKRRDQFNVLIGELAALVTPEGVPKKMDKSTVLRATIAFFKQQKGTFGT</w:t>
      </w:r>
      <w:r w:rsidRPr="00171F57">
        <w:rPr>
          <w:rFonts w:ascii="Courier New" w:hAnsi="Courier New" w:cs="Courier New"/>
        </w:rPr>
        <w:t>GSSRDRSSVDLNDNSKPNFLTNEEYTHLMLEVSSTVLMMANTTSYGVLVFVGICRLVRPQLL</w:t>
      </w:r>
      <w:r w:rsidRPr="00C26626">
        <w:rPr>
          <w:rFonts w:ascii="Courier New" w:hAnsi="Courier New" w:cs="Courier New"/>
          <w:highlight w:val="red"/>
        </w:rPr>
        <w:t>REMRLLERTNTEFVSRHSLEWKFLFLDQRSVARASAIIGYLPFEVLGTSGYEYYHVDDLERVSTCHQFVIR</w:t>
      </w:r>
      <w:r w:rsidRPr="00171F57">
        <w:rPr>
          <w:rFonts w:ascii="Courier New" w:hAnsi="Courier New" w:cs="Courier New"/>
        </w:rPr>
        <w:t>TGKGS</w:t>
      </w:r>
      <w:r w:rsidRPr="00C26626">
        <w:rPr>
          <w:rFonts w:ascii="Courier New" w:hAnsi="Courier New" w:cs="Courier New"/>
          <w:highlight w:val="magenta"/>
        </w:rPr>
        <w:t>SCYYRFLTKGHQWIWLQSHYYISYHQWNSKPEFVVCTNTVVRSY</w:t>
      </w:r>
      <w:r w:rsidRPr="00171F57">
        <w:rPr>
          <w:rFonts w:ascii="Courier New" w:hAnsi="Courier New" w:cs="Courier New"/>
        </w:rPr>
        <w:t>DDIKAEMQSSSCPTPQSPPNGGDEPTSGPGSVPTPCGASGPDGLQIQKPFSKADKKTKFTSYKDQGYKPDEKSPVVECQFQTQRQIQNCSRNQLSTIHEERLKESSTPFSVKTEMDQQMQSSSSTKEPTMNYAPISDVSLEFEFGYKDAEDAKQNMQFQTKSILKTSPQQTQMVRPGGECFQPSRSSTIAQQQGTESQRLMSESMDYQTPCQNYVNDQSPRGVRKTESDPLLSVSIEERCQDSKLAHLDISNAVSDSQVKDFDVLNQGQSLAFDIDDDSLPTNLLDLGKKDDGLMTGAIPLEEGPSYETLQPLDFEAIKSDVDGLDPTFGDVTADDFLKLDADANQFCQPSVLIGNIMGRGPCTDEGNSREREVKVPCSTASTTDACEAKERISPVKSYNTLQCVTSSNDVFANRSEKPPVPEATVSSNQLKNCANQKGKPNTFQALEGPSKLRNLLERNLYENPGEKTANIHMKQNQKLKKSKTDGKSERHPSMSQLDSPSLRKDRHQQQVKLQGPPAEQHHSVSSTQMQNEIQIHGQAGNRERQAFRGGAQPEQIYQATEAKPAVNNSSSYMGGNILLNQLQGFKESKQKNQVSFQDESHQNRHTSTNRYDERHKFRMEHSGSDKRTFGSPSQAGSRPRFVTVKGLQNQGGYTKITQSQVLSRGGHCEGQSSAKVAQNQGFCAQYSHPSSTRTDNIDPTQLPGYSSNPVPVTQSWRTTNIGIATDPNETSRKIKQCESKVNVNKEKRPQQMATALNPDYQQFPHEIN</w:t>
      </w:r>
      <w:r w:rsidRPr="00BC25C4">
        <w:rPr>
          <w:rFonts w:ascii="Courier New" w:hAnsi="Courier New" w:cs="Courier New"/>
          <w:highlight w:val="cyan"/>
        </w:rPr>
        <w:t>QQQQQQQFKVQQ</w:t>
      </w:r>
      <w:r w:rsidRPr="00171F57">
        <w:rPr>
          <w:rFonts w:ascii="Courier New" w:hAnsi="Courier New" w:cs="Courier New"/>
        </w:rPr>
        <w:t>GCDTRQYSQLNERYSVQQNQAYGQAKPQANQSLYPVKTLRDGGKVVLDHQPHPQTLNESCGMGSNIPPQNRFQGNEAMANYSQFIPGVYSYQDVQQGAALCSSFNVMHVRPTVMGGTQYLAGEMPQNLAHELYGSGLPHHPVAGTGMQIHSQNTTIYTQPVAPMLNGGDVLIQAGTSYPADRAVGQSPSVVCSTQSIVMQPMAKPTVISSNRCQHPSMHPFLQNKSGGQNMVQTQDSQHGTYTDQDSNACVNKQGDSHLQPQEMTQSQVAMNETCKMSAETAQTGAVTHQVTDQSRNFSQMTIHSQDETSKGADDFGFPSRENFFQDLADTFQSIQGGRNE</w:t>
      </w:r>
      <w:r w:rsidRPr="00171F57">
        <w:rPr>
          <w:rFonts w:ascii="Courier New" w:hAnsi="Courier New" w:cs="Courier New"/>
        </w:rPr>
        <w:lastRenderedPageBreak/>
        <w:t>KPIVDNLVEQYGSAQSSRSLLESARKSPSKNMGYNPAKKHSKNKSEKHPRGGDAPSQSHSHASNSSVANASDQTKSSDKSKNSMNGLSKLQQLDSILSSSSRHVTSSTSDSKCSSLEFFLESELGSGISNQGGPNSAMDSGTYPKSNGSNVDDILPYQNTLDPSDVMKADLSNITGKEFLQQSSFHHLPRLWVSSKHRRGSPAKPSSSGIRKQGLAQPNRHGDSFGFNPKSTTDQTGVQPIIEINEDCLKLNERGGGDISTSSELQRKQTSNKAANQPGTSQVDNQFRKYPITQPGMEVTNGSRPAESTSKNKPYNKIDEFWFRQEGTNRTAVSTFEGMTKCASQETIPENGGNSLQKQKLNSTILSDRLSGSLPEIPMSSFNSPFSHVFCIAEVEPAVIPMSTDIGSSVSFREPTTTQSGSQSISETPSFGTFPSGGKPLCTANIFHASSSAVVQSPMSPMVHGVPSPMIQSPISPMVCPLPSSTYVYSPMSPKTSSMKSLPSPMVQSPLPFVQFIPTVSGVNQSMSPVSHTSAPHPRNCSCGHCGVSPCPSRSSSVGPSNNRITDIKRMNSINIPASSAADSSSQTSFQKRIPTSFFPGIPQRPNFSGSDESISGKALTFQKGIPSAEGTWNGSHIEVEAPGKKAKDSSYVTRSSSFPSPRAVYTVPAVVSRGSIKTSTPVSANVNIIGQPSVGRKSVARQLR</w:t>
      </w:r>
    </w:p>
    <w:p w:rsidR="00527FC6" w:rsidRPr="00171F57" w:rsidRDefault="00527FC6">
      <w:pPr>
        <w:rPr>
          <w:rFonts w:ascii="Courier New" w:hAnsi="Courier New" w:cs="Courier New"/>
        </w:rPr>
      </w:pPr>
    </w:p>
    <w:p w:rsidR="00904522" w:rsidRDefault="00904522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  <w:b/>
          <w:i/>
        </w:rPr>
        <w:t xml:space="preserve">H. </w:t>
      </w:r>
      <w:proofErr w:type="spellStart"/>
      <w:r w:rsidRPr="00171F57">
        <w:rPr>
          <w:rFonts w:ascii="Courier New" w:hAnsi="Courier New" w:cs="Courier New"/>
          <w:b/>
          <w:i/>
        </w:rPr>
        <w:t>azteca</w:t>
      </w:r>
      <w:proofErr w:type="spellEnd"/>
      <w:r w:rsidR="00E348B8" w:rsidRPr="00171F57">
        <w:rPr>
          <w:rFonts w:ascii="Courier New" w:hAnsi="Courier New" w:cs="Courier New"/>
        </w:rPr>
        <w:t xml:space="preserve"> – identified by alignment and expanded using mapped reads</w:t>
      </w:r>
    </w:p>
    <w:p w:rsidR="000C04F5" w:rsidRPr="00171F57" w:rsidRDefault="000C04F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ligned sequences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JQDR02011873.1:37346-37502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CCAGGAAGTCGCGCAACCTCTCCGAGAAGAAGCGACGCGATCAGTTCAACCTCCTGATAGCCGAGCTGTCCGCCCTTGTCAGTCCGTCCGCCGCCAAGAAGATGGACAAGAGCAGCGTCCTCCGGGCCACCATTGCGTCCTTCAGGGACCAGAAG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JQDR02011873.1:37821-37887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ATGAGCGCTTCAAGCCGAGTTTTCTGACCAATGAGGAGTACACACATCTAATGCTCGAGGTGAGT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JQDR02018666.1:25-133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GGGCATCCGCCATCATCGGGTACCTGCCGTTCGAGGTGCTGGGCACGTCAGGGTACGACTACTACCACGTCGACGACCTGCACCGCGTGGCTGAGTGCCACCGCTTC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JQDR02018666.1:2140-6303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TTTGCAGTTATGACGACATCAAGGCAGAACTCGAAAAGTCTCCCCAGAATTACAACGAAAACTCCAATCAGAGCTCGATGAGTGACGACAAAACTGCGACAACCTTAAGTACTTCTCAGGTCAACGCCGCGTGTGGCGACTCCGACCTACGGAATCTTGGAAGCAATAGTAAAACCAGTTCTTACAATGTGGATTGTGGTAATAATGGCGAGCATGAAAAGTTAACTTACCAAAAGGAAAGGGTGGAAGATTGGACCCGAGATGATGGGCGTATGGGAGGAACGGAGAATCTCGCATCTGACCCCTTTGGATGCCATTTTGTGACCAATACCTGTTCTTCTTACTTTGAGGAGAGGTCTCTGCTCGCAGCGCAAGACAGGCAAGCTGCAGCTGAAATGGGCATCGTGGTCAAAGCGGAAACTGATATGATTAATCAAACCACCACCCCAAAAACTGAATCAAACGTGAGAGAGCAAATGGGTAACCCTGCTACACCTCATGACGTTACTTTCTTCTCAGAATACTCTGACAACATTCAACACCAAATGAAAAGCCAAAACAAAATCACCGAACGAGACTCGCAACAACTGCAACCACCTTACCAGGATACGACAATGAATAAAAGAACGTCGATGGAGCAATCCCTTTCATCGGCTGATAGAAATAAACCTTCTATCAGAGTGAACCGATGCCACCAACGGTGCTTAGGGGAACCTATGGAGTTTCAAAATAACcgacatcagcagcagcaacaccaacaGCGTAAGCAGCAGCATCCACAACAACACCAGCAGAATGCACAGCAGCAACACCAACAGCAAGCAAGCAACGCTGTTTGTTCAAATCCTTATGGAAATAACTTCGGAAAAACGGAAAGTGATCCCATGCTCTTGAGCGGAAGTGTCGATCCTAATGACTCGAGTAACATATTCTCAGACATAAACTTTGCCAAAACTGATAACAACATCCCACCATTAACTTTTGAAGATCTCAATCCCATTGAATCAATTTCTTTTGACATCGGTGTTACTTCCTTGAACACGAACATCTTGGACcttgaaaacaaagaagaaaacttaatttcagGTGCCTTGGGCCTAGAAGTAAGCAGCGGGTACACAGCTCTTGATTTCGATGCTATCAAAACAGACGGGGAAACATTTCCCGATGCTTTCGGCGATTCTGGCAGCGACGATTTCCTAAAACTAGATATAGATTCCAATCAGTTCTCTCAACCGAGCGTGTTAATCGGTAACATTATGGGCAGAGGACCACGCATTGAAAGTAAGAACATTAAAAGTAACCTCTCTGGTGATGAATATGGAAACCAGCCGATACCAAACAAAAACGTGTCTCAAGACAAAAAGCTGTATGGAACTCTCGAGTCGTTGACGCCGGCCAACAAGACTTATCAAGAACAAGTACTCAACGTTTTCGCTGAAGATGAAACGTCGTCGAGTCAAAACGCCTCTAATGAAGGTGGCAGGGACATTCCCAGAAAATCCTGCAATCAGGgtgaaaattcaaaactaaGGAACCTACTTGAGAAAGACTTGAAAGAGCCAACAAAGGAAAACCTCAAAGACTCTTCAAACAAAAAAGATCTTTGTAATAAGAAAAGTAGGATCGATCATAGGGAGAACCATGCAGCGCAGCATTCAGAGTCTGTCAAACATCATCAGGCAGAGTCATCGTCGTGC</w:t>
      </w:r>
      <w:r w:rsidRPr="00171F57">
        <w:rPr>
          <w:rFonts w:ascii="Courier New" w:hAnsi="Courier New" w:cs="Courier New"/>
        </w:rPr>
        <w:lastRenderedPageBreak/>
        <w:t>AGGCAACAACTGTCAGATGTGCAAGAAACGATCAATTGGTTTCCAAACAAGCAGAATCAACAAATGCAGCCGCAGCAGaaccaacagcagcaccagcaagaTCATCAGCCAACGCATCAGAACCtccatcaacagcaacaacgcCACCATCAGCAGCAGAACCCACAGCATCAACAACAGACCAACCAACAGCTAAAGAcccaacaacagcagcagtcaCAAATCGTGCAGTTTCAAGACCAGCATCACGACTCTGGACTTGACAATCCTGGTCAGTACACGGTGAAGTCCAACTCAAGCAGGCATGAACGACATGAGAAACTACTTCTAGAAGATGAATACCCGATCGTCAAAGAAGAAAATGATAGCAGCCAAGTAACTTCGGATAATAATCAGCGGGAATGCACACGCCACAACAACCCTGTTACAGGATTCCACCTTACTTCCTCGCAGCAACAACACCAGGAAGTAATTCTAAATTCAAAACAGCTAACAAAATTTGACTCCAAGCGAGGAGACAAACAGACAACTATACACGAAGGCAATGAAATGCCTGATCTTCGTTCCCACGAGCTACAAGAGTGGAGTAATAAACGCACTGGAGCTGGAAACTTTGTTCAGTGCAATCCACAAACCCTCGTTCATGAGGAACAATGTTGGTCAGATGCTTACCAGGGCAAGAAACCAACTAAAACAGAACTGGGATGGACACCTAAGCTTGCGGAAACAACAGCACCCTACACCAATAAGTCTGGGAAGCAAAGCCAACTGCAGTCTTTCCGTGAACACATTACTGTAGCTCGAAACAGCCGTGAAAATTCATACCAGCAACGACAGCAGGAACACATTCAAGCTCGATTCACGTATCAAGTACATGAAGATAGGAAATTTGAACCTCAAATAACGCTCCAAGAAAGCCAAAGGCGTGCCGAACAAAAGGGCATTGGAGATCTGATTGTTGAAAATCATCTCGACAGTAACACCTCGATTCATAGGCAAGTTGGAAGTGATCAAAGATTGAACTACACCTTATCCCACTATATTCCAGGTGTGTACAGCTTCCCTGAAACATGTGCTGTACCGCAAGAGGCTACACTGTGTTCTCCTTACAACGTGATGCATATGAGACCTACAGTTCTTGGAGGAGCTCCTTTCATTTCAAACGAAGTTCCCCAAACCCTTTCACGCGAGTACTACACGGCTTGTATTCCAGACCGTGCGATCGGCACTGGATTGCAGATACATAGTCAAAAAAGAACGATCTATTCCCAGCCCATAGCCCCTCTGCAAGGTTCCAACAGTGAGAGTACCATGATTGCCAATTATGGTGGCGATGAACAAGATTCAAGACAAAACGGAATGGACAAATGTACTACCAACCCTGTCGACCAACCTGATCATTTTCAGGTGGATGGTCGTAGCGTGACTCAACTCCCCAACACCTACCTTGACAAGAATATGAACCAATTCTCTCTCAACAAAGCAGTCGCAACAAATCAAGATAAAAAAGGTTACTACGCTAGTCTTACTTGGCAGTCATCCAATCAAAACGTAGCTCAGCAACTGGGTAAAAACTCAAATGTTGTGGATCTCTACACTCAGGCTCAGTTCCTAGTCAACCAGCGTCCATCCCAGAAAATGAACGCTACAATGAGTCGTAAAAACAACGTACAGGCTGACGCCAACCAAACATACCCTTCCGAGGCACAAGGTGTCGGACACCAGATGAACGACCAGTCACATAACTTCTCTCAGATGTCCATACATTCCCGGAATGATTCTAAGCATCATAAACGCTCGAAAGAGAAAGGTATAAGTTCAACTAGTGACTTCTTCCAGGGGTTAACCAATCCCATTGAGAACGTCCAacaggaaaaattttcgaacaatCTACGCAACTTTAACGAGTTAACGCAGAGGCAAAATCAAGATGGATATCGACAGTCTAACACTGACAACTACTATCACTCCAAGGGCTCAAAACGGGAGCACAGagaacaggaaaaaaatatgtcTGAAAGGCTCCACAGTGGAACAGAAATGACTTTGCAATCGCATTCACATACTTCCAACTCTTCAGTAGCAAACGCAAGTGACAAGACAAAGTCGTCGGACAAATCAAAACATTCCCAGCAAGGATTTTCCAAACTCCAACAACTTGACTCTATTCTAAGTTCTTCCTCGCGTCATGTAACTTCTTCCACTTCGGATTCCAAGTGCTCATCCTTGGAGTTTTCCCTCGAAACTGAATTCGTGGGTGGGTCTAATCAACAGACGGATAGCCAAGCAGACACGCAATCAAGACCTAATCATCGAGATTACGGAGACCGACCAAAGACGTCAACCAACCTCGATACGAAAACGGACCAGAAACATGATTTGTCTGAACTTTTTGGCGAAGAAGAGTACGCATTGCCAAAGCATCTCCCTAGACTCTGGGTGTCCAACCGACAACGGCATCAA</w:t>
      </w: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04522" w:rsidRPr="00171F57" w:rsidRDefault="00904522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JQDR02018666.1:6572-8806</w:t>
      </w:r>
    </w:p>
    <w:p w:rsidR="003C1723" w:rsidRPr="00171F57" w:rsidRDefault="003C1723" w:rsidP="003C17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TGCACACCGAAAGCACCGCACCAACAAGCAGAAGAAACGTACCAAGGATGACAAAGAAAGCTTCTCCGGTCATCACTCTAATAACCTGCAGCAGGAAAATTCGCCAAACAAAGAGCGACCGCCCTGTGAAGATGGACAGGAACGTCAAAACAGGACAGAGGGTAACGAGTTCTGCAAAAGGTTAGAGACATCCAAATCTTTCCGGTTCAAAAATTCGAGAGAGAACAACATGTCAGCCGGCGTCTCTTGTTCTGATTATTCAAAAAAGGATGAGTGTGAAAAAGCAGTTCAAGGCAGTTTTTCGCTGTCAACTTCAGTAAAGTTTCCAGACGCTCTTTCGTCGGACGACCAAATTAACAATGGATCCCAATGTGGGCAAGCTGGACGATCTACCGAAACAGGGGGAACCCAGTGTCATCTAGGTGGAGGTAACGTTGAGAGTTTGAGACCGAAGCAACAAATCTGTGAAAAGAAGATGTCGACAGAATCTAAAAACCAGTCTCTCAATGGTAACGAATTGCATCCACCGAAAAGCAGCGACATTACCGTTCAACAAGATGGAGTTGGGCGAATCACCTATTCTCAAGATGAACCCGAGATGAAAGACGTGACAATATGCGCCGGGTCTCAAAATTTTTCTACCATAAATTTTGAGGAGTAcgaaatgatgcaaaaatgcAACACTTTTTCACCTAGCAAAGAGACACCAGGTCGAACAGAACTGCAACGAAAGTCTCCAACTGCATTCAGTACCGCCACTTTTGAAATCCAACCATCATTCACAAGGAAGGCGGGTGGAGTTGTCCAAAATTCAGAAACATCACCATGTGAATTAGAAACTTTTGTCAAGTGCGGTGATACACTCGATAGTTTTTTGAGGCATCGAAATAGAGTTGAAGAGAACCAGCAAAACTCATATCAATGCAATTACCAACCAGGAACGGATTCCACACTCAACGACATGCAGAAAGCCCGAAATCATCAGGTCCCAAACGTGGACCAAAAACCTGTGCTATGTTTGGCACAGGGGCAAATGGGTGGAGCTATTAACGCTTCTTGTTTTCGAAGAGCGACCATCGGCAACAGTTCCCTCAGGTTCGATTGTGTGGTCAAAGCATCGTCACAAGAAAGTATTCCTGAAAATGTTAATGCAAA</w:t>
      </w:r>
      <w:r w:rsidRPr="00171F57">
        <w:rPr>
          <w:rFonts w:ascii="Courier New" w:hAnsi="Courier New" w:cs="Courier New"/>
        </w:rPr>
        <w:lastRenderedPageBreak/>
        <w:t>AGTTTCACAGAAATATCGAATGCCGTTGGGTGGTCTCCAAGATCGTTTGTCAGCATCGCTCCCAGAAATACCGATTTCCACACAAACGGGGCTGCCAATTGCACGAATCTTCTGTGTCGCAGAGCGGGCTAATGAAAACTTGAATCCCGTATCGAAGAATTTAACTCAGCAAACTTTCTACACAACCCACGAGCAAGCGACTGCAACGCAGAACTCAAACAAACTTCCTGAAAATTCATATGGATGTTTCATCTCTCCAACTGAAAGAAAGCCTATTGGTACAGCTTTTTTTCATATGCCTTCTTCGCCGGCTATAACCCCTTCTCCAATGTCCCCGATGATTTATGGGGCACCGTCACCGATGGTCCAGTCGCCAACATCACCCATGGTTTACCCTCTGGCATCATCAGCTTACGCATATTCTCCAGTTTCTCCTAAAACTAGCTCAATGAGGTCTCTGCCGTCCCCTATGGTTCAGTCCCCGTTGCCTTACGTTCAGATAATTACCGCGGTGAGTGGGACTACACAGCCAATGTCTCCAATGGCACACAACTCGGCATCACACCCAAAAGCCTGCGCTTGTGGATACTGTAAAGCTACATGTTCTCCATCCCGATCTTCATCCGTGGGACAATCAATTAAGTCGTCTTATACCCGAAGGTTAAATTCAAACCAAGCCGTTGGGGTATCGACTCCAGTAACTGATTATGAGCACCAGAACAACTTTCAGAGACGCGTGGGTAGTTATTTCCACACTGCTAAGCTGAATCGAGGAGACGACCCTACTCTGCAGGTTGACacgggtggtggtggtgctttTGGGATTCAGCGGAATTCAATCACAAGTAATGACCAGAATAGAAGCCCATCGTTTGGACCCGGGATTAACATGCCTAGCCGTGAAATAAGAGAAGTGGTCATGTCACGCTCGAGTTCGTTTCCTTCGCCAAAACGGCTTCAACACATATCAGCTATGGCTTCCGAAGTGGCTTTGGATTCCACTCCTTCTGTTAACGCCAATTTGAATCCCGTAGGTCAGAATACCATTATAAAATCAGCAGTAGTTGGAAAACATCGTTGAAGAAGATTGATTTCAAGAAGACAACtccattatcaaatattttattgcgtcctaacttcaataataatttaagtcaTTTAATGTAACGTAAACTCAGAAAGATGAATAggtcatactgtccaaataatgactcaTTTTCTTACCCACGGTGCGAGCATCGGGCAACACTGTTACTCCATTCTATGAGCCAAAATGTTATCAGTTACTCTATCTTATTTTTTGTGGGTCTAGATGACCCAGACAGGCGCAAAAGAGTttatcaaaatttggacaaataCTCACTAATTTCTTTCCCTGAAACATCCACAGAGACTTTGTGTAGTGGTAGCTTCACCGAAATGAAGTGAGATTTTCGTGGGTTCGAGCTTCGGGAAGCTCAGTAGTGCATTTCACGATGTCACTGTTGGGCGGTGCTTGGTAGCCGTCAATGAGTGGTGCATCAGCATGGTCTTGTGTTGGTACTCTCTAGGTACTTGTTACCTAGGGAgatattaaattctttaaatccACCCCTGTTTATTAGTAAAACTTCTTCACTTCAGTTTCCACCGTTTTTATTCCTCTTAACTAGTGGAAAATGacgaaaatgttttgaataacttatttgtgtttgaacttgaatgaacaattgaaaaaaactttttattgtagtttatttgtttactgGGAGCCACTTCGTTGgatttaaatcatattatacgatgaaataaatttatattgttcacGATGATATAAACGAGGTTTAGAGGCGTTGCGAAAAGAATAATAtaccaatatatattatttaatctacTATAGATACATTTAAAACATAGATATAAATAAGTAGATaagaaagtatttttattagtagatattagatataaattttatcgtaCGACCAATTATGATGAATTACAATGTGATGTTGTCAGAATTTGGTATCCTGAAAGTGCTGTAGGAATTTGGTGTCTTGAATGTCCTGtaggaatttggtgtcctgaaagtcctctaggaatttggtgtcctgaaagtcctgtaggaatttggtgtcctgaaagtcctgtaggaatttggtgtcctgTTTATTGCCCGGCCAGTTTAACCCTCTTAACCTGAAGATATAACCTGAAACTAACCACCCGCAACCCTCACGGCAACGTCCAGCTAACCTTGCAGGTTAGAATTCTGACTTCAAGTTAACAAAAAGTATAATTATAGGGCATTCGTCAATATTAACTACTAAGATTTGCTAGTagtaattataatgatgatgaatattaatacttttaattataattattaatgtgctGAATGTGTAATGTGATGTACTGTGTGTTAACGTATCTTAATGAGGTAGCTGTTCGGGTACCAACAATCATGTACACTAGCTCCATGTTCACCCactatatcaaaatattatatttaatccaaaattttacctctAATCCAAAACTTTGCTCTTAAATCccaaattttttcctcaatacCGAATTTTCCCCCTCTAATccgaaatttttacttacaatccaaaattttaccctctaatccggaattttcattcaaa</w:t>
      </w:r>
    </w:p>
    <w:p w:rsidR="000B7DC1" w:rsidRPr="00171F57" w:rsidRDefault="000B7DC1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7DC1" w:rsidRDefault="000B7DC1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onstructed peptide</w:t>
      </w:r>
    </w:p>
    <w:p w:rsidR="0015690E" w:rsidRDefault="0015690E" w:rsidP="00156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BC25C4">
        <w:rPr>
          <w:rFonts w:ascii="Courier New" w:hAnsi="Courier New" w:cs="Courier New"/>
          <w:highlight w:val="yellow"/>
        </w:rPr>
        <w:t>bHLH</w:t>
      </w:r>
      <w:proofErr w:type="spellEnd"/>
    </w:p>
    <w:p w:rsidR="0015690E" w:rsidRDefault="00BC25C4" w:rsidP="00156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red"/>
        </w:rPr>
        <w:t xml:space="preserve">PAS </w:t>
      </w:r>
      <w:r w:rsidR="0015690E" w:rsidRPr="00BC25C4">
        <w:rPr>
          <w:rFonts w:ascii="Courier New" w:hAnsi="Courier New" w:cs="Courier New"/>
          <w:highlight w:val="red"/>
        </w:rPr>
        <w:t>–</w:t>
      </w:r>
      <w:r w:rsidR="0015690E">
        <w:rPr>
          <w:rFonts w:ascii="Courier New" w:hAnsi="Courier New" w:cs="Courier New"/>
        </w:rPr>
        <w:t xml:space="preserve"> </w:t>
      </w:r>
      <w:r w:rsidR="0015690E" w:rsidRPr="00BC25C4">
        <w:rPr>
          <w:rFonts w:ascii="Courier New" w:hAnsi="Courier New" w:cs="Courier New"/>
          <w:highlight w:val="magenta"/>
        </w:rPr>
        <w:t>PAC</w:t>
      </w:r>
    </w:p>
    <w:p w:rsidR="00BC25C4" w:rsidRDefault="00BC25C4" w:rsidP="00156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BC25C4">
        <w:rPr>
          <w:rFonts w:ascii="Courier New" w:hAnsi="Courier New" w:cs="Courier New"/>
          <w:highlight w:val="cyan"/>
        </w:rPr>
        <w:t>PolyQ</w:t>
      </w:r>
      <w:proofErr w:type="spellEnd"/>
    </w:p>
    <w:p w:rsidR="000C04F5" w:rsidRPr="00171F57" w:rsidRDefault="000C04F5" w:rsidP="009045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43CFB" w:rsidRPr="00171F57" w:rsidRDefault="00904522" w:rsidP="006944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PRKSR</w:t>
      </w:r>
      <w:r w:rsidRPr="005E0D36">
        <w:rPr>
          <w:rFonts w:ascii="Courier New" w:hAnsi="Courier New" w:cs="Courier New"/>
          <w:highlight w:val="yellow"/>
        </w:rPr>
        <w:t>NLSEKKRRDQFNLLIAELSALVSPSAAKKMDKSSVLRATIASFRDQKNERFKPS</w:t>
      </w:r>
      <w:r w:rsidRPr="005E0D36">
        <w:rPr>
          <w:rFonts w:ascii="Courier New" w:hAnsi="Courier New" w:cs="Courier New"/>
        </w:rPr>
        <w:t>FLTNEE</w:t>
      </w:r>
      <w:r w:rsidRPr="005E0D36">
        <w:rPr>
          <w:rFonts w:ascii="Courier New" w:hAnsi="Courier New" w:cs="Courier New"/>
          <w:highlight w:val="red"/>
        </w:rPr>
        <w:t>YTHLMLEVSRASAIIGYLPFEVLGTSGYDYYHVDDLHRVAECHRFCSY</w:t>
      </w:r>
      <w:r w:rsidRPr="005E0D36">
        <w:rPr>
          <w:rFonts w:ascii="Courier New" w:hAnsi="Courier New" w:cs="Courier New"/>
          <w:highlight w:val="magenta"/>
        </w:rPr>
        <w:t>DDIKAELE</w:t>
      </w:r>
      <w:r w:rsidRPr="00171F57">
        <w:rPr>
          <w:rFonts w:ascii="Courier New" w:hAnsi="Courier New" w:cs="Courier New"/>
        </w:rPr>
        <w:t>KSPQNYNENSNQSSMSDDKTATTLSTSQVNAACGDSDLRNLGSNSKTSSYNVDCGNNGEHEKLTYQKERVEDWTRDDGRMGGTENLASDPFGCHFVTNTCSSYFEERSLLAAQDRQAAAEMGIVVKAETDMINQTTTPKTESNVREQMGNPATPHDVTFFSEYSDNIQHQMKSQNKITERDSQQLQPPYQDTTMNKRTSMEQSLSSADRNKPSIRVNRCHQRCLGEPMEFQNNRH</w:t>
      </w:r>
      <w:r w:rsidRPr="00BC25C4">
        <w:rPr>
          <w:rFonts w:ascii="Courier New" w:hAnsi="Courier New" w:cs="Courier New"/>
          <w:highlight w:val="cyan"/>
        </w:rPr>
        <w:t>QQQQHQQRKQQHPQQHQQNAQQQHQQQ</w:t>
      </w:r>
      <w:r w:rsidRPr="00171F57">
        <w:rPr>
          <w:rFonts w:ascii="Courier New" w:hAnsi="Courier New" w:cs="Courier New"/>
        </w:rPr>
        <w:t>ASNAVCSNPYGNNFGKTESDPMLLSGSVDPNDSSNIFSDINFAKTDNNIPPLTFEDLNPIESISFDIGVTSLNTNILDLENKEENLISGALGLEVSSGYTALDFDAIKTDGETFPDAFGDSGSDDFLKLDIDSNQFSQPSVLIGNIMGRGPRIESKNIKSNLSGDEYGNQPIPNKNVSQDKKLYGTLESLTPANKTYQEQVLNVFAEDETSSSQNASNEGGRDIPRKSCNQGENSKLRNLLEKDLKEPTKENLKDSSNKKDLCNKKSRIDHRENHAAQHSESVKHHQAESSSCRQQLSDVQETINWFPNKQNQQMQPQQNQQQHQQDHQPTHQNLH</w:t>
      </w:r>
      <w:r w:rsidRPr="00BC25C4">
        <w:rPr>
          <w:rFonts w:ascii="Courier New" w:hAnsi="Courier New" w:cs="Courier New"/>
          <w:highlight w:val="cyan"/>
        </w:rPr>
        <w:t>QQQQRHHQQQNPQHQQQTNQQLKTQQQQQ</w:t>
      </w:r>
      <w:r w:rsidRPr="00171F57">
        <w:rPr>
          <w:rFonts w:ascii="Courier New" w:hAnsi="Courier New" w:cs="Courier New"/>
        </w:rPr>
        <w:lastRenderedPageBreak/>
        <w:t>SQIVQFQDQHHDSGLDNPGQYTVKSNSSRHERHEKLLLEDEYPIVKEENDSSQVTSDNNQRECTRHNNPVTGFHLTSSQQQHQEVILNSKQLTKFDSKRGDKQTTIHEGNEMPDLRSHELQEWSNKRTGAGNFVQCNPQTLVHEEQCWSDAYQGKKPTKTELGWTPKLAETTAPYTNKSGKQSQLQSFREHITVARNSRENSYQQRQQEHIQARFTYQVHEDRKFEPQITLQESQRRAEQKGIGDLIVENHLDSNTSIHRQVGSDQRLNYTLSHYIPGVYSFPETCAVPQEATLCSPYNVMHMRPTVLGGAPFISNEVPQTLSREYYTACIPDRAIGTGLQIHSQKRTIYSQPIAPLQGSNSESTMIANYGGDEQDSRQNGMDKCTTNPVDQPDHFQVDGRSVTQLPNTYLDKNMNQFSLNKAVATNQDKKGYYASLTWQSSNQNVAQQLGKNSNVVDLYTQAQFLVNQRPSQKMNATMSRKNNVQADANQTYPSEAQGVGHQMNDQSHNFSQMSIHSRNDSKHHKRSKEKGISSTSDFFQGLTNPIENVQQEKFSNNLRNFNELTQRQNQDGYRQSNTDNYYHSKGSKREHREQEKNMSERLHSGTEMTLQSHSHTSNSSVANASDKTKSSDKSKHSQQGFSKLQQLDSILSSSSRHVTSSTSDSKCSSLEFSLETEFVGGSNQQTDSQADTQSRPNHRDYGDRPKTSTNLDTKTDQKHDLSELFGEEEYALPKHLPRLWVSNRQRHQ</w:t>
      </w:r>
      <w:r w:rsidR="00694489" w:rsidRPr="00171F57">
        <w:rPr>
          <w:rFonts w:ascii="Courier New" w:hAnsi="Courier New" w:cs="Courier New"/>
        </w:rPr>
        <w:t>AHRKHRTNKQKKRTKDDKESFSGHHSNNLQQENSPNKERPPCEDGQERQNRTEGNEFCKRLETSKSFRFKNSRENNMSAGVSCSDYSKKDECEKAVQGSFSLSTSVKFPDALSSDDQINNGSQCGQAGRSTETGGTQCHLGGGNVESLRPKQQICEKKMSTESKNQSLNGNELHPPKSSDITVQQDGVGRITYSQDEPEMKDVTICAGSQNFSTINFEEYEMMQKCNTFSPSKETPGRTELQRKSPTAFSTATFEIQPSFTRKAGGVVQNSETSPCELETFVKCGDTLDSFLRHRNRVEENQQNSYQCNYQPGTDSTLNDMQKARNHQVPNVDQKPVLCLAQGQMGGAINASCFRRATIGNSSLRFDCVVKASSQESIPENVNAKVSQKYRMPLGGLQDRLSASLPEIPISTQTGLPIARIFCVAERANENLNPVSKNLTQQTFYTTHEQATATQNSNKLPENSYGCFISPTERKPIGTAFFHMPSSPAITPSPMSPMIYGAPSPMVQSPTSPMVYPLASSAYAYSPVSPKTSSMRSLPSPMVQSPLPYVQIITAVSGTTQPMSPMAHNSASHPKACACGYCKATCSPSRSSSVGQSIKSSYTRRLNSNQAVGVSTPVTDYEHQNNFQRRVGSYFHTAKLNRGDDPTLQVDTGGGGAFGIQRNSITSNDQNRSPSFGPGINMPSREIREVVMSRSSSFPSPKRLQHISAMASEVALDSTPSVNANLNPVGQNTIIKSAVVGKHR</w:t>
      </w:r>
    </w:p>
    <w:p w:rsidR="00043CFB" w:rsidRPr="00171F57" w:rsidRDefault="00043CFB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br w:type="page"/>
      </w:r>
    </w:p>
    <w:p w:rsidR="003C1723" w:rsidRPr="00171F57" w:rsidRDefault="003C1723">
      <w:pPr>
        <w:rPr>
          <w:rFonts w:ascii="Courier New" w:hAnsi="Courier New" w:cs="Courier New"/>
          <w:b/>
          <w:sz w:val="28"/>
          <w:szCs w:val="28"/>
          <w:u w:val="single"/>
        </w:rPr>
      </w:pPr>
      <w:proofErr w:type="spellStart"/>
      <w:r w:rsidRPr="00171F57">
        <w:rPr>
          <w:rFonts w:ascii="Courier New" w:hAnsi="Courier New" w:cs="Courier New"/>
          <w:b/>
          <w:i/>
          <w:sz w:val="28"/>
          <w:szCs w:val="28"/>
          <w:u w:val="single"/>
        </w:rPr>
        <w:lastRenderedPageBreak/>
        <w:t>cryptochrome</w:t>
      </w:r>
      <w:proofErr w:type="spellEnd"/>
      <w:r w:rsidRPr="00171F57">
        <w:rPr>
          <w:rFonts w:ascii="Courier New" w:hAnsi="Courier New" w:cs="Courier New"/>
          <w:b/>
          <w:i/>
          <w:sz w:val="28"/>
          <w:szCs w:val="28"/>
          <w:u w:val="single"/>
        </w:rPr>
        <w:t xml:space="preserve"> 2/</w:t>
      </w:r>
      <w:r w:rsidRPr="00171F57">
        <w:rPr>
          <w:rFonts w:ascii="Courier New" w:hAnsi="Courier New" w:cs="Courier New"/>
          <w:b/>
          <w:sz w:val="28"/>
          <w:szCs w:val="28"/>
          <w:u w:val="single"/>
        </w:rPr>
        <w:t>CRY2</w:t>
      </w:r>
    </w:p>
    <w:p w:rsidR="003C1723" w:rsidRDefault="003C1723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  <w:b/>
          <w:i/>
        </w:rPr>
        <w:t>P. hawaiensis</w:t>
      </w:r>
      <w:r w:rsidR="00E348B8" w:rsidRPr="00171F57">
        <w:rPr>
          <w:rFonts w:ascii="Courier New" w:hAnsi="Courier New" w:cs="Courier New"/>
          <w:i/>
        </w:rPr>
        <w:t xml:space="preserve"> –</w:t>
      </w:r>
      <w:r w:rsidR="00E348B8" w:rsidRPr="00171F57">
        <w:rPr>
          <w:rFonts w:ascii="Courier New" w:hAnsi="Courier New" w:cs="Courier New"/>
        </w:rPr>
        <w:t xml:space="preserve">identified by </w:t>
      </w:r>
      <w:r w:rsidR="00E348B8" w:rsidRPr="00171F57">
        <w:rPr>
          <w:rFonts w:ascii="Courier New" w:hAnsi="Courier New" w:cs="Courier New"/>
          <w:i/>
        </w:rPr>
        <w:t>de novo</w:t>
      </w:r>
      <w:r w:rsidR="00E348B8" w:rsidRPr="00171F57">
        <w:rPr>
          <w:rFonts w:ascii="Courier New" w:hAnsi="Courier New" w:cs="Courier New"/>
        </w:rPr>
        <w:t xml:space="preserve"> assembly of head transcriptome reads. Sequence below generated by alignment of reads to genome and assembly of transcript with </w:t>
      </w:r>
      <w:proofErr w:type="spellStart"/>
      <w:r w:rsidR="00E348B8" w:rsidRPr="00171F57">
        <w:rPr>
          <w:rFonts w:ascii="Courier New" w:hAnsi="Courier New" w:cs="Courier New"/>
        </w:rPr>
        <w:t>Stringtie</w:t>
      </w:r>
      <w:proofErr w:type="spellEnd"/>
      <w:r w:rsidR="00E348B8" w:rsidRPr="00171F57">
        <w:rPr>
          <w:rFonts w:ascii="Courier New" w:hAnsi="Courier New" w:cs="Courier New"/>
        </w:rPr>
        <w:t xml:space="preserve"> (below).</w:t>
      </w:r>
    </w:p>
    <w:p w:rsidR="000C04F5" w:rsidRDefault="000C04F5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enome coordinates</w:t>
      </w:r>
    </w:p>
    <w:p w:rsidR="000C04F5" w:rsidRDefault="000C04F5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  <w:t>transcript</w:t>
      </w:r>
      <w:r w:rsidRPr="000C04F5">
        <w:rPr>
          <w:rFonts w:ascii="Courier New" w:hAnsi="Courier New" w:cs="Courier New"/>
        </w:rPr>
        <w:tab/>
        <w:t>4842778</w:t>
      </w:r>
      <w:r w:rsidRPr="000C04F5">
        <w:rPr>
          <w:rFonts w:ascii="Courier New" w:hAnsi="Courier New" w:cs="Courier New"/>
        </w:rPr>
        <w:tab/>
        <w:t>4859580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5.055981"; FPKM "0.248153"; TPM "0.338697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2778</w:t>
      </w:r>
      <w:r w:rsidRPr="000C04F5">
        <w:rPr>
          <w:rFonts w:ascii="Courier New" w:hAnsi="Courier New" w:cs="Courier New"/>
        </w:rPr>
        <w:tab/>
        <w:t>4844273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626181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4509</w:t>
      </w:r>
      <w:r w:rsidRPr="000C04F5">
        <w:rPr>
          <w:rFonts w:ascii="Courier New" w:hAnsi="Courier New" w:cs="Courier New"/>
        </w:rPr>
        <w:tab/>
        <w:t>4844617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2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6.593780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6689</w:t>
      </w:r>
      <w:r w:rsidRPr="000C04F5">
        <w:rPr>
          <w:rFonts w:ascii="Courier New" w:hAnsi="Courier New" w:cs="Courier New"/>
        </w:rPr>
        <w:tab/>
        <w:t>4846831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3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4.827119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7533</w:t>
      </w:r>
      <w:r w:rsidRPr="000C04F5">
        <w:rPr>
          <w:rFonts w:ascii="Courier New" w:hAnsi="Courier New" w:cs="Courier New"/>
        </w:rPr>
        <w:tab/>
        <w:t>4847717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4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4.462806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8885</w:t>
      </w:r>
      <w:r w:rsidRPr="000C04F5">
        <w:rPr>
          <w:rFonts w:ascii="Courier New" w:hAnsi="Courier New" w:cs="Courier New"/>
        </w:rPr>
        <w:tab/>
        <w:t>4849114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5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6.340151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49556</w:t>
      </w:r>
      <w:r w:rsidRPr="000C04F5">
        <w:rPr>
          <w:rFonts w:ascii="Courier New" w:hAnsi="Courier New" w:cs="Courier New"/>
        </w:rPr>
        <w:tab/>
        <w:t>4849723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6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6.672047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50439</w:t>
      </w:r>
      <w:r w:rsidRPr="000C04F5">
        <w:rPr>
          <w:rFonts w:ascii="Courier New" w:hAnsi="Courier New" w:cs="Courier New"/>
        </w:rPr>
        <w:tab/>
        <w:t>4850579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7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6.084380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52901</w:t>
      </w:r>
      <w:r w:rsidRPr="000C04F5">
        <w:rPr>
          <w:rFonts w:ascii="Courier New" w:hAnsi="Courier New" w:cs="Courier New"/>
        </w:rPr>
        <w:tab/>
        <w:t>4853052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8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4.383372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53978</w:t>
      </w:r>
      <w:r w:rsidRPr="000C04F5">
        <w:rPr>
          <w:rFonts w:ascii="Courier New" w:hAnsi="Courier New" w:cs="Courier New"/>
        </w:rPr>
        <w:tab/>
        <w:t>4854180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9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5.939760";</w:t>
      </w:r>
    </w:p>
    <w:p w:rsidR="000C04F5" w:rsidRP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55505</w:t>
      </w:r>
      <w:r w:rsidRPr="000C04F5">
        <w:rPr>
          <w:rFonts w:ascii="Courier New" w:hAnsi="Courier New" w:cs="Courier New"/>
        </w:rPr>
        <w:tab/>
        <w:t>4859229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0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5.112722";</w:t>
      </w:r>
    </w:p>
    <w:p w:rsid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LQNS02278089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4859428</w:t>
      </w:r>
      <w:r w:rsidRPr="000C04F5">
        <w:rPr>
          <w:rFonts w:ascii="Courier New" w:hAnsi="Courier New" w:cs="Courier New"/>
        </w:rPr>
        <w:tab/>
        <w:t>4859580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EAD.92040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EAD.92040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12.333298";</w:t>
      </w:r>
    </w:p>
    <w:p w:rsidR="000C04F5" w:rsidRDefault="000C04F5" w:rsidP="000C04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C04F5" w:rsidRDefault="000C04F5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sembled nucleotide sequence</w:t>
      </w:r>
    </w:p>
    <w:p w:rsidR="000C04F5" w:rsidRDefault="000C04F5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&gt;HEAD.92040.1 gene=HEAD.92040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TAATACATGCGTTGCTTCAGTCGTAAGACATAGAACTACTGCGTAACTTGCAGGTAACCCATGCAGT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TCATGACTTGAGAAGTgctatcatttatattttttcttggttGAGCGTTGGAATATTCTTGCAATGG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GAGCGCAATGACCCTGAAGTTTCGATCCCAGAAAGTTCTGTGCCCGCTCCAGTGACCGGGGGTCAGGT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TGATGGTCCATCCATCGCGGCAGTCATCGGAGGACATGAATGTGGTGGCCAGCAGGTCTTTCATCTC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CGATTTGTCCCCAATCGACTGACTTCAGACTACCCCTCGATGTCATCGCTACCGATCATGACGAAC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GTGCTGACCGGGACCGTGTTCATGACTGATCCCAGTACCATGACTCAGATGACGATGGTTGGGGACTA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GCTGGAAAGTAAGGCGCTGATCCCTCAGAGTATGCTGGACGTTCATCCAATGTATGGGGACATCAA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CATCCAAGGAAGGGCATTCATCGGTGAGCAGATGTGCTCTGTGCAGCCCATGGTGACAGACGCCTTG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lastRenderedPageBreak/>
        <w:t>GCTGTCGGGCAGAACAATGGCACCTCGCTTGATGCCCCCAAAAGCATCTCCGATCAAGGACGATATGAT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GGGCATTACGATGATAAGTGGCAAGCCGCTCTCAGGTCGAGTTATGGTTGGCGATGCCAGGGCAGTT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CACACGGATCGTTACATCCGATAAAGCAACTCCAGTAAAGACTACCACTTGTGAGAAAGCGTCTACC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CGACCTACTGATGAAAGAACAACGCCAAAGACGTCTTGTGCCACAACCGTTCCGAAGGTCCATGCTG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TGAAAAGCATCCTCCTTCCAAATTGAGCCAAATTGACAGGATGACTGCTGCTCGCATGGTTGGGGA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CCCCAACAAGTTAGACAAGAAAAAAAGCAGACGATGGCTTACAAGACCGGAATAAAAAATTATCCC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GAGAAAGGTAACCGAACTGTAACTCATGAGAAGCAACAGCTCTCAAAGAATGATTCTGGTGAAAAGC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GGTGAATGAGCGATCATCAACTACCCAGCCGGAAGTCAGCCGTGGAGAGCACTTCAACTTTGGATG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AGCAACGCTGGGCCTAAGTTAAACTCGATGACCCTCGAAAGAACCAAGTCTCCGTACCAGCTTGCG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CAAAGATGTCTCCTAGGAAGATCGCATCGCCGGGAGAACGCTCGGCGCAACGGACTATTCTAGGGGA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TAGCGTCGTCCAGGGAGACTGCACAGGAGTTTATGGATCTTCCCTGCCGGCAGAAAAGAAACGCTG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TGTTACTCCTGGAAAACACGTGGTACACTGGTTCAGGAGAGGACTCCGACTCCATGACAACCCTGCT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GGGACTCCATCATTAACTGCGAGACATTTCGCTGCATATACATCCTGGACCCGTGGTTCGCTGGAT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CCAATGTCGGAGTCAACAAGTGGAGGTTTTTACTGCAATGCCTGGAAGATCTCGACAATTCTTTGCGC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CTCAACTCCCGCCTGTTTGTTGTACGTGGTCAACCAGCCAACGCTCTGCCGCAGCTCTTCAAAGAGT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ACACAACAATCCTGAGTTTCGAGGAAGACCCGGAGCCGTTTGGGCGCGCCAGGGACACCAGCATCA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CCATAGCGCAGGAACTTGGCATAGAGGTCATTGTCAGGACCTCCCACACGCTCTACAAGCTCGACAA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AATCGAGAAGAAAGGAGGCAAGCCGCCCCTCACCTACAAGACCTTCCAGAACATTCTGGCGATGATG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CCGCCCCCAGCGCCCGTCCGTCCCGTAGTGGTGGACGACCTCAAGTTCGCCTCTACCCCCCTGCAAC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CCACGATGACAAATACGGGGTGCCAAACCTCGAGCATTTGGGTTTCGAGACGGACAACCTGCCCCCG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GGTGTGGAAGGGCGGGGAGACGGAGGCCCTATCTCGGCTCAAGCACCACCTGGAACGTAAGGCGTGG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GCCTCCTTTGGCCGGCCCAAGATGACCCCGCAGTCGCTCTTCGCCTGTCCCACGGGCCTGTCTCCGTA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GCGCTTTGGGTGCCTGTCTGCCCGCAAGTTCTACACTGAGCTCAACGAGCTCTACATCAAGATCAA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GTACCGGCCCCGGTATCGCTTCACGGCCATCTACTGTGGAGGGAGTTCTTCTACACCGCCGCCACC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AACCCTAAGTTCGACCATATGAAGGGCAACCCCATCTGCGTGCAGATACCTTGGGACAAGAACCCTG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CTCTCGCCAAGTGGGCCCATGGACAGACAGGGTTCCCGTGGATAGATGCCATCATGATGCAGTTGAG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GAGGGATGGATCCACAACGTGGCCAGGCACGCCGTCGCCTGCTTCCTGACCAGGGGGGACTTGTGG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TCTTGGGAGGAAGGCATGAAGGTGTTCGATGAGCTGCTGCTGGACGCCGACTGGTCGGTCAACGCTGG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CCTGGATGTGGCTGTCCTGCTCCTCCTTCTTCCAGCAGTTCTTCCACTGCTACTGCCCCGTGCGGTA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GAGGAAGGCAGACCCCAACGGGGACTTTATACGGGCGTACCTGCCTGTACTAAAGAACTTCCCCACG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TACATCCACGAGCCCTGGAAGGCCCCGGAGGCGGTCCAGCGCACGGCTCGCTGCCTCATCGGCCAGCA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ACCCGCTGCCTATCGTGGACCACGCGACCCAGAGCCAGTGCAACATCGAGCGTATGAAGCAAGTGTA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CAGCTAGCCCACTACAGGGCCAATGCGACGTCTCGCTCCTGCAGTGACACGAAAGGCTGCTTCAAG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CCGGTTCGGGTCGCCCCTTGACTGGAGGTCGAATGGTGACGACTGTGTGAAGATTACGCGCTTGAC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TAGGGTGCGGTGTAGTCGCTCTGTGTGATGCGCaatcttatatttttatatttgctgtTGAAGTAT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TAATGTCTTAGTGTTATTGAATATGATTAATACCTTTTCCGCGTCCGAACGATGAAATTTTCTCAC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CTGCTGCCATTGCCTCCTAATTCCTTGGTGAATTACTGTTAAATTTATTCATGATGTAATTTGAGTA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TCTAATTAATTTGTGAAGTGTTGTAATTTTCGTTGATGGATTTTTGATGAATAGTGGTGAATTACA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ATGTGCTACTAACATTGTGACAAGCTAATTCTCTTGCTGTCAAATTTAGTAATAAATTGTACTCGA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AGTGATTCAATTTTGTCAGATTCATTAAATAGTTATAATATACTTTAAGACACTGTTATATTACCG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ATTTACTGATAACTCGTGCCATATTTCACTATTAAATTTACTGATAATCTCCGCTCAAATTCAAAT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TATTCCTGCATTTAGTGACAAGCTGAACTCGATTTCATTGATCTATTACAGCTGAATTCAGAAATG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GTACTGGAATTCATTGTTATTTTGTAACCAGCTTAACTGCTTCAGACCCCTCCTGATCAAACCTGC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TGTGCACTTTTGGGGTAGCGACTGTCAATTTACTGTTTCAATATAAACAACTTTGAGGCTTGTTGC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TTCTATTTCCAACTTTAATGAATAGCACTGACACCGAAATCATTAAAAAAGTATCTcatgttttatt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tttcaaatgtacCAATCACCACATTGCTGCCTGTAATGGAGGAAGCCTCATCAAAAGCCTTGACTG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CCTGGAATATCTTTATCCGTCCCTAAAATTGCTTTTAAACGTATTACCCTAATTCCGAATCAAATAC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TTCTTTTGAGTAGCTAATTTGTACGTATATAATAAACATCCCAATCATTTCTAATTCCAATCCAAT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GCTTCTCCATTTTGATCAGCAATATTGACCTGATATACAGCCTTGGACAAAATTATGAATCGcccta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acagtaaaaaaaatctgcttAATAATATGTACTTGATTAATTATTCCCCAAAATACTAAGTTATAGT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AAGTATGGTAGCATCTTATACTTAGGATGGCCTCCTTTAGACTGTAACAGCTTTTTCGCGTTTTGGC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ACTAGAGTTTAACTAGCACAAGTGGCTGCAACTAGCCCTCCTTCATCAACTTTGGTATCTTATTGCT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TGAGAGACATTAAAGCATCCTGATTCGTTTCCCTATGTGTGACCACACATGCTTGTTGGCTCCAGG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GGCGACTGAGAGGGCCTCTGAAACCAGCCCCTCGAAACTCTCGATGTGCGACATGAGGCATTCCTTG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ATTGGAAGGCATCTTCGGGAATTTTATTAtcgaatattttcttcagtaactggctgtacactctgt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catgtcggtgtacgttgctgaattcattctaCCCTCGCATGACTGTGTacagcattccagtccctg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CGCCATGCAGCCCCAAATCATAACGCTGCTTTCCCCAAACTTCACCGAAGGCACAACGCATTGTGG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TAAACTTCTCTAACTCTTCAACGCTCATAAACAGCGCCAGGTGTTTCAAAAATTCTGTAAATAGATT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TAAAGACATGTTAAAATCACCAAAGCggtaatttacaaaaataaaatgttgaaaGTGACCGTGCAC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GGTTTGATAAAACATCAAAGAAACTCAACTCAAAGGTGTTTTCACCAAACGTAAGCTCATCATCACC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TCTAATGTTCATGAGCTTTTGCAAACAACTGTCGTATCTTCTTGTTGGCATCAGGCAGCAATGGTTTT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lastRenderedPageBreak/>
        <w:t>CCTAGGTTTGCATGATTTGAGACCAAATTCTACACGTCTTTATCTCACCGTACGCGATGAGATTTCTTT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GAGTTGCCTCCTTAAACTAGGCTTTCAGATTTTCAGCAAGACTCTCTTTATCAGTGTGTCCTCTCTT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GTCGTATACCTTTTTTTGGCCTAAAACTGCACGGTTTTTGAATGTGTTTGTCTTCCTGTACCATTTG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CAAGTTGGATACAATTCCGTGAACAtttcattttttagcaatttcattttgagaatgaCCAATATCG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AATGTAACAATTTGAgccatttttttcacaaaatttctttTGTGTGACAGTTCTTTTTAAACCAAtg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taaataataaaaaataaaaaaattatgttatgcAAATGAAGAAAAGTATTAAATGTGGTGAATTTG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AGACAACTTACACGCGATTTGCTGCAGCCACTAAATTAACTGGTTTAAACAGTGCTTTCGTAAGAAA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CTAACTTCCCACGACGAATAAAACTGTTGAcgtaaaaaatgtaaacgtttcgggattaatttcccat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cagaactaaaaatcagagatgtaaacgtttcgggattaatttcccatcttcagaactaaaaatcaga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gtaaacgtttcgggattaattttccatcttcagaactaaaaatcagagatgtaaacgtttcgggatt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tTCCCATTTTAAGAACTAAAAATCAGAGATGTAAACGTTTAAAATGAGTAATTTATTTCTATTGTAC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CTAGAGATTAGGGACTGAGATGTTAACGGAGGAGGTGTAAGAGGCGAATGACCGGAGAAAGCTTAA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GATAACATCTAGGTGCCTAGATAgcatcatataaataaattattagttATAGGCGTTTACATCCTTTAT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GAgttctgaggatgggatattcatcccgaaacgttaacatgtTTTTTATCGACACTTCTATTCATT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GAAAttgttcttagtttaatatttaagtTCTCTAACTTTGTCAATTAGATTGTAATTATCAGACAAT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AATCATCGGACATTACCTACACAGGTCAAATCTAGTCAGAtatttctaaaaacaaaattttcctcGG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TCATGGTTTTGTCCTTGGCTGTATAAACGTTTTGAACTTTAGGTCTCAAATTTCTCAGATCTACTGC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AAGCTCTTCCCTATGAATTTTTGGCAGCGTCAAAACGCCTTTTCACGATTATAACGTCTGGAGCGGCCA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AATTTTGTCGGCAAGATCGtattattagtatatatattacattaattATTCATTCATGAACTGTAAT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AAAAATGTTGTCCTAGAACCAGGACACTTTTCCGCCCGCAAACAGTTGCGCCAGTTACCTTGGCGT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GGTGCAGCACGCACTCTATAAATTTTCGCACTGTACCAACGCGTCAGGGCAAGAACAGTAACTTCTGCC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CTGAATAGGTAAGCGAAACAACATTTTTCTCAATCATGTCACTGTAGCCTATCTTGCGACTGGCAGCA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CTTTGATATTGCGAGGGGTGACGACAATGGCAGTCTAATTTTCCGATATGGTACCGACAGCAGTAGCTT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TATTCCGACATGGTGGAGGTAATGGCAGTTTGATATTCCGACATGGTGGACGCAATGGCAGTTTATTAT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TTCGACGGGGTGACAGTAATGGCAGTTTGATATTCCGACATGGTGGAGGCAATGACAGTTTGATATTCC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CATGGTGGAGGCAATGACAATTTGATATTCCGACATGGTTGACGCAATGACAGTTTATTATTTCGAAGG</w:t>
      </w:r>
    </w:p>
    <w:p w:rsidR="00E348B8" w:rsidRPr="00171F57" w:rsidRDefault="00E348B8" w:rsidP="00E348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71F57">
        <w:rPr>
          <w:rFonts w:ascii="Courier New" w:hAnsi="Courier New" w:cs="Courier New"/>
          <w:sz w:val="20"/>
          <w:szCs w:val="20"/>
        </w:rPr>
        <w:t>AGTGACAGTAATGGCAGTTTGATATTCCGACATGGTGGAGGCAATGACAGTTTGA</w:t>
      </w:r>
    </w:p>
    <w:p w:rsidR="00E348B8" w:rsidRPr="00171F57" w:rsidRDefault="00E348B8">
      <w:pPr>
        <w:rPr>
          <w:rFonts w:ascii="Courier New" w:hAnsi="Courier New" w:cs="Courier New"/>
        </w:rPr>
      </w:pPr>
    </w:p>
    <w:p w:rsidR="00E348B8" w:rsidRDefault="00E348B8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Peptide</w:t>
      </w:r>
    </w:p>
    <w:p w:rsidR="005E0D36" w:rsidRDefault="0015690E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darkYellow"/>
        </w:rPr>
        <w:t>DNA photolyase</w:t>
      </w:r>
    </w:p>
    <w:p w:rsidR="0015690E" w:rsidRPr="00171F57" w:rsidRDefault="0015690E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green"/>
        </w:rPr>
        <w:t>FAD binding</w:t>
      </w:r>
    </w:p>
    <w:p w:rsidR="00043CFB" w:rsidRPr="00171F57" w:rsidRDefault="00E348B8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MGERNDPEVSIPESSVPAPVTGGQVVMVHPSRQSSEDMNVVASRSFISERFVPNRLTSDYPSMSSLPIMTNKVLTGTVFMTDPSTMTQMTMVGDYKLESKALIPQSMLDVHPMYGDIKSIQGRAFIGEQMCSVQPMVTDALVLSGRTMAPRLMPPKASPIKDDMMTGITMISGKPLSGRVMVGDARAVTTRIVTSDKATPVKTTTCEKASTNRPTDERTTPKTSCATTVPKVHAAIEKHPPSKLSQIDRMTAARMVGDQPQQVRQEKKQTMAYKTGIKNYPIEKGNRTVTHEKQQLSKNDSGEKPMVNERSSTTQPEVSRGEHFNFGCDSNAGPKLNSMTLERTKSPYQLAEPKMSPRKIASPGERSAQRTILGDNSVVQGDCTGVYGSSLPAEKKRCRVTPGKH</w:t>
      </w:r>
      <w:r w:rsidRPr="00BC25C4">
        <w:rPr>
          <w:rFonts w:ascii="Courier New" w:hAnsi="Courier New" w:cs="Courier New"/>
          <w:highlight w:val="darkYellow"/>
        </w:rPr>
        <w:t>VVHWFRRGLRLHDNPALRDSIINCETFRCIYILDPWFAGSSNVGVNKWRFLLQCLEDLDNSLRKLNSRLFVVRGQPANALPQLFKEWNTTILSFEEDPEPFGRARDTSIIAIAQELGIEVIVRTSHTLYKLDKIIEKKGGKPPLTYKTFQNILAMMDPPPAPVRP</w:t>
      </w:r>
      <w:r w:rsidRPr="00171F57">
        <w:rPr>
          <w:rFonts w:ascii="Courier New" w:hAnsi="Courier New" w:cs="Courier New"/>
        </w:rPr>
        <w:t>VVVDDLKFASTPLQPDHDDKYGVPNLEHLGFETDNLPPAVWKGGETEALSRLKHHLERKAWVASFGRPKMTPQSLFACPTGLSPYLRFGCLSARKFYTELNELYIKIKKVPAPVS</w:t>
      </w:r>
      <w:r w:rsidRPr="005E0D36">
        <w:rPr>
          <w:rFonts w:ascii="Courier New" w:hAnsi="Courier New" w:cs="Courier New"/>
          <w:highlight w:val="green"/>
        </w:rPr>
        <w:t>LHGHLLWREFFYTAATNNPKFDHMKGNPICVQIPWDKNPEALAKWAHGQTGFPWIDAIMMQLRKEGWIHNVARHAVACFLTRGDLWVSWEEGMKVFDELLLDADWSVNAGSWMWLSCSSFFQQFFHCYCPVRYGRKADPNGDFIRAYLPVLKNFPTKYIHEPWKAPEAVQRTARCLIGQHYPLPIVDHATQSQCNIERMKQ</w:t>
      </w:r>
      <w:r w:rsidRPr="00171F57">
        <w:rPr>
          <w:rFonts w:ascii="Courier New" w:hAnsi="Courier New" w:cs="Courier New"/>
        </w:rPr>
        <w:t>VYQQLAHYRANATSRSCSDTKGCFKSSGSGRPLTGGRMVTTV</w:t>
      </w:r>
    </w:p>
    <w:p w:rsidR="00171F57" w:rsidRDefault="00171F57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  <w:b/>
          <w:i/>
        </w:rPr>
        <w:t xml:space="preserve">H. </w:t>
      </w:r>
      <w:proofErr w:type="spellStart"/>
      <w:r w:rsidRPr="00171F57">
        <w:rPr>
          <w:rFonts w:ascii="Courier New" w:hAnsi="Courier New" w:cs="Courier New"/>
          <w:b/>
          <w:i/>
        </w:rPr>
        <w:t>azteca</w:t>
      </w:r>
      <w:proofErr w:type="spellEnd"/>
      <w:r w:rsidRPr="00171F5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–</w:t>
      </w:r>
      <w:r w:rsidRPr="00171F5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identified </w:t>
      </w:r>
      <w:r w:rsidRPr="00171F57">
        <w:rPr>
          <w:rFonts w:ascii="Courier New" w:hAnsi="Courier New" w:cs="Courier New"/>
        </w:rPr>
        <w:t xml:space="preserve">by alignment of reads to genome and assembly of transcript with </w:t>
      </w:r>
      <w:proofErr w:type="spellStart"/>
      <w:r w:rsidRPr="00171F57">
        <w:rPr>
          <w:rFonts w:ascii="Courier New" w:hAnsi="Courier New" w:cs="Courier New"/>
        </w:rPr>
        <w:t>Stringtie</w:t>
      </w:r>
      <w:proofErr w:type="spellEnd"/>
      <w:r>
        <w:rPr>
          <w:rFonts w:ascii="Courier New" w:hAnsi="Courier New" w:cs="Courier New"/>
        </w:rPr>
        <w:t xml:space="preserve">, and with reference to previously reported </w:t>
      </w:r>
      <w:r w:rsidRPr="00171F57">
        <w:rPr>
          <w:rFonts w:ascii="Courier New" w:hAnsi="Courier New" w:cs="Courier New"/>
          <w:i/>
        </w:rPr>
        <w:t xml:space="preserve">H. </w:t>
      </w:r>
      <w:proofErr w:type="spellStart"/>
      <w:r w:rsidRPr="00171F57">
        <w:rPr>
          <w:rFonts w:ascii="Courier New" w:hAnsi="Courier New" w:cs="Courier New"/>
          <w:i/>
        </w:rPr>
        <w:t>azteca</w:t>
      </w:r>
      <w:proofErr w:type="spellEnd"/>
      <w:r>
        <w:rPr>
          <w:rFonts w:ascii="Courier New" w:hAnsi="Courier New" w:cs="Courier New"/>
        </w:rPr>
        <w:t xml:space="preserve"> CRY2 (accession XM</w:t>
      </w:r>
      <w:r w:rsidRPr="00171F57">
        <w:rPr>
          <w:rFonts w:ascii="Courier New" w:hAnsi="Courier New" w:cs="Courier New"/>
        </w:rPr>
        <w:t>_018166003</w:t>
      </w:r>
      <w:r>
        <w:rPr>
          <w:rFonts w:ascii="Courier New" w:hAnsi="Courier New" w:cs="Courier New"/>
        </w:rPr>
        <w:t>).</w:t>
      </w:r>
    </w:p>
    <w:p w:rsidR="000C04F5" w:rsidRDefault="000C04F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Genome coordinates: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lastRenderedPageBreak/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  <w:t>transcript</w:t>
      </w:r>
      <w:r w:rsidRPr="000C04F5">
        <w:rPr>
          <w:rFonts w:ascii="Courier New" w:hAnsi="Courier New" w:cs="Courier New"/>
        </w:rPr>
        <w:tab/>
        <w:t>195083</w:t>
      </w:r>
      <w:r w:rsidRPr="000C04F5">
        <w:rPr>
          <w:rFonts w:ascii="Courier New" w:hAnsi="Courier New" w:cs="Courier New"/>
        </w:rPr>
        <w:tab/>
        <w:t>208564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2.705847"; FPKM "0.149709"; TPM "0.284359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5083</w:t>
      </w:r>
      <w:r w:rsidRPr="000C04F5">
        <w:rPr>
          <w:rFonts w:ascii="Courier New" w:hAnsi="Courier New" w:cs="Courier New"/>
        </w:rPr>
        <w:tab/>
        <w:t>195104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0.370370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5138</w:t>
      </w:r>
      <w:r w:rsidRPr="000C04F5">
        <w:rPr>
          <w:rFonts w:ascii="Courier New" w:hAnsi="Courier New" w:cs="Courier New"/>
        </w:rPr>
        <w:tab/>
        <w:t>196627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2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1.442456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7820</w:t>
      </w:r>
      <w:r w:rsidRPr="000C04F5">
        <w:rPr>
          <w:rFonts w:ascii="Courier New" w:hAnsi="Courier New" w:cs="Courier New"/>
        </w:rPr>
        <w:tab/>
        <w:t>197928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3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2.417941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8099</w:t>
      </w:r>
      <w:r w:rsidRPr="000C04F5">
        <w:rPr>
          <w:rFonts w:ascii="Courier New" w:hAnsi="Courier New" w:cs="Courier New"/>
        </w:rPr>
        <w:tab/>
        <w:t>198241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4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1.221445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8739</w:t>
      </w:r>
      <w:r w:rsidRPr="000C04F5">
        <w:rPr>
          <w:rFonts w:ascii="Courier New" w:hAnsi="Courier New" w:cs="Courier New"/>
        </w:rPr>
        <w:tab/>
        <w:t>198923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5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305706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199562</w:t>
      </w:r>
      <w:r w:rsidRPr="000C04F5">
        <w:rPr>
          <w:rFonts w:ascii="Courier New" w:hAnsi="Courier New" w:cs="Courier New"/>
        </w:rPr>
        <w:tab/>
        <w:t>199791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6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2.889855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200228</w:t>
      </w:r>
      <w:r w:rsidRPr="000C04F5">
        <w:rPr>
          <w:rFonts w:ascii="Courier New" w:hAnsi="Courier New" w:cs="Courier New"/>
        </w:rPr>
        <w:tab/>
        <w:t>200395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7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038691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200651</w:t>
      </w:r>
      <w:r w:rsidRPr="000C04F5">
        <w:rPr>
          <w:rFonts w:ascii="Courier New" w:hAnsi="Courier New" w:cs="Courier New"/>
        </w:rPr>
        <w:tab/>
        <w:t>200791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8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297872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202412</w:t>
      </w:r>
      <w:r w:rsidRPr="000C04F5">
        <w:rPr>
          <w:rFonts w:ascii="Courier New" w:hAnsi="Courier New" w:cs="Courier New"/>
        </w:rPr>
        <w:tab/>
        <w:t>202563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9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2.299342";</w:t>
      </w:r>
    </w:p>
    <w:p w:rsidR="000C04F5" w:rsidRP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203176</w:t>
      </w:r>
      <w:r w:rsidRPr="000C04F5">
        <w:rPr>
          <w:rFonts w:ascii="Courier New" w:hAnsi="Courier New" w:cs="Courier New"/>
        </w:rPr>
        <w:tab/>
        <w:t>203378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0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211823";</w:t>
      </w:r>
    </w:p>
    <w:p w:rsidR="000C04F5" w:rsidRDefault="000C04F5" w:rsidP="000C04F5">
      <w:pPr>
        <w:rPr>
          <w:rFonts w:ascii="Courier New" w:hAnsi="Courier New" w:cs="Courier New"/>
        </w:rPr>
      </w:pPr>
      <w:r w:rsidRPr="000C04F5">
        <w:rPr>
          <w:rFonts w:ascii="Courier New" w:hAnsi="Courier New" w:cs="Courier New"/>
        </w:rPr>
        <w:t>KV721600.1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StringTie</w:t>
      </w:r>
      <w:proofErr w:type="spellEnd"/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exon</w:t>
      </w:r>
      <w:proofErr w:type="spellEnd"/>
      <w:r w:rsidRPr="000C04F5">
        <w:rPr>
          <w:rFonts w:ascii="Courier New" w:hAnsi="Courier New" w:cs="Courier New"/>
        </w:rPr>
        <w:tab/>
        <w:t>203908</w:t>
      </w:r>
      <w:r w:rsidRPr="000C04F5">
        <w:rPr>
          <w:rFonts w:ascii="Courier New" w:hAnsi="Courier New" w:cs="Courier New"/>
        </w:rPr>
        <w:tab/>
        <w:t>208564</w:t>
      </w:r>
      <w:r w:rsidRPr="000C04F5">
        <w:rPr>
          <w:rFonts w:ascii="Courier New" w:hAnsi="Courier New" w:cs="Courier New"/>
        </w:rPr>
        <w:tab/>
        <w:t>1000</w:t>
      </w:r>
      <w:r w:rsidRPr="000C04F5">
        <w:rPr>
          <w:rFonts w:ascii="Courier New" w:hAnsi="Courier New" w:cs="Courier New"/>
        </w:rPr>
        <w:tab/>
        <w:t>+</w:t>
      </w:r>
      <w:r w:rsidRPr="000C04F5">
        <w:rPr>
          <w:rFonts w:ascii="Courier New" w:hAnsi="Courier New" w:cs="Courier New"/>
        </w:rPr>
        <w:tab/>
        <w:t>.</w:t>
      </w:r>
      <w:r w:rsidRPr="000C04F5">
        <w:rPr>
          <w:rFonts w:ascii="Courier New" w:hAnsi="Courier New" w:cs="Courier New"/>
        </w:rPr>
        <w:tab/>
      </w:r>
      <w:proofErr w:type="spellStart"/>
      <w:r w:rsidRPr="000C04F5">
        <w:rPr>
          <w:rFonts w:ascii="Courier New" w:hAnsi="Courier New" w:cs="Courier New"/>
        </w:rPr>
        <w:t>gene_id</w:t>
      </w:r>
      <w:proofErr w:type="spellEnd"/>
      <w:r w:rsidRPr="000C04F5">
        <w:rPr>
          <w:rFonts w:ascii="Courier New" w:hAnsi="Courier New" w:cs="Courier New"/>
        </w:rPr>
        <w:t xml:space="preserve"> "HYA.34936"; </w:t>
      </w:r>
      <w:proofErr w:type="spellStart"/>
      <w:r w:rsidRPr="000C04F5">
        <w:rPr>
          <w:rFonts w:ascii="Courier New" w:hAnsi="Courier New" w:cs="Courier New"/>
        </w:rPr>
        <w:t>transcript_id</w:t>
      </w:r>
      <w:proofErr w:type="spellEnd"/>
      <w:r w:rsidRPr="000C04F5">
        <w:rPr>
          <w:rFonts w:ascii="Courier New" w:hAnsi="Courier New" w:cs="Courier New"/>
        </w:rPr>
        <w:t xml:space="preserve"> "HYA.34936.1"; </w:t>
      </w:r>
      <w:proofErr w:type="spellStart"/>
      <w:r w:rsidRPr="000C04F5">
        <w:rPr>
          <w:rFonts w:ascii="Courier New" w:hAnsi="Courier New" w:cs="Courier New"/>
        </w:rPr>
        <w:t>exon_number</w:t>
      </w:r>
      <w:proofErr w:type="spellEnd"/>
      <w:r w:rsidRPr="000C04F5">
        <w:rPr>
          <w:rFonts w:ascii="Courier New" w:hAnsi="Courier New" w:cs="Courier New"/>
        </w:rPr>
        <w:t xml:space="preserve"> "11"; </w:t>
      </w:r>
      <w:proofErr w:type="spellStart"/>
      <w:r w:rsidRPr="000C04F5">
        <w:rPr>
          <w:rFonts w:ascii="Courier New" w:hAnsi="Courier New" w:cs="Courier New"/>
        </w:rPr>
        <w:t>cov</w:t>
      </w:r>
      <w:proofErr w:type="spellEnd"/>
      <w:r w:rsidRPr="000C04F5">
        <w:rPr>
          <w:rFonts w:ascii="Courier New" w:hAnsi="Courier New" w:cs="Courier New"/>
        </w:rPr>
        <w:t xml:space="preserve"> "3.101782";</w:t>
      </w:r>
    </w:p>
    <w:p w:rsidR="000C04F5" w:rsidRDefault="000C04F5" w:rsidP="000C04F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sembled nucleotide sequence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YA.34936.1 gene=HYA.34936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CCAATGTCATACAATGAAATCTTTTTTTCACAGATTTGAGTGCTTTATATATCCTGTATTATTATTG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CATTACGTCTTGAAAATCGTGCCCCAATTTTACGTCTTATCTAACTTGCGTTTTGAGGTACAATA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TTGTCTCAATGAGTGAGAGGAACGAGCTCCCGCCTATGGCAACTTCAAGTGAAGAGCCTCAGGCGCCGC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GACACAGGCAGCAGTTTCCCGCGGGCCGCGCCAGCGACAGGACAGTTTGGACGTCGTCTTGAGCA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CATGGTAGCTGAGCGGGTAATGCCGGCTAGGTTTTCGTCAAATTACCACGCCATGCAGTCCATGCC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GTAGCAAACAAAATTCTTACCGGAACAATGATAATGACTGACCCAAATGCAATGACCCACATGACG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TGGGGACTACAAACTGCCAGGGAAATCTCTCATCCCGCCGAGCATGATGCAGGTTAGATCGATGT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AGACATCAAGAGTATACAAGGACGAGGCAGTCTTGACGATCAGATGTACACAATGCAACCCATGG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CGATGGCTTAGTTTTACCTGGAGGAATGCTTACACACCCGTTAATGACTTCTAAATCTTCTATGGTC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TGACATGATGACGGGTATAACTATGATCAGTGGTAAGCCGCTCTCTGGCAGAGTGATGGTGGGGA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ACGCGCGGTCACCACCCGCGCGGCCACAACAGACAAGACCAGCCCTACCAAAACACCCAACTGCGAC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GTCCTACAAAACCGTCCGCCCGAGGATCGAACGATTCCGTGTCCGAAAATAATCGGACCCTCCGTTG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CAAAGCCCCATGGCATGGGAGATAAGCATCCACTTTCAAAACTTCGTCAAATTGATAGAATGACCG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CAGATATGCCAGCGAGCAGTCCCAAGGTCCTTCATCGGATAAAAAGATTCCTGACAATCACAAGAC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TAAAAGCTTCCCTGAAAACAGCTCTCGAAATCTCAAAGAAGAATTTGTAGTAAACACTAATGAT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GGGAAAAAATATCCAGTCTGCCGAACGCGAATCAGAATTCGTCTTCGGTAGAAATCCGAAGTTTGG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CGAAGATTTCGGAACTTCTACAGTCGACTCAATGGCACTAGATCGGACCAAATCCCCAGGCCAAAA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CTTTTGGCCTCAAGATGTCGCCGAATAAAACAGTATCCCCAGTGATGAGATCCACCCATCGTACC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GGGAGACAATAACTTGGCACAACCTGAGTGCAGTGGGTCTAGCGGTCCAAGCATGTCTTCAGAGA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GTTCGACCATCAAAGTTCGTTCGGGGAAGCACATTGTTCATTGGTTCCGTCGAGGCCTTAGGCT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GACAATCCCGCTCTCAGAGACTCTATATTCAATTGTGAAACATTTCGCTGTATATATATTCTCGACC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GGTTTGCTGGCTCCTCTAATGTGGGAGTCAATAAGTGGAGGTTCCTCCTTCAGTGTTTGGAAGATG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CAACTCCTTGCGTAATCTCAACTCCCGTTTGTTTGTGGTACGAGGGCAGCCTGCCAACGTACTGCC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TTTTTAAGGAATGGAACACGACTGTGCTGAGCTTCGAGGAAGATCCTGAGCCCTTCGGCCGTGCGC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TGCCAGCATCATCGGCATCGCCAGGGAGATGGGAATCGAGGTTGTCGTACGCACATCCCATACGC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CAAGCTGGACGAAATAATCGAGAAGAAGGGAGGGAAGCCGCCTCTGACGTACAAGACGTTCCAAAAC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CTGGCTATGATGGACCCTCCGCCTGCTCCTGTGCCACCTATCGTGGCGGGTGATCTGCAGCACGCG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CACCCATCCAGCCCGACCACGATGACAAGTATGGCGTGCCCAACCTCGAACATCTTGGCTTTGAAAC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ACAGCTCCCGCCGACTGCGTGGAAGGGCGGTGAGACGGAGGCACTTCAGCGTCTCAAACACCACCTG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CGGAAGGCTTGGGTGGCCTCCTTCGGCCGTCCCAAGATGACGCCGCAGTCGCTCTTCGCCTGCCCT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GACTCTCCCCTTACCTTCGCTTTGGCTGCCTCTCAGCTCGAAAATTTTACACTGAACTCAATGAAC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CACTAAGATCAAAAAAGTACCTGCACCAGTTTCGCTTCACGGCCACCTACTTTGGCGGGAGTTTTT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ACGGCTGCCACGAACAACCCAAAATTCGATCACATGAAAGGCAATCCAATCTGCGTCCAGATACCG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CAAGAATCCTGAGGCCCTGGCGAAATGGGCTCATGGCCAAACTGGCTTTCCGTGGATCGACGCGA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ACTCAGCTGCGCGCGGAGGGTTGGATCCACAACGTGGCACGGCACGCGGTCGCCTGCTTCCTGAC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GGCGACCTCTGGGTGTCGTGGGAGGAGGGCATGAAGGTATTTGACGAGTTGCTTCTGGACGCCGAT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CAGTGAATGCGGGATCGTGGATGTGGCTGTCGTGCTCCTCCTTCTTCCAGCAGTTCTTCCACTGCT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CCCTGTGCGCTACGGCAGGAAGGCTGATCCCAACGGCGACTTTATACGAACCTACTTGCCGGTTCT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AACTTCCCGACGAAGTACATCCACGAGCCATGGATGGCGCCGGAGAGCGTGCAGAGCAGCGCGCGC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TCATCGGACAGCACTACCCGCTGCCGATGGTCGACCACGCCACGCAGTCCCAGACAAACATCGAGCG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AAGCAAGTCTACCGCCAGCTCGCCCACTACCGAGCCACCATGTCATCAAGGTCCGGTGGAGATTC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CACGCTGCAAGCATCAACAGACTTCAGCTCCCAACAGGAGCCTCTGCAGCAATCGCGTTCTTACA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TTAAATAGTAACAGGACTTTAATTAAGTTAGGATTGGGTTAACAACAATCAGCGGTTCCAGAGCA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TAACATGGAAAGATTTCATATGCTTGTATTAAGCTACTCTGGAACACTCATCATTCAATTCTgaaac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aattttttcacacTATCTGATTACTGGAAACAAAAATGGGAGATGTGGTTAAATAAAACTAGATTT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CGATTGGATTATCCATTAAAAGTGGGTATGGCGTTTTTTGATGTACGGAAATTTGTCCTGTTAGTCC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GTCAAGAATAACTCTGAAATGTGGtgattaattactttaattatgaGTTGAGTCGCTCGGGGGGCTG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TTGCTTTCTCCCTCTGTTGTATTTCACCTCAATTTGTGGGCGATTTATTTTCCCGTACAGCAAG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TGAAGATTCCTGTAGGAATGAAACCATCTAATGTGACCTTAACTATGAGATAGAATGttttagga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aatttgtgcaaaTACCAAATTTACCGGATTaacttttgtaaaataataatgccAGAATGTTTGTC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GTATCAACGGCTTACCTGAAATTAATTGGACGTTTAAACATCAGGCTTCTTAGAATATAAAGAATG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AAGCGCTCCAGTGGAGCTGAAATGTTagatgataaattcaataaaacccTTTACTTCTGCCGTG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GTCGTTACCTGCTGGAGGTTGTAGCGAGGGCTTCTTGGCAGTCATCGTGGGTCTGGTAGAGGCCA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CCGCCTGCCCCAGAGAGCGACTTGATATTATAAGATAACTTGTCAAACATCGGAAAACCTTTGAT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AGGACGGAAATGAAATAACTATACTAAGCAACCATATTGTATTAGCAGAGAggtttttatattg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agtgttatcaataaaattcaaagaagaaaaattcaagtaaatagcGTGAAGAAGAGACGTTTATTG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atatattatatatagtaatgAATGTGAAGCACTTAACTTCCATACGACATGATGCATGGTAGCTC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TTGAGGACTTGCCCGGTCAGTGGTCAGTGGCTGAAAATTTTGTAGCGCAGCTTGTTAATTTTCAA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ATCGTTAAGTGTCCATTTTTTTAGAACAAACACCATGCGGACTAAGTGTGTGTTATCGCTTGATGC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CTGGTATGTATATGCCAGATATATCCTTAAAGTTGTCGTATATGTTAAACCCCGATGAGGCATTACA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GGTATTTCTTCTGTGTGTTATTTCAGTTCAAGTTGCAATTATTGTACCGCAACTCTCGAACTGTGT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CAGAACATTTTTTCCAAGTCTGTGGAACGTGttagatatattttttggtgCTACAACCGTTCGTG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GGTAAAATCGACACACGTTTTTACGTGTGAAATTATCTGTTATATAACtacaaataacaacaata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tattataatattatattgttgtaaaatattgttgCCATGAGCcgatatacaatatatttggtattta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acGAAAAGGAATTTTGCAAGTGAcctaaaaagaaaataattgaccaTAATAAATTAGACAAAGA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TACTTAGGCAGTGGACGGGTTTCGTCAATTGTCGACTTGCCCGGGAACGCGATTCGAAGTGTCCTG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CGCTGCACTTGAGAGACAAGTTTACTATATAATCTAGGATACACTAACTGTCGTTCATGTTATTCA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AATGTCTTATAATAACACCTTTAGTCAGAGctattatagatatattattatattatttaagagC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CCACaagaatcaattaaatatttctatcttTGAATGGGTTTCAAAAACAGCCTAATCATAGctt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attatttctacGATAACTGGAAATGAATGTGTAAACAAAGAATTTGCAAGTTAAAACATTTGACAA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ACGAGACGGGACAATCAAGATCATGTGCTATTTGTAGATATAAAATAAGAGATCGATAACCTATC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GATCGATTTCTATCTTGTTTCCAATATAAACGCCATGACAGAATATTTGTTGTTAGATTTTAGAagc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caaatcattactTCGATTTACAGCTGAAGTTTATGTCTAGAATTAAGCTATAGTATATATCATAG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GTAATGTCTATAGTTCGAATAATCTTAACCATGTACGAGTAAAGATtttattagttgaaaaata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caaagttattttcatgGCATTTCGAAGGTGATCAAAATGTCTACCTTCAAACGCATGGCTTTAGT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CAGAGTTCAAATTCATCCCATCTTCAGAAGGGACTGGACCTATTCAACTGTTGAAGTTATGCGAT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CAGATCATCCAATATTGTTGGTACTGTGAAAGCACATCAACGAAAACGTTGATAAATCACAAGAAA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TTACCTGCAGTACATTCTGGTGATCGCTGATGACAGAAACGTAtagatgcataattttttcggtAC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ATCTACCGATCACGTATtcatagattaaaaatatttttacagaccGCCCGAACTACAATTAAGGT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CGATTCCTTAGCGAAGAACGTATAAATTTTGAGAGTTTCTTCTTCCCAAAAGTACGTTTTTGATGC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AGCTCTTATAACATTACAGTAATAGTTTTATGATCAGattgtaatagtaatagttTTATGAAGTCA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ATTATCAGCTTATACCTGTTACGTATAATAAATTACGATCAtaacttcatatttattcaataca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CTTAGCCGTATGAAACAAATGGTCTCAACGCTCGAATGGAGTGCATATCGTAACTCTCTTCATAGA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CCAATAtgcaaatataattcattactCTGATTGTATACCATCCAATGAATAGgtaaaatataacat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ctaaAGCACTTGGATATCGGGGACAACATAAACACCGAGGATACTTGTTGCTTAAGTATGGCCA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ATACTTTATATCGTTTGAATCTgctaaaatttagaattttgggCCTCTCTTCATCTGAATCGTGaa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ttgtataaaatgagTGCCAGTTTTCTTTCATATAGTCAATAACAATTAGTGACATTGAATAGC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CGAGAAATTATAATTGCAACCAACAAGGCAATTGCATGTTATTTTCAGTGCAAAGTCGGATCGCTTG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ATGTTTCGTCCCATATCTGTGCTAGTATAATACTCGTATCAAGAGGGGTGTTCTCCCTGTGgaggt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aacttagttAACAAACGATAATCTGTTGCATACAATACAGAGCATGGATTACTCATCAGGTAATC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GACTTGCTTGCATTCCActttatttccaaaaaataatatcgtctttatttcatcaaatcGGAA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GAAGATATAATTTCTATCTATTTAATGAGACGACATTGCCATTTTGTACAGTCCAGGTGCATAAAG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GAAGCTATCATTTTTGTATTatctaaaactaaattttggtctaaaataagtgaaataattgGCTT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AAGGTTTAAACACGAATATTTTAGAACAGTGTGAATATATGCCTACGTACCGTACCGTATTTTCC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CTTTAACGGGTTCTCAAATGGACGattcttaaaatgaaattttttgtgttatgCTATTTTTAGCCA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ATTGAATAGTAATGATTGTTTTACTAACTAATGACATTCAATAAACTACGTGTTTATCAACTTTAC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TCACTGTCAGCCGCTCGCTCCACCCTTGCTAAGATTTAGATTTATATTGTACTTATTAAGCGTATA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GCTATCAGTAAATTTGCATGTTGCGGTAGATCATCATCTGTTGTACAATTATATTCGTTTCAATAT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GCTATATATCAATAACCTTGCATGTTGCGATAGAAATAGATCATTATTTGTTGGATAATTATATTC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TCAATATATCTTGCTATCAATAATCTTGCAGGTTGCGATAGATCATTAtcttttgtataattata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gTTACTATAAACATAATACATGCAATCAGCAAATTCTTCTGAACTAACAGCGATggctttttaacacg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cttagcttagcttcgcgtttgtttgtttgtttgtttgtttgttgttaacattgacacgacacacg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ggggcgagccacaatttattttctactttttagtccacaagaaaaacgtgtttttttaaaaagttt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agtattttttcattttgcttatgAGTCACTGACAGCCTTTGACTTAAATTTAAACCGCCGTCTGG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TAAAGTAATAccatttaaagtttttctttgtatttctATCCacagataatttaatattcatttaaa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cTGAATATctcacatatgaatttttcctttGCAACCAttgacataatttaaaataatataaagacaT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AACTTActccaattttaatttaaatgttgccCAAATGTGTGTTAGAATAATGAATATCCCGCTTCAA</w:t>
      </w:r>
    </w:p>
    <w:p w:rsidR="00171F57" w:rsidRDefault="00171F57" w:rsidP="00171F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GCTTCT</w:t>
      </w:r>
    </w:p>
    <w:p w:rsidR="00171F57" w:rsidRDefault="00171F57" w:rsidP="00171F57">
      <w:pPr>
        <w:rPr>
          <w:rFonts w:ascii="Courier New" w:hAnsi="Courier New" w:cs="Courier New"/>
        </w:rPr>
      </w:pPr>
    </w:p>
    <w:p w:rsidR="005E0D36" w:rsidRDefault="005E0D36" w:rsidP="00171F5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eptide</w:t>
      </w:r>
    </w:p>
    <w:p w:rsidR="0015690E" w:rsidRDefault="0015690E" w:rsidP="0015690E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darkYellow"/>
        </w:rPr>
        <w:t>DNA photolyase</w:t>
      </w:r>
    </w:p>
    <w:p w:rsidR="0015690E" w:rsidRPr="00171F57" w:rsidRDefault="0015690E" w:rsidP="0015690E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green"/>
        </w:rPr>
        <w:t>FAD binding</w:t>
      </w:r>
    </w:p>
    <w:p w:rsidR="007824D3" w:rsidRDefault="00171F57" w:rsidP="00171F57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MSERNELPPMATSSEEPQAPPTTQAAVSRGPRQRQDSLDVVLSRSMVAERVMPARFSSNYHAMQSMPMVANKILTGTMIMTDPNAMTHMTMFGDYKLPGKSLIPPSMMQVRSMYADIKSIQGRGSLDDQMYTMQPMVTDGLVLPGGMLTHPLMTSKSSMVKDDMMTGITMISGKPLSGRVMVGNARAVTTRAATTDKTSPTKTPNCDRVLQNRPPEDRTIPCPKIIGPSVASKPHGMGDKHPLSKLRQIDRMTASRYASEQSQGPSSDKKIPDNHKTQFKSFPENSSRNLKEEFVVNTNDSLGKNIQSAERESEFVFGRNPKFGSEDFGTSTVDSMALDRTKSPGQNSSFGLKMSPNKTVSPVMRSTHRTILGDNNLAQPECSGSSGPSMSSEKNSSTIKVRSGKH</w:t>
      </w:r>
      <w:r w:rsidRPr="00BC25C4">
        <w:rPr>
          <w:rFonts w:ascii="Courier New" w:hAnsi="Courier New" w:cs="Courier New"/>
          <w:highlight w:val="darkYellow"/>
        </w:rPr>
        <w:t>IV</w:t>
      </w:r>
      <w:r w:rsidRPr="00BC25C4">
        <w:rPr>
          <w:rFonts w:ascii="Courier New" w:hAnsi="Courier New" w:cs="Courier New"/>
          <w:highlight w:val="darkYellow"/>
        </w:rPr>
        <w:lastRenderedPageBreak/>
        <w:t>HWFRRGLRLHDNPALRDSIFNCETFRCIYILDPWFAGSSNVGVNKWRFLLQCLEDVDNSLRNLNSRLFVVRGQPANVLPQLFKEWNTTVLSFEEDPEPFGRARDASIIGIAREMGIEVVVRTSHTLYKLDEIIEKKGGKPPLTYKTFQNILAMMDPPPAPVPP</w:t>
      </w:r>
      <w:r w:rsidRPr="00171F57">
        <w:rPr>
          <w:rFonts w:ascii="Courier New" w:hAnsi="Courier New" w:cs="Courier New"/>
        </w:rPr>
        <w:t>IVAGDLQHAFTPIQPDHDDKYGVPNLEHLGFETEQLPPTAWKGGETEALQRLKHHLERKAWVASFGRPKMTPQSLFACPTGLSPYLRFGCLSARKFYTELNELYTKIKKVPAPVS</w:t>
      </w:r>
      <w:r w:rsidRPr="005E0D36">
        <w:rPr>
          <w:rFonts w:ascii="Courier New" w:hAnsi="Courier New" w:cs="Courier New"/>
          <w:highlight w:val="green"/>
        </w:rPr>
        <w:t>LHGHLLWREFFYTAATNNPKFDHMKGNPICVQIPWDKNPEALAKWAHGQTGFPWIDAIMTQLRAEGWIHNVARHAVACFLTRGDLWVSWEEGMKVFDELLLDADWSVNAGSWMWLSCSSFFQQFFHCYCPVRYGRKADPNGDFIRTYLPVLKNFPTKYIHEPWMAPESVQSSARCIIGQHYPLPMVDHATQSQTNIERMKQ</w:t>
      </w:r>
      <w:r w:rsidRPr="00171F57">
        <w:rPr>
          <w:rFonts w:ascii="Courier New" w:hAnsi="Courier New" w:cs="Courier New"/>
        </w:rPr>
        <w:t>VYRQLAHYRATMSSRSGGDSKSRCKHQQTSAPNRSLCSNRVLTTV</w:t>
      </w:r>
    </w:p>
    <w:p w:rsidR="007824D3" w:rsidRDefault="007824D3" w:rsidP="00171F57">
      <w:pPr>
        <w:rPr>
          <w:rFonts w:ascii="Courier New" w:hAnsi="Courier New" w:cs="Courier New"/>
        </w:rPr>
      </w:pPr>
    </w:p>
    <w:p w:rsidR="007824D3" w:rsidRDefault="007824D3" w:rsidP="00171F57">
      <w:pPr>
        <w:rPr>
          <w:rFonts w:ascii="Courier New" w:hAnsi="Courier New" w:cs="Courier New"/>
        </w:rPr>
      </w:pPr>
      <w:r w:rsidRPr="007824D3">
        <w:rPr>
          <w:rFonts w:ascii="Courier New" w:hAnsi="Courier New" w:cs="Courier New"/>
          <w:b/>
          <w:i/>
        </w:rPr>
        <w:t xml:space="preserve">T. </w:t>
      </w:r>
      <w:proofErr w:type="spellStart"/>
      <w:r w:rsidRPr="007824D3">
        <w:rPr>
          <w:rFonts w:ascii="Courier New" w:hAnsi="Courier New" w:cs="Courier New"/>
          <w:b/>
          <w:i/>
        </w:rPr>
        <w:t>saltator</w:t>
      </w:r>
      <w:proofErr w:type="spellEnd"/>
      <w:r w:rsidR="00171F57" w:rsidRPr="00171F5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– constructed from NCBI accessions </w:t>
      </w:r>
      <w:r w:rsidRPr="007824D3">
        <w:rPr>
          <w:rFonts w:ascii="Courier New" w:hAnsi="Courier New" w:cs="Courier New"/>
        </w:rPr>
        <w:t>GDUJ01076706</w:t>
      </w:r>
      <w:r>
        <w:rPr>
          <w:rFonts w:ascii="Courier New" w:hAnsi="Courier New" w:cs="Courier New"/>
        </w:rPr>
        <w:t xml:space="preserve"> and </w:t>
      </w:r>
      <w:r w:rsidRPr="007824D3">
        <w:rPr>
          <w:rFonts w:ascii="Courier New" w:hAnsi="Courier New" w:cs="Courier New"/>
        </w:rPr>
        <w:t>JQ413343</w:t>
      </w:r>
    </w:p>
    <w:p w:rsidR="007824D3" w:rsidRDefault="007824D3" w:rsidP="00171F5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eptide</w:t>
      </w:r>
    </w:p>
    <w:p w:rsidR="007824D3" w:rsidRDefault="007824D3" w:rsidP="00171F57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darkYellow"/>
        </w:rPr>
        <w:t>DNA photo</w:t>
      </w:r>
      <w:r w:rsidR="00BC25C4" w:rsidRPr="00BC25C4">
        <w:rPr>
          <w:rFonts w:ascii="Courier New" w:hAnsi="Courier New" w:cs="Courier New"/>
          <w:highlight w:val="darkYellow"/>
        </w:rPr>
        <w:t>lyase</w:t>
      </w:r>
    </w:p>
    <w:p w:rsidR="007824D3" w:rsidRDefault="00BC25C4" w:rsidP="00171F57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green"/>
        </w:rPr>
        <w:t>FAD binding</w:t>
      </w:r>
    </w:p>
    <w:p w:rsidR="007824D3" w:rsidRDefault="007824D3" w:rsidP="007824D3">
      <w:pPr>
        <w:pStyle w:val="NoSpacing"/>
        <w:rPr>
          <w:rFonts w:ascii="Courier New" w:hAnsi="Courier New" w:cs="Courier New"/>
        </w:rPr>
      </w:pPr>
      <w:r w:rsidRPr="007824D3">
        <w:rPr>
          <w:rFonts w:ascii="Courier New" w:hAnsi="Courier New" w:cs="Courier New"/>
        </w:rPr>
        <w:t>MEERNVTESSVVATSSQDIQGPSGTKSSVVLQSRSTPDDLNVVLSRALVAERVVPSRFSSNYQTMSSMPIMTNKILTGTMIMTDPNAMTHMTMFGDYKLESKSLIPPSMMHVRPMYGDIKSIQGRAVLGDQICTVQPMVTEGLVSSGRIMTPQLMAPKTSLIKDDMMTGITMISGKPLSGRVMVGDARAVTTRVVTSDKTSPAKTANSDRISHSRPPEERTTPGSKAVGSPAIPKSNILNDKHPPSKLSQIDRMTASRITGEPPLTPPVKVEKKNHATHKSSSKNLLHEKACKIQITEKHNFQKNDSLDKNNLSEHVSSTHSEFMFGENLSFGCENNGTSKLNSMTLDRTKSPGQSSSVDVKMSPNKIASPGERSIHRTILGDNNLTFSESGSSSGLAFTAEKKNTSKVVSGKH</w:t>
      </w:r>
      <w:r w:rsidRPr="00BC25C4">
        <w:rPr>
          <w:rFonts w:ascii="Courier New" w:hAnsi="Courier New" w:cs="Courier New"/>
          <w:highlight w:val="darkYellow"/>
        </w:rPr>
        <w:t>VVHWFRRGLRLHDNPALRDAIVNCETFRCIYILDPWFAGSSNVGVNKWRFLLQCLEDVDNSLRNLNSRLFVVRGQPANALPQLFKEWNTTVLSFEEDPEPFGRARDASIIGIAQEMGIEVIVRTSHTLYELDKIIKKKGGKPPLTYKTFQNILAMMDPPPPPVAP</w:t>
      </w:r>
      <w:r w:rsidRPr="007824D3">
        <w:rPr>
          <w:rFonts w:ascii="Courier New" w:hAnsi="Courier New" w:cs="Courier New"/>
        </w:rPr>
        <w:t>IEASDLKHAYTPLQHDHDDKYGVPNLEHLGFETEHLPPAVWKGGETEALSRLKHHLERKAWVASFGRPKMTPQSLFACPTGLSPYLRFGCLSARKFYTELNVLYTKIKKVPAPVS</w:t>
      </w:r>
      <w:r w:rsidRPr="007824D3">
        <w:rPr>
          <w:rFonts w:ascii="Courier New" w:hAnsi="Courier New" w:cs="Courier New"/>
          <w:highlight w:val="green"/>
        </w:rPr>
        <w:t>LHGHLLWREFFYTAATNNPKFDHMKGNPICVQIPWDKNPEALAKWAHGQTGFPWIDAIMTQLRTEGWIHNVARHAVACFLTRGNLWVSWEEGMKVFDELLLDADWSVNAGSWMWLSCSSFFQQFFHCYCPVRYGRKADPNGDFIRTYLPVLKNFPTKYIHEPWMAPESVQRNARCIIGQHYPLPMVDHGTQSQNNIERMKQ</w:t>
      </w:r>
      <w:r w:rsidRPr="007824D3">
        <w:rPr>
          <w:rFonts w:ascii="Courier New" w:hAnsi="Courier New" w:cs="Courier New"/>
        </w:rPr>
        <w:t>VYQQLAHYRANISTRPCGDSKLRCKYPLHSTA</w:t>
      </w:r>
    </w:p>
    <w:p w:rsidR="007824D3" w:rsidRDefault="007824D3" w:rsidP="007824D3">
      <w:pPr>
        <w:pStyle w:val="NoSpacing"/>
        <w:rPr>
          <w:rFonts w:ascii="Courier New" w:hAnsi="Courier New" w:cs="Courier New"/>
        </w:rPr>
      </w:pPr>
    </w:p>
    <w:p w:rsidR="007824D3" w:rsidRPr="007824D3" w:rsidRDefault="007824D3" w:rsidP="00782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6F70E0" w:rsidRDefault="006F70E0" w:rsidP="006F70E0">
      <w:pPr>
        <w:pStyle w:val="HTMLPreformatted"/>
        <w:shd w:val="clear" w:color="auto" w:fill="FFFFFF"/>
        <w:rPr>
          <w:color w:val="000000"/>
        </w:rPr>
      </w:pPr>
    </w:p>
    <w:p w:rsidR="00043CFB" w:rsidRPr="007824D3" w:rsidRDefault="00043CFB" w:rsidP="007824D3">
      <w:pPr>
        <w:pStyle w:val="NoSpacing"/>
        <w:rPr>
          <w:rFonts w:ascii="Courier New" w:hAnsi="Courier New" w:cs="Courier New"/>
        </w:rPr>
      </w:pPr>
      <w:r w:rsidRPr="007824D3">
        <w:rPr>
          <w:rFonts w:ascii="Courier New" w:hAnsi="Courier New" w:cs="Courier New"/>
        </w:rPr>
        <w:br w:type="page"/>
      </w:r>
    </w:p>
    <w:p w:rsidR="00694489" w:rsidRPr="00171F57" w:rsidRDefault="00043CFB" w:rsidP="00694489">
      <w:pPr>
        <w:rPr>
          <w:rFonts w:ascii="Courier New" w:hAnsi="Courier New" w:cs="Courier New"/>
          <w:b/>
          <w:sz w:val="28"/>
          <w:szCs w:val="28"/>
          <w:u w:val="single"/>
        </w:rPr>
      </w:pPr>
      <w:r w:rsidRPr="00171F57">
        <w:rPr>
          <w:rFonts w:ascii="Courier New" w:hAnsi="Courier New" w:cs="Courier New"/>
          <w:b/>
          <w:i/>
          <w:sz w:val="28"/>
          <w:szCs w:val="28"/>
          <w:u w:val="single"/>
        </w:rPr>
        <w:lastRenderedPageBreak/>
        <w:t>p</w:t>
      </w:r>
      <w:r w:rsidR="00694489" w:rsidRPr="00171F57">
        <w:rPr>
          <w:rFonts w:ascii="Courier New" w:hAnsi="Courier New" w:cs="Courier New"/>
          <w:b/>
          <w:i/>
          <w:sz w:val="28"/>
          <w:szCs w:val="28"/>
          <w:u w:val="single"/>
        </w:rPr>
        <w:t>eriod/</w:t>
      </w:r>
      <w:r w:rsidR="00694489" w:rsidRPr="00171F57">
        <w:rPr>
          <w:rFonts w:ascii="Courier New" w:hAnsi="Courier New" w:cs="Courier New"/>
          <w:b/>
          <w:sz w:val="28"/>
          <w:szCs w:val="28"/>
          <w:u w:val="single"/>
        </w:rPr>
        <w:t>PER</w:t>
      </w:r>
    </w:p>
    <w:p w:rsidR="003C1723" w:rsidRDefault="00694489" w:rsidP="00694489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b/>
          <w:i/>
        </w:rPr>
        <w:t>P. hawaiensis</w:t>
      </w:r>
      <w:r w:rsidR="00E348B8" w:rsidRPr="00171F57">
        <w:rPr>
          <w:rFonts w:ascii="Courier New" w:hAnsi="Courier New" w:cs="Courier New"/>
        </w:rPr>
        <w:t xml:space="preserve"> – identified by alignment and expanded using mapped reads.</w:t>
      </w:r>
    </w:p>
    <w:p w:rsidR="000C04F5" w:rsidRPr="00171F57" w:rsidRDefault="000C04F5" w:rsidP="0069448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ligned sequences</w:t>
      </w:r>
    </w:p>
    <w:p w:rsidR="00694489" w:rsidRPr="00171F57" w:rsidRDefault="00151435" w:rsidP="00151435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 xml:space="preserve">LQNS02276498.1:4910093-4910393 </w:t>
      </w:r>
      <w:r w:rsidR="00694489" w:rsidRPr="00171F57">
        <w:rPr>
          <w:rFonts w:ascii="Courier New" w:hAnsi="Courier New" w:cs="Courier New"/>
        </w:rPr>
        <w:t>ATGGAGTTACTGCCGCCTCCTCGAGAGAGCCTAGGGCCTCAGGGACCACCCAATGAAGGTCCTATTGACCCCGTGGGAGACCCGAGATCATCTCCCCACCCGAAGGTAGACTCCACCACCGCAGACACCCGTGAGCAGGAGCGTGGCCCccagccacagcagcagcaacacgatGCCAATCAGGACTCCACTAACCCCAGCAACCAAACCGACCAGGGTTATGGGTCCACTGAGTCGTCTTTCAATGGCCAGAGTCACAAGAGGTATGAGCTACATGGTGTAGAAAGCGTTACCAAGTG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11572-4911839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TCACCAAGAGCCGCAACAGCGGCTCCAGCCAGAGCAGTGGGTTCGGTGAGCAGCACAAGAAGGCTGCCCACACGGTCAGCTTGTCGTCCACAGCGCAGGTTACCACAGCCAGGGTGTCGCCCATAGCTGAACCCCATGGCCCCGGCAACAACACTGATAACCTCGCTGACAACCTTGGGGCGATCTCCTGCAAAGCCAAACCTTCTTCTACTTGTACTGTCGAGAAACTGCTCGACAATGCCCACTATGCCTCCACTGTACCAAGG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14493-4914871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GGGAGAAAAGATCCAAGGAGCAGAAGTTGCGGGACGTCAAAAGGAAGAAAGTTGAGGATGGCCACTACCAGTCTTATGACGGCTTCCTTGAGCCGTCAGAGGCGTACACTTTCGGCCCTGGACCACCGAGGCCGTCCGAAATATCGGACGCCAGGGTCGACGACTTTGACGCTCCTATGCTGTCGCTACAAGCTCAAAAGGATGAATTCCGACCACCGTCAGGAAACACAGTGCATCTGATGCCCCAATGCTCTAAGACGGACCACGTCATCACCTCTAGTGCCATGTGCCTGCAGCCCATGGCACTGCCATCAGCGGTCATTGCTAGCAGGTCTTCCGAGTCGTCGGTGGTACCGGCTGTTCAGCAGAGCTTCTTC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16999-4917110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CTTCGTATGCGGTAGCGAGCACCGGTGCCGTTAAGCGTGAGCCACCGGATCACCCCACACTCATCTACACTCAAGCCCTTAACTATATCCTGCGCATCAAGGAAAGCTTC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19611-4919815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AACGAGGATTCACCATGGTACTGAGCATTAGGGATGGCACCGTCATCAGGGTATCGACCAACATGTCACAAATTCTTGGATTCCCTGAAGACAAAATTGTGGGGCACTCCTTTATCGACTTCGTCTACCCCAGAGACTCAGTCCACTTTTCTTCCAAAATTGTTAGTGGAATGAGCCTTCTCATGAAAAACCCGAGTACCAAA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20508-4920742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CAGAGACACTGATGTCACCTTTCTACTGCCGAGTGCGGGAAAATAAATGCTACCAGGCCTCTACTTTCGACATGAAGACCAGAGACTCGTACAAGCCCTTTAAAATTACCCTTAAGTTCAATGAGTCTCTTCCGTCTCTGGAGCACGAACTTATGGCTCCAATATCGCCTGTACACTTTCCTGCACCTGACGTGTTGCTTGCCGAAGTCATACCTGTACCATCCTTTTACCAA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21827-4922007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TTCCTGATGAGGTCATCAGCGGCGGGAATTTCATCATCCGCCACTCGGCTTCTTGCAACTTCTCCGAGTACGACCCAGACGCCATCCCATTCCTTGGCCACCTGCCGCAGGACCTCACCGGTAACTCGATCTTCGACTGCTACCATCC</w:t>
      </w:r>
      <w:r w:rsidR="0064342B" w:rsidRPr="00171F57">
        <w:rPr>
          <w:rFonts w:ascii="Courier New" w:hAnsi="Courier New" w:cs="Courier New"/>
        </w:rPr>
        <w:t>TGAAGATCTGCCACTGCTACTTACCATCTAC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23328-4923484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TAATTCGAGAGGAAGGGAAGCCCTTCAGAAGTGAGTCGTACCGATTCCGAACCTTCAACGGCAGCTGGGTTGTACTGGAGACAGAATGGCTCTGCTTCGTCAACCCTTGGACTCGTAAAATTGACTCTATCATTGGTCATCATAAAGTCATCAAG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lastRenderedPageBreak/>
        <w:t>LQNS02276498.1:4923570-4923780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AGTTTAGGTGCAGACATAGCTTGAACGAAGGTCACCATTGCAAATTTTCCCAGTTCTTTACATTATTTCATGTTTGTCTTTATGAACAGGGACCGCGTGACATCTCGATCTACATGGAGAAGTGCGATGGACCTTTGACCAGCTTCTCAGAAGAAGTTTGTCTCATTGCACGAAAAGCTCAGAGGGAGATCATCGACCTGCTCTCAAGA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25098-4925158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CTGTGGCAGCTGGTCTAGCTGAGGCTCTGCGGCAGGAGACGCGATACCCTACTGTTTCG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26501-4926582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CCGATGCAGCAGGACCAGAGCTCCTCCAACATGAAGATTCCCGTAGCTCG</w:t>
      </w:r>
      <w:r w:rsidR="0064342B" w:rsidRPr="00171F57">
        <w:rPr>
          <w:rFonts w:ascii="Courier New" w:hAnsi="Courier New" w:cs="Courier New"/>
        </w:rPr>
        <w:t>TCGGAAGCGCACCCTTGTGGAGATGATGGG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33506-4933782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GGAAATATGGCAGCAAGGACGTTACGGACAGCGGCAGTGGGGAGAGCGCCAGTGGACCCAGCTCCACCAGCGGGGGTGCGGGGTCTGCCATGTACCGGCACGTCCCCCTCACTGAGGAGGTCCTGTGCCGCCACAACCAAGAGATGCAAATGCTCTTTATGGAGCGACAGAAGAAGAATACATTAGCCATTACAACTCCTTCCCACCAGCGGGAGCGACTCTCTagacagaaaatcaaacaaatcaagaAACCTGCCAGGAAACCATCGTCTAAA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36246-4936420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AGTACGCAATGAAGAGACCAAACTCTGGGAGCCAGAGGGGTGACGATCGGGCCCACAAGTTTCCCTTCATCGAGAAGAATTCAGGGAAGGTATCGGATGGAGCGGCGCGCCCCTCGCATGTGAACGGCTCCACGTCTCAGCGCAACCATATGGCCAAGCCCACCATTGACTC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37554-4937809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AAGGTGGCAGGCCGCCCCAACCTGACGGTGCCAGTCAACCAGCCTGGATGTTCATCAGATCGTCCTCAGCCTACGTTCTTCTTCCCCGGCAATGCCATACCGAACCCCCCCAATGGCTTCCATACCAACTCTTTACCCTCCAACCCGTCCACCAGTCTCTCTCAGGAACCCCAAATCAATGCAAATGCCCAACCCTATCCAATGACCCCAATGATGGTCAATCCCCATCAGTCCCA</w:t>
      </w:r>
      <w:r w:rsidR="0064342B" w:rsidRPr="00171F57">
        <w:rPr>
          <w:rFonts w:ascii="Courier New" w:hAnsi="Courier New" w:cs="Courier New"/>
        </w:rPr>
        <w:t>CTACATAACTCCGCAAGG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44064-4944292</w:t>
      </w:r>
    </w:p>
    <w:p w:rsidR="00694489" w:rsidRPr="00171F57" w:rsidRDefault="0064342B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cccaCCAACAACCTCAACAACACCATTTACACCCCAAATCTCCCCATGGGATTGTCCACTTGAGGAAGAGGTCGGACTCTCGGGCCACCTCCGTCAAGGTAGAGCCTGGTTCGGTCCGGGGCAGCGTGGCGTCTGCTTCGGGACAGCTTAGGTGCTCCATGTCCCACCAGCCCGAGAGCCTCAGGTCGGAGCTCGACGATGCTGCAGCTGCTGAACAAGGGGTTAG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45420-4945555</w:t>
      </w:r>
    </w:p>
    <w:p w:rsidR="00694489" w:rsidRPr="00171F57" w:rsidRDefault="0064342B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TGGTGTACGTACCGAGGGTTGTGTCCCACGCGTCCCACTTCTCCCGTTCCACGAGTGTGTTGGGGGAGGCTGAGAGCATCGCGTCGCCAGAGAAGAGGCAGCCGTGTATGGAAGACCAACATGCCGAGAATAGC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46568-4946598</w:t>
      </w:r>
    </w:p>
    <w:p w:rsidR="00694489" w:rsidRPr="00171F57" w:rsidRDefault="00D42331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ATATGGTGATCTCGGAAAGTTCGCCCGC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48381-4948558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GCACAGAGCGTGAGCGCGCTGCTGCCATCCCTCGACAGCAGGCCTGTGCTGCACGACCCCTCCTGGTTGGATCACGTAGAGGTCACACCGCAGCTGCTTTACAGATATCAACTGCGCACCAAAGAGATCGTTGATGTTCTAAAGAACGATATGGATGCCCTGAGGGAGCTAAGTCAG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51013-4951163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AGCCTGCCCTTGTGGAGGACCAGTTGTCTTCGCTCTACCAGGAGCTGGAGATAGACGGCGAGCAGTTACAGCTGGACGAGGGCATAACTTCCTCGTCTGGGGAAGAAATGGTCGACGCTTCCACGAAGGTAACATGGCACGCCAGCAGT</w:t>
      </w: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</w:p>
    <w:p w:rsidR="00151435" w:rsidRPr="00171F57" w:rsidRDefault="00151435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LQNS02276498.1:4953323-4953493</w:t>
      </w:r>
    </w:p>
    <w:p w:rsidR="00694489" w:rsidRPr="00171F57" w:rsidRDefault="00694489" w:rsidP="00151435">
      <w:pPr>
        <w:pStyle w:val="NoSpacing"/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lastRenderedPageBreak/>
        <w:t>GCGTCCAGTGATAACCGAAGAATGGAGAAAATTCGTTCAACAAGATATTTCAACAAACAAGCCATTATCCACGAAGTGGAAGCTGCCATACCTCCGCCTGAACTGCGTGTCAACCATCGCTATTCAGTTGCATCTGCGAGGCCGGTCTCTATACGGGAGATCCAATGATG</w:t>
      </w:r>
    </w:p>
    <w:p w:rsidR="00151435" w:rsidRPr="00171F57" w:rsidRDefault="00151435" w:rsidP="00694489">
      <w:pPr>
        <w:rPr>
          <w:rFonts w:ascii="Courier New" w:hAnsi="Courier New" w:cs="Courier New"/>
        </w:rPr>
      </w:pPr>
    </w:p>
    <w:p w:rsidR="00D42331" w:rsidRDefault="00D42331" w:rsidP="00694489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Constructed peptide</w:t>
      </w:r>
    </w:p>
    <w:p w:rsidR="005E0D36" w:rsidRDefault="0015690E" w:rsidP="00694489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red"/>
        </w:rPr>
        <w:t>PAS</w:t>
      </w:r>
    </w:p>
    <w:p w:rsidR="0015690E" w:rsidRDefault="0015690E" w:rsidP="00694489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magenta"/>
        </w:rPr>
        <w:t>PAC</w:t>
      </w:r>
    </w:p>
    <w:p w:rsidR="0015690E" w:rsidRPr="00171F57" w:rsidRDefault="00BC25C4" w:rsidP="00694489">
      <w:pPr>
        <w:rPr>
          <w:rFonts w:ascii="Courier New" w:hAnsi="Courier New" w:cs="Courier New"/>
        </w:rPr>
      </w:pPr>
      <w:r w:rsidRPr="00BC25C4">
        <w:rPr>
          <w:rFonts w:ascii="Courier New" w:hAnsi="Courier New" w:cs="Courier New"/>
          <w:highlight w:val="lightGray"/>
        </w:rPr>
        <w:t>P</w:t>
      </w:r>
      <w:r w:rsidR="0015690E" w:rsidRPr="00BC25C4">
        <w:rPr>
          <w:rFonts w:ascii="Courier New" w:hAnsi="Courier New" w:cs="Courier New"/>
          <w:highlight w:val="lightGray"/>
        </w:rPr>
        <w:t>ERIOD C</w:t>
      </w:r>
    </w:p>
    <w:p w:rsidR="005461BE" w:rsidRDefault="00D42331" w:rsidP="00694489">
      <w:pPr>
        <w:rPr>
          <w:rFonts w:ascii="Courier New" w:hAnsi="Courier New" w:cs="Courier New"/>
        </w:rPr>
      </w:pPr>
      <w:r w:rsidRPr="00171F57">
        <w:rPr>
          <w:rFonts w:ascii="Courier New" w:hAnsi="Courier New" w:cs="Courier New"/>
        </w:rPr>
        <w:t>MELLPPPRESLGPQGPPNEGPIDPVGDPRSSPHPKVDSTTADTREQERGPQPQQQQHDANQDSTNPSNQTDQGYGSTESSFNGQSHKRYELHGVESVTKCLTKSRNSGSSQSSGFGEQHKKAAHTVSLSSTAQVTTARVSPIAEPHGPGNNTDNLADNLGAISCKAKPSSTCTVEKLLDNAHYASTVPRREKRSKEQKLRDVKRKKVEDGHYQSYDGFLEPSEAYTFGPGPPRPSEISDARVDDFDAPMLSLQAQKDEFRPPSGNTVHLMPQCSKTDHVITSSAMCLQPMALPSAVIASRSSESSVVPAVQQSFFTSYAVASTGAVKREPPDHPTLIYTQAL</w:t>
      </w:r>
      <w:r w:rsidRPr="00FF4B92">
        <w:rPr>
          <w:rFonts w:ascii="Courier New" w:hAnsi="Courier New" w:cs="Courier New"/>
          <w:highlight w:val="red"/>
        </w:rPr>
        <w:t>NYILRIKESFQRGFTMVLSIRDGTVIRVSTNMSQILGFPEDKIVGHSFIDFVYPRDSVHFSSKIVSGMS</w:t>
      </w:r>
      <w:r w:rsidRPr="00171F57">
        <w:rPr>
          <w:rFonts w:ascii="Courier New" w:hAnsi="Courier New" w:cs="Courier New"/>
        </w:rPr>
        <w:t>LLMKNPSTKAETLMSPFYCRVRENKCYQASTFDMKTRDSYKPFKITLKFNESLPSLEHELMAPISPVHFPAPDVLLAEVIPVP</w:t>
      </w:r>
      <w:r w:rsidRPr="00FF4B92">
        <w:rPr>
          <w:rFonts w:ascii="Courier New" w:hAnsi="Courier New" w:cs="Courier New"/>
          <w:highlight w:val="red"/>
        </w:rPr>
        <w:t>SFYQVPDEVISGGNFIIRHSASCNFSEYDPDAIPFLGHLPQDLTGNSIFDCYHPEDLPLLLTIYVIREE</w:t>
      </w:r>
      <w:r w:rsidRPr="00171F57">
        <w:rPr>
          <w:rFonts w:ascii="Courier New" w:hAnsi="Courier New" w:cs="Courier New"/>
        </w:rPr>
        <w:t>GKPFR</w:t>
      </w:r>
      <w:r w:rsidRPr="00FF4B92">
        <w:rPr>
          <w:rFonts w:ascii="Courier New" w:hAnsi="Courier New" w:cs="Courier New"/>
          <w:highlight w:val="magenta"/>
        </w:rPr>
        <w:t>SESYRFRTFNGSWVVLETEWLCFVNPWTRKIDSIIGHHKVIKKF</w:t>
      </w:r>
      <w:r w:rsidRPr="00171F57">
        <w:rPr>
          <w:rFonts w:ascii="Courier New" w:hAnsi="Courier New" w:cs="Courier New"/>
        </w:rPr>
        <w:t>RCRHSLNEGHHCKFSQFFTLFHVCLYEQGPRDISIYMEKCDGPLTSFSEEVCLIARKAQREIIDLLSRPVAAGLAEALRQETRYPTVSADAAGPELLQHEDSRSSSEAHPCGDDGRKYGSKDVTDSGSGESASGPSSTSGGAGSAMYRHVPLTEEVLCRHNQEMQMLFMERQKKNTLAITTPSHQRERLSRQKIKQIKKPARKPSSKQYAMKRPNSGSQRGDDRAHKFPFIEKNSGKVSDGAARPSHVNGSTSQRNHMAKPTIDSKVAGRPNLTVPVNQPGCSSDRPQPTFFFPGNAIPNPPNGFHTNSLPSNPSTSLSQEPQINANAQPYPMTPMMVNPHQSHYITPQGPHQQPQQHHLHPKSPHGIVHLRKRSDSRATSVKVEPGSVRGSVASASGQLRCSMSHQPESLRSELDDAAAAEQGVSLVYVPRVVSHASHFSRSTSVLGEAESIASPEKRQPC</w:t>
      </w:r>
      <w:r w:rsidRPr="00BC25C4">
        <w:rPr>
          <w:rFonts w:ascii="Courier New" w:hAnsi="Courier New" w:cs="Courier New"/>
          <w:highlight w:val="lightGray"/>
        </w:rPr>
        <w:t>MEDQHAENSDMVISESSPAAQSVSALLPSLDSRPVLHDPSWLDHVEVTPQLLYRYQLRTKEIVDVLKNDMDALRELSQQPALVEDQLSSLYQELEIDGEQLQLDEGITSSSGEEMVDASTKVTWHASSASSDNRRMEK</w:t>
      </w:r>
      <w:r w:rsidRPr="00171F57">
        <w:rPr>
          <w:rFonts w:ascii="Courier New" w:hAnsi="Courier New" w:cs="Courier New"/>
        </w:rPr>
        <w:t>IRSTRYFNKQAIIH</w:t>
      </w:r>
      <w:r w:rsidR="00D554B7">
        <w:rPr>
          <w:rFonts w:ascii="Courier New" w:hAnsi="Courier New" w:cs="Courier New"/>
        </w:rPr>
        <w:t>EVEAAIPPPELRVNHRYSVASARPVSIREIQ</w:t>
      </w:r>
    </w:p>
    <w:p w:rsidR="00F32B10" w:rsidRDefault="00F32B10" w:rsidP="00694489">
      <w:pPr>
        <w:rPr>
          <w:rFonts w:ascii="Courier New" w:hAnsi="Courier New" w:cs="Courier New"/>
        </w:rPr>
      </w:pPr>
    </w:p>
    <w:p w:rsidR="00F32B10" w:rsidRPr="00F32B10" w:rsidRDefault="005565A9" w:rsidP="00694489">
      <w:pPr>
        <w:rPr>
          <w:rFonts w:cs="Courier New"/>
          <w:b/>
          <w:sz w:val="28"/>
          <w:szCs w:val="28"/>
          <w:u w:val="single"/>
        </w:rPr>
      </w:pPr>
      <w:r>
        <w:rPr>
          <w:rFonts w:cs="Courier New"/>
          <w:b/>
          <w:sz w:val="28"/>
          <w:szCs w:val="28"/>
          <w:u w:val="single"/>
        </w:rPr>
        <w:t xml:space="preserve">Section </w:t>
      </w:r>
      <w:r w:rsidR="00F32B10" w:rsidRPr="00F32B10">
        <w:rPr>
          <w:rFonts w:cs="Courier New"/>
          <w:b/>
          <w:sz w:val="28"/>
          <w:szCs w:val="28"/>
          <w:u w:val="single"/>
        </w:rPr>
        <w:t xml:space="preserve">B – Regulatory </w:t>
      </w:r>
      <w:r w:rsidR="00BF7021">
        <w:rPr>
          <w:rFonts w:cs="Courier New"/>
          <w:b/>
          <w:sz w:val="28"/>
          <w:szCs w:val="28"/>
          <w:u w:val="single"/>
        </w:rPr>
        <w:t>genes</w:t>
      </w:r>
      <w:r w:rsidR="00CF109A">
        <w:rPr>
          <w:rFonts w:cs="Courier New"/>
          <w:b/>
          <w:sz w:val="28"/>
          <w:szCs w:val="28"/>
          <w:u w:val="single"/>
        </w:rPr>
        <w:t xml:space="preserve"> </w:t>
      </w:r>
      <w:r w:rsidR="00BF7021">
        <w:rPr>
          <w:rFonts w:cs="Courier New"/>
          <w:b/>
          <w:sz w:val="28"/>
          <w:szCs w:val="28"/>
          <w:u w:val="single"/>
        </w:rPr>
        <w:t>identified in head transcriptome</w:t>
      </w: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asein kinase II</w:t>
      </w:r>
      <w:r>
        <w:rPr>
          <w:rFonts w:ascii="Courier New" w:hAnsi="Courier New" w:cs="Courier New"/>
          <w:sz w:val="18"/>
          <w:szCs w:val="18"/>
        </w:rPr>
        <w:sym w:font="Symbol" w:char="F061"/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9.comp2312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AGCCACAATAAATAGTAGAGCCAAGAGGCGGGTCTTCTGTGTACTCCCTTTTGCCTCTTCGCCATTTTGCGCTT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CACACTGGTGCTACTCATTGTTAACGGATAGTAATTTTCTTCTAGTAATTACAAAGTATATTTTTGAAGAGCG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CGAAGAATTTCTTTTCACCGTAATGTTTTAGATCATTCTGGCAGCAATAGTGTTGTCTGCACTTCGGAATCTCC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TGTAGCACTGCTACGGTCGGCTGCTGCTGCTGCTGCTACCCCCGTACTTCCCTTGGCCACTGGTCCTGTCATT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GTCAGCCTTGCTGCAGTTGTTTACGTGAGCACGGCAGCCTCTACAACTGTCACCACGACGACCCACGTGGCTAA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ATCCTCTGCCACCACCATGATGCCTTTTCGCAGTCGTGCGAGGGTCTACGCGGAGGTCAACACTCTCAGGCCCC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ACTGGGACTATGAGTCTCATCTCATTGAGTGGGGCCAACAAGATGACTACCAACTTGTACGTAAGTTGGGCCG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TACTCGGAAGTATTCGAAGCAATCAACATCAATAACAATGAAAAGTGCGTGGTTAAAATATTAAAGCCCGTCAA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GAAGATCAAACGTGAGATTAAAATATTGGAGAATCTCCGGGGCGGGACGAATATCATCACCCTGCAGGCTGTAG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ATCCCGTGTCCCGCACCCCTGCGCTCGTCTTTGAGCACGTCAACAACACAGACTTCAAGCAGCTTTATCAGACA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GATTATGATATTAGATATTATCTCTATGAACTGCTCAAGGCTCTAGATTATTGCCATAGTATGGGCATCATGC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CGTGAAGCCCCACAATGTAATGATCGACCACGAGAATAAGAGACTGCGCCTCATTGATTGGGGCCTCGCCGAG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ATCCTGGCCAGGAGTACAATGTTAGAGTAGCGTCCAGATATTTCAAGGGTCCTGAACTTCTCATTGACTATCA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ACTACTCCCTTGATATGTGGTCATTAGGCTGCATGCTGGCAAGCATGATATTCAGGAAGGAGCCTTTCTTCCA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CGACAATTATGACCAGCTTGTCCGCATTGCCAAGGTTCTTGGTACAGAAGAACTTTTCGAGTATGTAGAGAAG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TGAACTGGATCCCCGCTTCAATGACATTCTTGGCCGGCATTCCCGTAAGAGGTGGGAGCGCTTCGTCCACCAC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CAGCACCTCGTGTCGCCAGAAGCTTTAGATTTTCTAGATAAGCTCCTTCGCTACGACCACCAAGAACGGCTCA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CCGTGAGGCAATGGAACATCCATACTTCGGGCCGATTGTTAAGGACCAGGGCATCATGATTGGGTCACCCACGCCG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CACCACCTCCAGGCATTCCTGGAATCCAGGAGTAGTCCAGTGAAACCGTAGGTGATCGTGATAGCCCTGCCTT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GTTCCCCGTATTGGCCTCTCCCTGACTGCGAGCTGTGACGCCTTTTGGTGCCAGACTTCATTTTTTTTACCTC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TATGCTCTGCATTATTGCTTTGCATTGTCTTGTAATGTAACGCTGTGAGGAGGTTCTGCCGTGCCGTAATTAT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TAATACTGTACCAGCGGTGCTGCTAAACGTGGCATCAACCTATTGCTTTGAAAGTAATGGTTCCAAATGGTAG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CCCAGTGTTGTCCTTCGTCGGTGTCGTCTTGGCTAGCCGTCGCGCTAATTTTTTTTTTTTTTTTTTTAAACATT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CTTTGGGGTGTGTGCGAAAAGTGCTAATTTATAGAAATTAATATATTTTTTAGATTTCAGACGTGGTGTTAC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TCCTTTTTTTGCGATTTGTACCTTTTTTGTGAATTTCATACATTCGCAACGTCCTAGTTGAACGAGTCTGCCT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CATGCTCCACTACCCATACTTACGACATTGCTAATGTTATTACAAAATTCTATTGCTTCGCTGCCCTTACTC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AGTCGTTTCATGTTCTTTAATTCAGAGTATTTCCGCTGCAAAGCAATCACAAGTTAACAGTGTCATATCTCCAG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ATTATATTTATGTCAACACGTCGACGCTACATTCTCTGGCCAACACGCTCAAGTGAATTGGCCTCATGCGGT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GTTACTAGTAGAGTAAGCTTGTGGCAGTTTCCTTTGCTACAGACAGTGCAAATACTGTAGTCGTTGCAATCTGA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TTTTTTTTTACTCAACTTAAAATTCCTTTGTCTAGGTTGTAACTAGGTAACAAGAAATTATGAACTTTTCCGTT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GGCAATTTCTGCGTAACGTCAAGCTAGTCACGCACTTTTTTTCACCTATAGCTGTGTGTTGCCATTTTTGTTA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CACAGTTTTCAAGTGCAGCTTGGTTGCTCCGGTTGAGTTATCTACGGTTGTCACGTCTATACACGTTTTGCC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TAAAGGTTTTCACTGCAGAAACTCTTCCTGATTTTTGCAGAAAACTCCCTCTTCAATTGCACACATCTGCAA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TTCATTTTGCAACGTAGGGAAATGAATTGTTTCATGAACTAACTCTACCGTATGCCCTTAATGAAGTAATTA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AAAACTTCTGTGCACCACATACTGTTACGTGTACAACATTGGGGTAACTCGACTGTCTTTTTTGTTTATCTG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ATCAGTACATTATTGCGACAGTAATCCTCGGCACGGATTTTCATTAGTTGTGTGTGCAAACTGTTTGAACTAG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CTGTACGTGCTCAGTGTTTTGTATTATTTGTATGGAATTTATGTTCATGCTTACTTTTCGCGTTTGTATAGGT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GCACTGAGTGGTAATAGTTTGTGTCCTCATCGACTTCAGCTGACAAGTGGGGTATGCCTGGAACCATTCTCTG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CTACTTAATAGTCCTCTTCGCCCCTTTTTCTATCAGTTTGTCTAATAATATGTTGACCGCAACTGCCAGTATAG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GCTACTACATATTTGTATGACTGGGTGCCATGTATGGGTGGCACGCACCGCGACCAGCGTAAGGTGTTTTCTT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TTCAACTTCTCAGCCCTGCTAAGATCGTGTTTGAAATAGTATTTTTATCAGTGCAGCTCACCCTACAGTTGTG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TACGGAGAATATCCATTGTTTCGCTATGTTCACATTATGTAACCGTTGTCCTATACGTACGTAGTCTAGAG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GGCGTTTGCTTAGCTGTCCCCCGACCCTCACACGCCGACTGTAGCCTGTAGCTGCATTAAAATCTGAGCTTTAT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AAATTAATGGTCGCTATTTTTATCTACTGCATTTAAGGCTTTTTTAAAGCTACACGGCGGTATAAGCTTCGAC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ACATATAAAATTAGTCGGAATTTAATGTCGCCATCGGGCTACACTTGGCGTGGCGGGATTAATGCCTTGGGTG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AAAGAAGATTTTTTTTTTTTCTACGAAGAGCTAGAGTCTAGCTTTGATTTGAACGGGTTTACGGACGTTTGCT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TGTAGGCTATTGACTGTCTCGGCTGTGGTATAGGTAGCGAGCAGTAGGGCGCTGCAGCATTGGTGTTCAGGA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AGTTAATTTATCAGTTATAGAATAGCTTTTAAAAGTTGACTATTATCTAGGTGTCCGTAGTAGAGTTTTTTCT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AATAGAGAGAGAGAGGCGTAATTCTGTACCTTCACCAAAGTTATTTCGTATGTTGCTTGGGACACCGAGGGAGC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TCTCGCTTTCGACGAAGAAGATTGGCTGTGCCTAGTCAACGTGCAGATAAAAAATTATTATTTTTTTACACATA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TTTGTTGCTAGAGATCATTATATGCGCTGCATCTCGCCCGATCGGAGAAGCAGGCTATATTGGGCCTGGCGTGA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GTTCGTGAGGTATATTCGGCGCAATGTTAGCCTTGTAACAGAACGCACGTGTTTCTGGTGAAGTGAAGCATC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TAAATTATTTCTCTTCTACCTATGTGTGCATTTTACTTGAGAGCTTCTAGTACCTGGTTGCTTCCGCATTTTGT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CATGCCCGACGTTGCTTGGTAGCTAAATGTCTGCTGCTAGACTGATTGTAGTAGAGGTGATGCACGCATACTT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TCAGGTCTTGCAGTGTATTTTTGTTTAGAAACGAGAAATCGCTACGTAGCTACTTCACCCAGGCGTAAGTGC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TTCAAAGCCATGTTTCATATATTCCCCGATTGTTCTCTCGCGGCTGCGGATTGTGCCGCCGTCAAACTCGT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GCATAGGAATTATTCCAAGTTCAGGCATATTTGGATAAAGTTATATAACGCCTTCGCGAATGTTCTTTGCCA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TGGCGTATTGTTGTAAGTTTAGTACGTGATGAGGACGTGTTGTAAGAGATATTTTAGTGATAAGGAATGTTGAC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GAGCGAACGTAACTCTTGTAGCTAATACAAAATAAATGAGCAGAAATAGTTGATTATACTGATAGTCTTTGACT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AAGATTGATGCTGTGTGGAAATAATGTGCATTGTATTGTAAATCAGTTAACGATGTTCTCGTTAGATTATGCC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GGTAATAAACGTTCTATTGATCATTCGTATTACGATGCATTTTTAATTAATTACATCCTGTATCGAACAAA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Casein kinase II </w:t>
      </w:r>
      <w:r>
        <w:rPr>
          <w:rFonts w:ascii="Courier New" w:hAnsi="Courier New" w:cs="Courier New"/>
          <w:sz w:val="18"/>
          <w:szCs w:val="18"/>
        </w:rPr>
        <w:sym w:font="Symbol" w:char="F062"/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1.comp3428_seq3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ATTGATATCCTTATAAAAGTCTTTCGTTTTGATACAATAACATAATGAATCTGTATCCGTAAATAACAGTCTTG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TTTGTATCTGTTTTTAATGAAATTGTAATGAAAATCATACATTAACGTTTTACTGATATCTAGTTGTTAGCT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TACAAAATGAGCAGCTCAGAGGAAGTGTCATGGATTGCTTGGTTTTGTGGCCTCAGAGGAAATGAGTTCTTCTG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TGATGAAGATTATATCCAAGACAAATTCAACTTGACGGGATTGAATGAACAGGTTCCTCATTACAGACAAGCT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TGATTCTCGATTTAGAGCCAGATGATGAAGAAGACTTGCCCCACCAGAGTGACCTTGTGGAACAAGCAGCAG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ATGGGCTTATTCACGCAAGGTACATTCTTACCAACAGAGGCATTGCACAAATGATCGAAAAATATCAAGCCGG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GGCCACTGCCCCAGAGTTTATTGTGAAAATCAGCCTATGCTGCCAATCGGCCTGAGTGACGTGCCCGGGGAAGC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TGAAGCTCTACTGCCCAAATTGCTGCGACGTATACAACCCCAAATCGTCTCGCTACAATCACATCGATGGCTCA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GTACCGGCTTCCCCCACATGCTCTTTATGGTCCATCCAGAATACCGTCCCAAGAGGTCCACCACCCAATTTGT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ACTTTATGGCTTCAAGATTCACCCAATGGCGTACCAACTACAGCAGCAGGCAGCTGCCAATTTTAACGTACCA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TACGCCCAGTCAATTACAACAACGGTAAAAGGTAGTGAGCTTTTGGCTACCGAGAGGCGATGACTCAACATCCC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TTATCTTTCAACTTGAGAATCTTTTAATGCCTAATGTCGAGCATCTTTTGGTGCATGTAAGGCTTATGCTTGC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GGTATATCCATGTTTTGATGTTATAGCTGTCAAGTTCCTTCCCGGCGCCCATCATTATGAAAGGTGCTAATG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AAATATTGGTGTTTTTCTTCCTATTCAATTTCAACATTGCTGCAGTAAGTAACTTTTTCTCGACAACAACAGCT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CGTTTGTTTTGCATTGTTATATAAAAGGACTGATGAACAATATTGATTTTGTTCTTTATCTATTCACTTATGA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TGTTTTTTGTGAATATTCACCTGTATTTTCTTTATTCTATATAACTTATCGACTTGTAAACAGAAATTTTTAGT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TTAATGAAAGGGTTATTGCATTAGGAACCTGCACGTATTTAGGAATAAATTCTTTAGTGTATCGTACTGTA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TTCTATTTTGTAAATAGATACTACCTTTTAAACTGATTTAGCATATTTATAAGATGAGTGTTCTGACCGGAC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CAACCTTTGTTACGACTACGTAGTATACCTCGTGTTGCACCAGGACCCTATAGGTTGCCTTAACCTTGGGTCTT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TTTTTTCTCTTCGGGCCCACTTTCATACTCCTTCTGTTGATGCTTGTTGTCATCTTCTAGACTTGCAGTTCCC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AACGTTCATCCTGTGTGGGAGCACCCTTGTGCATTCTATCCGCGTTTCTGTCGACGTATTGTATGTCCCTTATTTC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TTTCATCGCCATTGTTGGGAAAAGAGATGCCTAAATTTTGCAGTGTCATAATGAAAAGTATTTGCTGCTTTG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CACTTCTATTTGTGATGTTTCCTGCTCTTCCTCTCCTTGCTCGCTATGCTGTTTCCATACTGTTGGTAGCTAC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TGTACTTCTCATTGTTCGGTGCACTATTTTGTATCTGGTCTGCTGGGCTCCCTGTTATACGGTGGATAAGTGA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CCCTCTGTGTAATAATAACAACTAAAGCACTCTGAGAGCGCTTACCTCCGCCAAGCAAGGCATCGGCAACGAAA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ATTGGTTCCGAAACCATGATTTTCTTAGTATCAACACCAAAATCTAATCGTTTGTGCCCTTCAACAGTGTTAAC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GTAATTTTTTTGGAGATCCGTTCATGACTTATTAAGTTAGGGCACTAACAAAATATAGGCCGACAGACGAATG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TCTTCACCAAAGTTAGTCATCTGTTCCTCCTGACATACCTAACAATTCCTGTCAATTTCATCCAAATCGGTTCA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TTGAGTTATCCTGGTGACAGACTAACAGACAAACAGACAGTCAGACAGACAGACAGACAGACAGACAGACAAA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AAAACATAACCTCCTTGGCGGAGGTAATTA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lockwork orange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1.comp80764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GCTTACTCCGCGCTTCCTATCATCATGTTCGTACAACTCCTTACTTCTGCTCTCCGACCCGCTGTCTCACCGTG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AGAAGCGCCGGAGGGACCGCATGAACAACTGCCTCGCCGACCTCAACAGGCTCATCCCTCCCTTCTACCTCAA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CGGGGCAGGGTCGAGAAGACTGAAATAATTGAAATGGCTATCAAGTACTTAAATCATTTACAGCAGCAGCAGCAC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GGGAGATCTCACACAATTCTGTATCGGGATCAACCGCAATGTCAGGAGACCAAAAAGACCAGTGGGTGGCAG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AGGAGGCCATGGCCAAAACTCTGCAGTTCCTCGTAGAGGTCGAAGGACTTTTTTCTGGCGACTCTCTGTGTGT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TGAACTACCTCAGCGTGCACTGCAAGACGACACTAGCTCAAGAGTGCTACTCCAGCCGCAAATCAGCAGCCA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TCGAGCAGCGGGTACCACGCCAATGGCTCTTCGAGCGACAACGGCAACTACAGCAACTGTGGGAGCAATGAAA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GCTGTTCGCCCGACAACCCGCCCTCTTATGGCCCAGCTGCTGAGGTGAACAAGTCCAACACCTGTGAAGGAGAT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ircadian trip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31.comp1615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AGGGTAAAGTGAACACAGTCTGTCGAACCAACTTCATGTGCTGTGTGAAGTTAAAAGCTCTTCGTTACCTAGT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CCGGAGAATTTTATGCGTCATCAGTAGTGTTGTTGGCATGCCTGTAGTGTGGTGTGGCAGTGCCTATGGCCG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GAGCTGTGAGGCTGGCAGCACACCGCTAGGGGGCTCTCAGTTGCCTGCTCCAGCCTCATCCCCATCAGGTGGT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CACCAATACCTCACGTAGCAACTCGTCCTCTTCACGCAGCAGTCTTGTTCGCACTCCCTCCCACTGCCAAGCA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GAGCTGCTACTCCCGTCAGCAGAGGCAGTCGCAGGAACAGTGTTAACAAGCTCCCTTCATCTTTCCCTTCCAT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TCGAGCTAGAAGCTCAAGTGGCTCTCATCAGACTTCTGAGACCGTAGGTGGTAAGACTGGTAAAGCTGCTGGT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CTCCTTCACTGCCGTCCTTTGGTGAGACAACCTCCACAGTGGCGAGTGTCTCATCCCTGCCCCTGCGCAAGCGC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CAGCTGTTGAGTGTTGTGCCATTGATCTTAGTGTTAAAGGCTGCAACAAAGATAGTAGCTCTAGCAGACCTCA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CTCACTTCTGCCCATTCTTCTAAAGAGGAGCAATTATCCTCTCCTCTGACTCGCAAGCAGGCAGCCAAAGTT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AAAGTTCAGAGACTCTGATCAGTGGAGGCCTGTGCACTCCTGGCAGATCACGAAAGTCTGCTCGTTTGAGTCTA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TGTGTTGCTCAGCAGCAGGGCTCCACACAATCACCTGTTGAAAGGCGAGTCACCAGACGAAGCTTAGCCATTCA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TCTCCTGCTTCTGGGGCTGTGAGCGCCCGCAGACAGAGCCTCAGAACACAAAGAGTCAGATCCTCTACAAGC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CCTTCTACTTCACCCGTTACTCCCAGACGACTCACAAGACTTAGTGCTCAGTTTGGTCTGTGCAGTGATACACC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GACTTCCCTTCTCTTCCTCCAAGTGCTACTAAAAGGAGGAGAATTGCTAGCGGCAGGAGCACCAGCTCGCTAGA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GGACGGCCCAAGCCCGGCGAAACGGGGCCGCCGAGTGTCCAGCAACACATCCACCTCGTCTGGCGGCGGTGGT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AGTCACACGATTCCTATTGTGTTGCTGGGGCTGAGCTACCCAGTTCATCCTCGTACTCCTCCCAAGGTATTAG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TCTCTCAAGGTCAACTCTTCCGAAGGCTTGAACGTCGCGCTGGCTTCTTCACCTGGTAATTCGAGCTCCTCTC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CTCTTCATCCTCCTCATCCACTTCAGGCGTTTTCAGCATCACCAACCTTGCCGAGTTCACTCACACTGTCGCAC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CTGCTGCATCCAACTCAACAGGTGCCTCTAGTAACCCTGCAGGCAGTTTGCTGGACCTGCCTCCTTCTGCTCTG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CACAAGAGCCAGAGCCACGTCGCAGCTCTTCTGGCATAGTCAAGTCATATCCCTTACGCAACAGGCTACGCAG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CACAGCAGTTACTGTGATCCTACGAGTGTATCTGCTGCTGAAGCTTCCCCAGCGTGTGGGGCCTCCACTGCCG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TGTGGTATCACCAGAGCAGCCTCAATACCGTGTCATCAGCACTAGGTGCTACTGGCCTCGCCACTGTTGGTAGC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CCAGTGGTAGTAGTGACTTATCACACTTTGCGCCTCCTGTACCTCAGCAGTCTCACTCCACCACAGTTGGGA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CACTCCTGCTGGTGTTGCGGCTGCTGCAGGCTCTTCCAGTGGGGCCATTGATTTGTCTGTTCACTCCAGTCGTA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GAGTTCTTGCAACCTCAGCCACTCCCGCCGCTTCTGGAGCCCCTAGGTACTCTCACCAAGTGACCCCATCCCTC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ACCATTACACCTCCCACCCACCCCTTCCTCGGCACCAACCCCCTCCTCCTCCCCCTCCATCCCACTCGCAAGC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GTACTCTCTGTTCCCTCCAGCATACCCTGCAGCCCAGTACCAATATCCCTACGGTAGCGGAGCACAACATCAGC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CCCACCACTGCCACTCAACCCCGGGGCGCCAGGTCATCTCCTACAGCCGGGTTATCCTCCCATTAGTGGTCCC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GACTGTACCGCGCTGCAGCAGTGCCCTCTGCTACTGTCACGGCCCCTCCCCCACCTCCTACGGGAGCCACCAG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CAGTGGAGGTGGCAGTTTCCTCACAGACACTTTTAGAAGATTGAGGGACTCCCGTCGCTCTCAGCACCACCAC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AGCGGGTGATCTTTTATCCTCCACCACCATAGCTGGTGGCCTCATAGCGACAAGCACTCCAGGACGTGGTTCG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TCATCTCGCAGGGGCTCGGGCAAAGAGTCCAAGAGTTACTGGCGCAGCAGATCCAACACCGTCAGTGGCGGTAC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AGCGGCGCCTCCTCGAGCGGTGTAGCGGTCAGCGGCAGCAACTCGGGCGGCGGCAGGAGATCGTCTGGCGGC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GTAAGAGATCCAGCGGTCGCCACAGCAACTCCAACAACAAAAACACCACCAACACGGGGACCTGTGCCAGCAC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CACTGGTCAGCATGTGCTGGTAAAGGCGGCGGCAGCAGCAGTAGCAGCACCAGTAGCAGTAGCAGTGGGGCAGC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CTGCATCCGCTCTTGGACTGGAACCTCCTCCTCCAGGCAGTGGACCTTCAGGTACAATGTCTGGAGCGCCCA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CAGCGGCGGTGCTGCTCTGGGTGCTGCTGCTAGTGCTGCTTCTAGTTCTGCCTCTGCACCGAGCGCTTTGGG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GCTGTGGGGATCTTGCTGGATCCTGGGGAAGATGACACTGAAATGGGGCGACTTGAGTCTCTACTGGCAGCCAG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GCCTCCCTCTCTTTTTGGAAGTCTCGCGCCGCGCATGCATAACTTGCTAAACAGATCCTCTACCTCCACTACCA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GCAAAGCCAACCAGCTGCTTGCGGGTCTACAAGCTACTGGCGACGAGGGGCAACAGTTGCAGGCCCTCATCG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CAACTGCTTGTAATGGGCAATGAGGATACGCTTGCAGGCTTTCCTATCAAGCAGGTCACTCCAGCCCTCATTA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CAACATGGAGCATAACTTTGACATGATGAACCATGCCTGTCGTGCTCTCACATACATGTTGGAGGCGTTGCCTC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CAGTGTCATCGTAGACGCTGTGCCAGTGTTTCTGCAGAAGCTCCAAGTCATCCAGTGTATGGATGTGGCAGAG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AGCCTTACTGCCCTGGAGGCCCTCAGTCGCAAGCACTCCAAAGCCATTTTGCAGGCGGGTGGCATTGCCAGTTGCC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TTTAGACTTCTTCTCGCTGCCTGCGGCTCGTGCGGCGCTCACCATCACCGCCAACTGCTGTCAGAACATCACT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CTACCACTTCGTTGAGGACAGTCTACCCATCCTCGCCAATAGGATCTCCCCAACTGGTGACAAGAAGTGTGTC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GCGTGTCTTGCGTACTCTCGGCTCATCGACAACTGCCACCACAACCCTGAGAAGTTACGCCTTATTGCCAAGC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CTGAGTAACATGCAGACTTTGGTTGTGGCAGTACCCAGTCTGCTGAGCAGTGCTAGCCTGATTCTCGTACTGC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TGGCAGTGCTTTGCAGCAACTGCCCTACCCTCGCTGTAGAACTACTCACCAATAATGTTGCCGAGACGCTCGTT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TCACAGTTAATGGCAGCGCCGGAGGAATGGACGGTGAAGAGTTGGAGATCAGCGCGAGGACCCCTCAAGAGCA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GATCGCCAACCTGGCGTGTGAGCTGCTACCAAACCTGCCCAACACGGGCATGTTTGCTGTCGACTACAGCCTCA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CTTCTCTGCCTCCTCTGTCATATCTTCTACCACCTCGGGTACCAAATACACTGCTCTTCCTCCCTTGCCCGTG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TGCCTCCTTCTCTCCCTCCTATTGTTACTCATCCTCCTCCGCCCCTGCCTAACATGACTGCCAGTGCCCCTC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GCATCTACTGCCAGCCTGCCTCCACCTCCTCCACTTGCTGGCAACGGAGGAACTGCTGACGTTCTGCCGCCGC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CTCCACCTCTTCAGTTACCTCCTGCTGATGGCATCACTCAGCAAACCCCATCAGTCGTCATGCCTCCATTGCCT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ACAACTGTCCCTTGCCTGCTCACCTTCCTCCCCCACCTCTCACCAGCTTGCCTCCACCACCGCCTCCACCTCC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CGCTACAGTACAATCATCTGATCCTACAGGTGCCGAGACTGGCAATGGTAATATTTGCGTGACGTCGTCAATAG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GCAACTCCATCTCACCTGCCGTGTCCAGTTCTGCCGCTGCGTCCTCGGGTGCCGTGTGGCAGTGGCAGGATGG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GGCTGGCTGGCCCAGCAGCCTCCACCAGCTCCTGAGCCTCCTAAAACTCAGGAGGAAGATCCTCGCAAAGTATG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GACCAACCCCGATCTAGCTGCTAACTTGTTGCGTCGGGTCTTCAATTTACTTTACGAAGTCTATTACAAGAGC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CTGCCGTCAAGCACCGAACGCTCAAAGCTTTGCTACGCATGGTGCATTTTGCTGACCCTGAATTGCTCCAGGAG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AGACCGCAGCACTTCTCGTCTCAGCTGGCGACCATGCTGTCCTCCAGTGATCTCAAGATTGTAGTGAGCGCTCT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CGCTGACCTGCTGATGAAGAAGCTGCAGGAGGTGTTCTCAGTTTACTTCAGAAGAGAAGGTGTATTGCATCAG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AGCTGTCAGAGCCACCGGTAACTCCTGTGGTGCGTACTCTGAGCAGCGGTATGAACACCCCCACAGCTACACCT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TCTCAAAGGAACAGCCTCATGGCCGGTGGAGCCACTCCTCTGCTTGGTTCCACCAGTGGCAGCAATTTGTTAGG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ATGCCTGGCTCATTCGGTACAGCCGGGTCGCTGTACGCCGGCGCTGATTGGCTCACTGTTGACCAGAGCGTGG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CGGTGGCTCTCTCAGCCAGCCCATTGCTGGCTGCTGCGCGCTCCATAAATGACAATCTCGGCGGTGGCGAATC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GCTTGTCCTTACATAATGCTTCCATGCCTCACTTGGCCTCGGCCTCTCCCTTGACTGCCGGCCATCTGCCTC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ATAGGATCGAGTTCTGCTAGTTCTTCATTCCACTCGTCCCTCACTCCCTCTCCGTCTCCCAACCCATCCCTC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GCTACCCACCCCATGCTTCCGACGGTCTCGCCCCCATTTCGCAGCTGCTGGAGCCTAACATATCTGCCAGCAGC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TCTCCTCTTGTTGCTGCAGGTGGCGTGACGCCTCCAGCCCACAGCACCAGCAACTCTGGCAAGCTCACAAGCTC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CATGCGGTTGTCTGAGGTGCTCAAGAAGAAGCGCTCCAGTCGGTTGAGTAGCGGTGGCAGCGGTGGTGGAGGTG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GTGGAGGAGTAGGAGGCAGGAAGAGTCTCACCAACAGCAACAACAACACGCTACTTCATTCGGCGAGTTCTT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TCCCTGTCATCTACAGCCAGTAGCCCCGACACTCCCGTCAATACAAGCAACAGTCGTTCCTCAGCATGGCACAT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CTCCAGCTCTACCCCTCACCATGCAGGGAGCCGGTCTGCTTCTAAGTCACACGGTGGAGGGTCCAGTAGTGGCA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CTGGCAGCAGCAGGAGCGGTTCCAGTTTCCTTGCGAACCTCAACCCTGTGCGGTGGGGCCGCTGTAGCTCCAGC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CCTCCTCAAGAAGTCAAGGAGAAGACGGTGAGCAGCAGCAATAACAGCAACAACTATTGCTCTCCTGCTCCAC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CCACCACGCTCAGGCGAGTTGTACTAGCAGCAGCAGCCGGCACAGAGAGAGTGTGCGGGCGTGGATCAGAGAAC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TGAGACTCGATAGGGAACACTTCGGCCTAGAGCTGCAAGGTCTGACGCATCCTGCCCTCACTGTCCTCAACAGA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GGTGCCATACAGCAGCTGCACACCCAGCCTGGCAATTGCATTCCTGCTCTGACCGAGATGATGCACATCGTCAC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GACATCTCCTCGTTCGAGCTCATCCACTCGGGTTTGGTGAACACCTTACTGCTCTACCTCACGGCTACCGACA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CAGATAAGGAGCTCACAAAAGGCAGCAAAGATTCTTCTGATTCTGCTGTGGCTGCGACTTCCAGTACCACCGA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GACGGCCCTGGCGTCTCCAGGAGTGGCAGCACTAAGGGCGGCAGCAGCAGTGGTGGTGGCGCGAGTCCCATCA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TGCATTTGAAGCAAGCGGTGGTGCCTCACTCGACCCTGCAGTTGTTGCGAATATCATGAGAACGCCCAGAGAT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TCAGGAGCTTCTTGCATGTCTTCCTAGGCTGCTCGCTGGACCCCCTAGAGCCTGGTGGCTGTTGTGACCCAAGT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TCTCGATTTACGGGGCTCCTGTCCAAGTTGATGTCTTGCGTCAACCAGCTGGAGCAGTTCCCTGTCAAAGTCCAC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CCGTCTGGTGCGGGCGCTGGCTCTCGTGGTGGTGCTACTTCTGCCATTAAGTTCCTCAACACACACCAGCTCA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ACCTACAGCGGCACCCTTCGTGCACGAGGTTACGTGAGTGGCGTGGAGGTCCCGTGAAGGTGGATCCGCTGGC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CAGGCGATAGAGCGCTACCTCGTGGTCAGGGGCTACTCCAGAGTACGCGACCATCAGCACGACGACAACAGCGA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CAACAGTGACGATGATGATATCGATGATAATTTGGCGTCCATCTCGTCAAGCCAAGGTAACCAGCAGCACAAGT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CCTCATAGGCGACCAAGTGCTGCCCTACAACATGACGGTGTACCAGGCGCTGAGACACTACTCTCAGGAGCT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GCGATGCCGAGAATGAGGGCGAAGTGCCGGTGTCGCAGAGCGCTGTATGGCTACACACCCACACCATTTATTA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TGTGTCAGAAGAGCCGCCCGTCAAGTCATCCCGCAAGGGCAAGGGAGGCTCCAAGTCCAGCCCCAAGAAGAAA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CGGAATCTCTCGTTACAGATGCGGCACTTATTGGCGGCAGCTCAGCGGTGTTGGACTCGCTATTGTCTGCTTCA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TCCTCCGTAACTGTCAAGGACCCTTGCCTGGAGGTGCTGGCGTTAGTACGAGTACTGTCAGTTCTCAACAGAC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AGCCTCTACCCTCCTGCACCTACCAAGCTGCCTGTGCCTATAGCTGATTTCCAAAATGTTAAGCTTACTGCCA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ACCGTCAGTTGCAGGATCCTCTTGTCATCATGACAGGCAATCTACCTCCATGGCTACCTCAGATCGCTTATGCT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TTCCTATTTCCTTTTGAGACGCGCCAGCTGCTGTTCTATGCGGTCTCATTTGACCGCGACCGCGCCATACAGCG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GGAGACCAATCCCGAACTTAGTCACGGCGACTCTACGGAGAGAGTCACCCCGCGATTGGATAGAAGAAAGAAA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GTCGAGAAGATATATTAAAGCAGGCGGAGAGCGTCATCAATGACTTGGTGCCTTCTAAAGCATTGCTGGAAATC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AGTGGAGAGGTTGGCTCCGGCTTAGGACCAACCCTAGAGTTTTATGCCATTGTATCTAGAGAAATGAAAAAAGC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GAGTTATGGAGAGGTCAGTCTGTTGATGTAGAGGAAGAGACTTTGGATGGTACGTCCAAGACGGTGAAGTATG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CAGACACGGGTCTCTATCCTATGCCTGTGCCCAAGAACATGAAGTCTGCCGCCATGAACAAAATTAAGCAGAAG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TTCTTGGCAAGTTTATGGCGAAGGCAGTCATGGACTCGAGAATGGTTGATCTGTCGCTCCACGAGTGTATGCT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GATGCTGAGCGAGGAGCGCTCACTAGGACTGGCCGACGTGCTGTCACTGGACCCTGAGTTCGGTGGTACGCTGC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GCACGCCCTCGTCCTGCAGAAGAGAAGAGTCCAGGACCAGGCCCGGGTGCAGGGTTACTCCACACAGCAGCTC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ACGTGAGGAACATAACGCTGGATGGGTGCAGTGTGGAGGACTTATCCCTGAACTTCACCCTACCGGGTTACCC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CGAGTTGAGGAAAGGAGGGGGAGACACCTGCGTCACTATTGATAATCTCGATGAGTACTTACAGCTTGTGGTGG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TGTTACGCGATGGAGTGTGGCGGCAAATGGATGCCTTCAAGGAAGGATTCGACAGCGTCTTCCCAATTAGTCAA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GTGTTCTATCCAGAGGAATTGGAACAAGTGTTTTGCGGCAGCGCTGCTACGTCTCACTGGGACATCAAAGTCTT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GTGCTGCAAACCTGACCACGGCTACACGCACGACTCCAGAGCTGTCAAGTTCCTTCTTCAGATTTTGTCGGAA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TACCGAAGGATCAAAGAAATTTCCTGCAGTTCACCACTGGCTCGCCGAGATTGCCAGTTGGAGGGTTCCGCAGTC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CCTCTCACTATTGTCCGCAAGACGTTTGAAGCCAACGAGAACCCCGACCACTTCCTGCCGTCTGTGATGACGT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TACCTCAAGCTCCCGGACTATTCTACCTATGAAATAATGAAAGAGAAACTCTGTTTTGCTATTAGTGAAGGA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GCTTCCATCTCTCCTAAAGATCTGCATGACCCATGTTCCTGTGGCGTCTCTGGCTCAGATTGACTTCTCCTGCG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CACTGCCCTCTGACAGGTGCTGCGTTAGTCGAGAAGCTCCCTTATCCTTTCCCGTGGTGCATTTTTCGCTTG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TACAGCATGAGGGAGCTCATGCTTAGGTACCTCGCCCCAGTAGGAGTGCTGAGTTCTGTATGCTGCAGATTCC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TATTTGTTGTAACTTAATGGACATTTAATGTGAAGTATGACAGAATGGATCTATGTTTTCTTAAGAAATTAA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AACGATCTGTTGGTCAGTTCTTGTTGACTCAACTCATTTAACTGGCTGTGTGGCCAGCTAATTTAATAATTTAC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TCGATGGGCTGATTTTGCCGCAGAATGACTGAGTTTTTCTAATTTTCAGTATCAATAAAAAGGATTCGTGCATT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GCTGACATTGGAAGAGCTTGATCATTCCTTATGTAGCTACTTTTCTAGCGCCTTGATTTGCAGCCCAGTAGCA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GTACCGCCGCAGTGAGATGATACGCTGGACTGTCCAGCAGGCAACGCGGCATGTACTTGCTACTGTGTAGCTAC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ACGGTAACAGAGCTGGTTTGGCGTGACCGCACCACCACCACCACGTGATCACCTCACTCTGGTGTCGGTCTACA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CTTGACGTGCATATGGGGGTGTGGTGACATGTCCTATGTCATGTAGCTAATTGCTGAATGTGATGCGCTAAAGC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ATAGTTTCTTGCATTATAGTGCTGCCGTAGTCTTATGTTCAATTATTGTAGAGCCCTTGTACATCTTGTAAAT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GTCTGTAAGTATACTCTTTCCCTACTGTCAATATCTTTGTAGAGCTCCGGCCTGGGGACGGGCAAAGCCTTC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TATCTTACTGTCTCTTTTGTGATCTATCAGTTGTGTAGTTCGAACTGAGGCTCTACTGATACTCTCATTTCT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TTGCTGTTATGCTGCGAGTGGGCGGCGTTTATCCCCCCAAATGTACGCAGTTATTCTGTGAATCGGCAACGT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AGCTGATTCCGGCATTAGCACTGACTGTCCTGACGATATGCGTACGTTGCTGTGCTCGTATTACCGGGAACTA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AGCATCGTCTGCTACCTTCTTTCCTAAACCATCAACACAAATGTACTTGTTTTGCTTTGTATGTGGGCGTTTG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TGTTTTGTCTTTATTAGAACTTTCAAGATGGTGAAACTTCTTATTGCTGCGATTTGTGAGATCTTGCGAACAG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CCGCCGCGTTACTTGATCTGATTGCCATGGCAAGCGTTATTCCCGACGGTGGTGTGGCCCGCAGTTCCCTGGGA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GAAAGCATACTTTTTATTTCATTTTCACAGTTAACATGAAGTGCCCTTTTTAGCTTATTGTCGAGTACTAAATT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ACCACCATCGCAAAACTTGGAGACCTTGTATATTAGTGAAATTTGCACTGAACCGAAGCTTCACTATCACACG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TGTGCGCTTGTGTACGAGTTATTCTTTTGCGTCTTTTTATCATATTGCTTGAAGTAATTGATTTAATTTT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TAGTCTGATCATATTGCTATGGTGGAAGAGGAGCACAGTTGCCGTAACGCTCGCGTGCTGCCCAACCATCGT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CTTTCATTATTAGCTGTACTTTTCAATGCTTGTTCAGTGTTGTAGCATTATCATATTTCACGAGTGTGTTTGT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CGCCGTAACGGTTTTTTATTGTCTTTGAAGTAGAAAGTAGCTGAAGGATATCTACACATTAATTTCAGAATTGG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AGCATTGTTTGAGATAGAGGTACAATTTTAGTTGGCTACGGTGTTTTTTGTATGCTGCTCGGATTTCACTTGA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CCCAACTCTTGTGCGACCAATAGGTGCTTCTAGGCAGATAGGTACACCTAGTGCAGCGCGGCGCCGGCTGGGG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TTGAGCCGCTGTTCCCGTGATCTCCCTGGCGTATGCCAGGCTCAGAGCTGGGCGGTAGCGCGCTCTGCTTCTTT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TCATTCGCTGCTCTTCCTGTTTGCCATCCAGTCCCTAGCTAACGATTTCCTATTGCTGTAGCTACGTTTCTAT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CCAACTCAGAGCTTAAGAATTCCGTAGTTCGAACACGTAGATCAAGTGATGTCGTTCGCATGCATCTCCCTTCT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AAGCGCTGGTGCCACAATGTCGTGCTGCTTCCGCTTTCCGGCAGACAATGTATTTTTTCTATTCTGCTTTATC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ACCTCTCTACTACTACTACTACTACTACTACTCCTCCTCCTCCTCCTCCTCAGCTCTGCAGCAATGTTTGCAT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AGTATGTCCAAATGCTGGTATCAGTTTTTTCGCAATGCCCCCTTGTTACACTGCTGAAATTTACTTGAATATC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TTGCCATGCTGCTTTTTTCTCTTGAGTTACAGTTAATCCTTTTGCTCAACCGTATAGCTCGTTGCAGTACGCAG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TATTTATTCATTATCCGTTGTTAACCAAATCCCACCCGTCTGGAGTTGTTATCAAGCGCTTTGTTCCATTGTGA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CGTTTGTTTGGAAGGCGTCCCGTGGGCGATGAGCGCCGCTCCCTGAAGTCCGAACGCTCCTGCCGCATCTCCA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GCTCTTGTTGGTCGTAGCCACGGCGCCCCTTGTTCGTAGTCGCTCGTTGTTGTGTTGCTGAATTTCTGTTTGAC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GTATTTTTCTTGCCTCTTTTATTGTGTTAGAGAATAAAGTTCTTTTATTGTGTATCAGGATAGCTTCGGTTTG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GGCATTACATAAATATATCGAAAACTAGCAAAAAAA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Doubletime</w:t>
      </w:r>
      <w:proofErr w:type="spellEnd"/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7.comp42178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TTAGTGTGAGCGGCTGTGTGCATTCAGTGGTCCGTGCAGCTAACTCCTTCACCTTCTGGTGTCTATAGATGCA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CCCTACGATATGAGATAGGAATACGAAAACGCTAGAATTATACAACCCCGCGTCATTTGCCAAAATAGCTTAGGA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AAGAGTTGGAAATAAATACCGCCTTGGACGGAAGATTGGTAGCGGATCTTTCGGCGATATTTATCTCGGCACA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CCACAGCAGAGGAGGTGGCCATCAAGCTAGAATGCATCAAAACAAAGCACCCACAACTCCACATAGAGTCCA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AAGATGATGGCCGGAGGTGTAGGCATACCCGCCATCAAGTGGTGCGGCAGCGAGGGCGACTACAACGTTATGG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AGCTCCTCGGTCCGTCTCTCGAAGATCTCTTCAATTTCTGCTCCAGAAAATTCTCCCTTAAAACCGTACTGCTT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ACCAACTTATCACAAGGATAGAGTACATCCACAGCAAGAACTTCATCCACAGAGATATCAAGCCTGACAATT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GGGCCTGGGCAAGAAGGGCAACCTCGTTTATATTATTGACTTCGGCCTCGCCAAAAAATACAGGGATCCTCGGT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AACACATTCCTTACCGGGAGAATAAAAACCTCACCGGCACCGCTAGATACGCCTCCGTCAACACTCATCTGGGC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CAAAGCAGACGAGACGATCTGGAGAGCTTAGGTTATATTTTAATGTATTTCAACCGGGGGTCGCTGCCCTGGCA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CAAGGCCGCCACCAAGCGCCAGAAGTACGAGCGCATCAGTGAGAAGAAAATGCAGACGCCCATTGACGAGTTGT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GCTTCCCTGTGGAGTTCGCTACGTACCTGAATGTGTGCCGTACGCTGAGGTTCGAGGAGAAGCCCGACTACAG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CGGCAGCTGTTCCGCCAGCTATTCCACCGCCAGGGCTTTACATACGACTATGTCTTCGACTGGAACTTGCTCAA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TAAGGGCTCCAGAGGGGGAGACAGCGACCACAGCGGCAGGGGGACGCACTCCACCTCCCACCAGAAGCAGCTAC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GTACGCTGCCCTCCGTCAGAAGCGCCCTGCTCAGCCACATGGTCAACAGCAGGGCCCGCCACGACACTGGGGCC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CCGCACGGTAATGCTAACAGTCCGCCCATCTACCCCGGCACGGACCAGCCCACCCCAATGAGCTCTCTCCTGGA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CTCCCCGGTCCTCTCCGCCTGCCCTGACCTTCCCCGAGACAGCCTGAGCCGGTCAGAGCTGAGGTCACTGAGA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ACCCCCAATGGCGATCTGGCGCCCACTTCCGTCTGCGGCCTCCAGCCTAGTGCCCACCTGCCCACCGCTGCAGG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GCGCCCACCTGACAACCACTGCAGGCAGCGTAGCGCCCACTCCTTCCCTTTGCCCACCAGAACTGTTCCCTC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TCAGTATACTCCTGCCTCAGATGAAATGCGTATCTCACTTTCTATCCCTAGGACGGTCTGTACGTTTGCATGG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Nejire</w:t>
      </w:r>
      <w:proofErr w:type="spellEnd"/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51.J3947083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CGGCCCCTTGGGCCTATTATGTTGAAGCCCATGGCTCCTGGAGCTGGAGCTAATGGCGGCCTAATCAGAGGGGCTG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CAACATTATGGTGTCGAGCAGCCCTCTGCAGCAACAGCAGCAGGTCTTCACCAGCTCAACTGTAACGTCTCCTG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ACCAGCGTCCGTGCATTGCTCCACAGGCATGTCGCCTAACTTGCCGTCATCTGTTCATGCTGGCGCCTCTCCT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ATCCCTAATTCTGTGCTTGGCTCAGCTGGGACGTCTCTCGCATCGAGCGGTTTCCCTGGTGGTGTCAGCACCAT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TCGGGTGTTGCGCCCAACTCTGCCGTTCGTCCCCCACTGGCTCCTCCGCCTTACACCTCAACTGCCATTACTG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GTGCCACAGCTTCTATCAAAGTGCCTGTTACTGGCGAAATGAACTGCAGTGCGCCTGCTGCTGTAGCACCTTC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CATCTTCACTGCAAGTGTCGCAACAGCAACAACAAAACCTCGTGTGCTCCGCCAGCCCTTCTGTTACTGACGC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TTCTCGGGCACCCAGTCTTCCCCCAATACTGCAACGAGCGCTGCGTCTAATGTTCTTCCTGTGTCAAGTGCGC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CTGAAGTTAAGCACGAGCCCACTCCCTTCATAAAGACAGAACCAATGGATGTTGATGTGAAAGATGAACCTGC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ACGGCAACACTACTGCTCCACCAGCAGACGTTAAGGTAAAGATGGAAATGAAGACAGAAGTAAAAGACGAAC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TCCCTCAGCTGGTGGCGGTCTTAGTACTGACGTGCCTGTCAAAGAAGAGGTGAATGTGAAAATGGAGACGAGCA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CTCGGTCTGATGCTGGTTCTCTGACGCCTGCCATTTCTACCGCCACGACCACACCCGCGTCATCGAGTGCCTCC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GCCAGCACTAGTGCCCCTCCTACCAGCTCAACCACAACCACAGCTTCCACCCTCGCCATGGAGAAGCCCTGTG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TTCGAGCAAACCGAGTGGTGCTGCCTCAAAATCCTCGGGAGGTTCAGCCACTGGCACCCCCACTCCCCCCACCA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CCCCAGCGTAGGCAAAGCTCCCACTAAGGATTTCCCCCCTCTTTTCACACCAGACGAGTTACGGCAGCATTTG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CCATGGAGATGCTGTACCGCCAGGAGCCTGACAGCATCCCCTTCAGAATGCCCGTGGACCCGTCCCAGCTCG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GACTATTTCGACATTATTAAGAAGCCTATGGATTTGTCCACCATCAAGAGAAAGTTGGACACGGGGCAGTACG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TTGGGACTATGTCGATGATGTTTGGCTCATGTTTGATAACGCCTGGATATACAACAGGAAAACTTCCCGCGT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TACTGCACAAAGCTCGCCGAGGTGTTCGAGCAAGAAATTGACCCCGTGATGCAGCAGTTGGGCTACTGCTGTGG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GCACACCTTCAACCCTCAAGTTCTTTGCTGCTATGGCAAGCAGCTCTGTACCATACCTAGGGACGCCAAGTATT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ACCAAAATAGATATACCTACTGTTACAAATGTTTCAATGACATACCCGGCGACGTGGTGGTCCTAGGAGACGAT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TTTCTGGCATGAGCATCAAGAAGTCCCAGTTCCAGGAGCTGAAGAACGACGCCCTGGAGCTGGAGCCATTGG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TGTGGAGTGCGGCCGTAAGCAACACCAGATCTGTGTCCTCCACATGGAGGCCATCTGGACCACCTTCACTTGTG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TCTCAAGAAGAAGAGCCAGACGAGAAAGGAGAACAAATTCACTGCCAAGAGACTGCAAACCACCAAGTTGTCC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CTCGAAACCAGAGTTAATAACTTCTTGAAGAAGAAAGAAGCTGGAGCTGGGGAGGTGGTTATTAGAGTGGTGT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AGAGAAGACGGTAGAAGTCAAGCCCGGCATGAAAGCGAGGTTTGTGGACACCGGTCAACTGCCTGCTGAGTTCC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GAGCTAAGGCTCTCTTTGCTTTCGAAGAGATCGATGGAGTGGATGTGTGCTTCTTTGGCATGCATGTGCAGGAG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TCTGACAGTCCCGCTCCCAACTGCAGACGAGTGTACCTTGCGTACCTTGACTCGGTACACTTCTTCAAACCCCG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CAGAACAGCAGTGTACCACGAGATACTCTTAGGGTACCTCGATTATGTTAGGCAACTAGGCTACACAATGGCCC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GGCATGTCCTCCTTCAGAAGGGGACGATTATATCTTCCACTGCCACCCGCCCGAGCAGAAAATACCTAAGCCC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CTGCAGGACTGGTACAAGAAGATGCTCGACAAAGGCATCATCGAGCGTGTGGTACTAGATTACAAGGACATCCA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GCGTTTGAGGACCACGTTAAGTCTCCTGCAGAGTTACCGTACTTTGAGGGCGATTTTTGGCCTAACGTGATGG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CATAAAAGAACTAGATCAGGAAGAGGAGGAGAAGAGAAAGCAGGAGGAAGCGGCTCTTGCTGCCGAAGCCGC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CCATGGGCAATGAAGAAGAAGAGGAAGTTTGTCTTGATGGCAAGAAGAAAGGCCAAAAGAAGCACAAAACC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AAACAAGAGTCAAGTTAAGAATAAGTCCAAGAGTAAAAGTAGTGCTCAAAGTTGCAATGATTTGGCCCAAAAAA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TACAATGGAGAAGCATAAAGACGTGTTCTTCGTTATCAGGTTACACAGTGCCCAGAGCGCCGTTAGTTTACCG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CAAGATCCCGATCCTACAATTGTATGCGATCTCATGGACGGTCGCGACGCCTTCCTTACTTTAGCTAGCGAGAA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GAGTTTTCTTCCTTACGACGTGCTAAGTTTTCTACCATGACAATGCTCTACGAACTGCACAACCAGGGTCAGG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TCGTCTACACGTGCAACAACTGTAAGCAACATGTCGAGTCTCCCTACCACTGCCAGGAGTGCGACGACTTTGA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ACTGCTTGCTTCAACAAGGATGGTCATCAGCACAAGATGATCAAACTTGGCCTGGACATGGACGATGGTTCAGG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GACAGCAAGAACATGAACCCACAAGAAGCACGGCGGAAGTCCATCCAGCGGTGCATTCAGAGCGTGGTGCACT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AATGTCGCGACGCCAACTGTCGTTTGCCGTCTTGCCAGAAGATGCGAAGAGTTTTGCAGCACACCAAAGTGTGC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AAGAGCAATGGTGGCTGTTCCATATGCAAGCAACTCATTGCTCTCTGCTGCTATCACGCACGTATCTGCAAAGA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TTGTGTTGTGCCTTACTGCTGCAATATCAAACAGAAGGTGAGACAACAGGAAATGCAGCAGCGATTGCAGCAGC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CATGAAGCGAAGAATGCAGCAGATGAACGCTGGTATGCCTAGCGTGGGCAGCAGTTCCAGCTCTCCTCCCAG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AGCCTGTTGTTCAAGCCTCACCTACCTACAACCAACAGGAGGGCTCGACTGCATCGTCTGCCGCTGTTCCAG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CCAGAATGTTGCCACACAGGCGCCTCCTCCTAATGTCCTCGAAGCTGTAAAGGAGGTGCAGGCGGCGGCAGCAC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CCGTCCCGAGCAACGCTGTACCCAGCTACGGTAAGGGCAACCCTATCCCTGGGCAGCCCGGTGGTCATGGGGT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AGTGTGTATCAGGGGCAGCAAGTTATGCAGCAGCAGCAGCAGCCACAAAGGCCGCAGCACGCGATGCAGTCACC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CAGCAGCAGCAACAACAACAGCAACAACAACAGCAGCAGCAGCAGCAACAACAGCAACAACAACATGGCGGC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GCAGCAACAGCATGGGCAAGCCGGTGAACCAAATAAGTGGTCCCATGGGTAAACCTAACGCCATGGTGCAGCA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TGCAGCAACAGCAGCCACAGCCCAACAGAACCTTGCCTGCCATGGACCAAGTGTGGAACAGGTACCCCAACGC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CAATCAGACGAACGGTGCAGGTGGCATGAGACCAACCCTGATGCACAACCCTGCAGCTAACGGCTCAGTACCC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GAGCTCCCAATATCCCTGGCTCCAATCCTGCGGGTGTAGTCACGAGCTCTGCTGCTGGTGGTGCTGCTGGGGGA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ACCACCCTGTAATGGGTCCTCCTGGACAACAGCCACAGCGAAATTCCACTGTAGTTTTACAGCAGCTACTGCA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AGGAGTCCCTCAACTCCTAACCAGCAAAGTGAGGTGCTCGCAATACTCAAAAGTCATCCGCAGCTCATGGCCG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AAGGCAGCGCAATACGCATCATCAACAGCAGCAGCAACAGCAACAACAGCAGCAACAGCAGCAGGGCCAGCA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CGCAGGGACAACAGCAGCAGCAGCCCCAACAACAGCAGCAAAATCAACAGCCAACGCCACCGCCGCAGCAGC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TGGCGGGATGTACCAGCCACAGCAGGGCGTTCCCATGCAGCAACAGCCGCAGCAGCCAGGTATGCAGATGCCC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GCAACAGCAGCAAGGTATGCAGATGTCGATGCAGCAACAGCAGCAGCAACAAGGAATGTCCATGGTTGCCATG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ACCAGCCAGGACAGCAACAGGGGCCCCCGCACATGCCAGGAGGGATGCCACACGGCCAGATGCACAGCGCCC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CCAGCAGCAGAAACAAATGCTCGCCTTAAGACAGCAGCAACAACAGCAACAGCAGCAGGTCGGTTTCCAGCAGC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CTCCTCTCAATGCCGCAGCCAATCAGCGGCGGCACTTTGGGCCGCAGTCGCACCCCAATTTCGCCAACCAGCC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GCCAGCAATTTTCACCGATGGGCTTCAATTCTCAGCAGCAGGTGCAAACTCCACCGCAGCAATCAACTCAGC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AAGATGATGTTACAGCAGCAGCAAATGAAAGGCGGTAATTCTATATCACCCGGTCCATGTGTTACGGGCATG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ACCTTCTCAATCACCGCAACAGCTTATGCAATCCGTTACGTCTCCACCTCCGGGGGGAGGTGGCAGCCTACAG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TTAGATCCCCCCAGCCTTCCCCTAGACCCTCGCAAGCGTTGCCATCTCCGAGATCTGTCGCCGTCCCCTCCCC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GGGCAACCAAGTCCAATC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Nemo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c118708_g1_i2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AACAACAACAACAACAAAAGGCCAAAGAGAACAATCACCCATCCAATAAAAATTCAGGAGCTCCTGCCGAGAA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ATCGCCCTATTGGCTATGGGGCGTTTGGGGTTGTTTGGTCCGTGACGGATCCGAGGTCGTCCAACAAAGTCGC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AAGATGCCCAACGTGTTCCAGACGCTCGTGTCCAGCAAACGAGTGTTTCGTGAACTGCGCATGCTCTGTTTC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CATGAAAATGTACTGAGTGCTCTGGATATCTTACAACCTCCTCCTCTGGAGACTTTTCAAGAAATCTATGTTATG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CTCATGGAGTCTGACCTACACAAAATCATCGTATCTCCCCAGACTTTATCTTCCGACCACATCAAAATATTCCT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AATTCTTAGAGGTTTAAAATACTTGCACTCCGCGAGAGTAATTCACAGAGATATCAAGCCTGGTAATTTATTAG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CCAACTGTATTTTGAAGATCTGCGACTTTGGTCTGGCCCGTGTAATGGAAGATGACACGTCCCGGGACATGACC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TGGTGACCCAGTACTACAGGGCCCCCGAGCTGCTCATGGGAGCCAAATATTACACGCAGGCCATTGATATCTG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GGGGTGCATCTTTGGCGAGCTGCTGGGCAGACGGATCCTTTTCCAGGCTGCCACGCCCATACAACAGCTGGACC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CGGACCTGTTAGGGACACCTGACCCCACCGAGGTGCGCCACACAGCTGAGGGCGCCCGTAACCACGTCCTCCG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GCAAACCGCCCGCCATCAATACCCTCTATAACCTGGGGGCCAATGCCACTCAGGACGCCGTTCACCTCCTCTC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TGCTCACCTTTGACTATGAGAAGCGGTACAACGTGCTCCTCTGCCTCGACCACCCCTACCTCGATGAAGGCCGCC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CCACTCCTGCATGTGCTCCTGCTGTGGTCCTGATGCCAAGAACCCCCCACGACCCCGCTCCCCTAACTCTGCC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ACTTGGGAGGAGAGCATACGAAAAACCCCCGGCTTCAGAGGTGCTAATAACCCCAATCTGGAGCCCACTGCCTG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CTTCCGACACACCTACGAAGACGATATCCGATCGCTGCCTGAAGTGAAGGATCGCATGCACCGATTTATTAGCA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TGAGCAGAGACAAAATTCCTGTCTGCATCAACCCTCAATCGGCCGCCTACAAGAGCTTCTCCAGCGAAGCTGT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AATAGTTCTTGATTGCTCGACTGTGGCCCACCCATCAGAGCTGCCGCCCTCACCTCATAATTGGGATTAACGCA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AGTAGGCCTTCTATTGTGTAGATATACCAACCGTGTGGGTGTGTGTGGCGGGTCCTGTCCCATCTCTGCTGCCC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igment dispersing hormone receptor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1.comp140546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AGGAAATGGCTGGACGAACTATACCGTCTGCTTTACTCCAGACGCGCGTGATTTGCTGAATCAGCTTTACTCTG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AAGAAGAAGCTCAGATGAAATTCCTCGTAGCCAAAGGGTCCAGAGCTGTCGAAATCGTTGGACTCTCATTGTCC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GTCTTCTGCCCAGCCCCTCCTCAGTCTTCTGCTCAGCCTCTTTATTTTTAGCTACTTCAAATTCGTTGACTT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CCGCTCGCACTGCCCTACTTCAGGAAACTGCGCAACAACCGATCACGGATCCACAAGAACCTGTTCGCGGCGA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GCAGGTGACGGTGCGCCTGGTGCTGTACACCGACCAGGCCATCGTCCGGGGGGACTCCATAGGTGTGGGGTCAT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CCCCCGACAGGAGAGGCATCGACTCTACCCCTATATTGTGCGAAACTTTCTACATCGCCCTGGAGTACGGTCGC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ATGTTCATGTGGATGTTCGTGGAGGGCATGTACCTGAATAACTTGATCAGCGTAGCCTTCTTCCAGGGGCCACC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CAGCGCTTACTACATGATTGGCTGGGGTAT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ar domain protein 1 </w:t>
      </w:r>
      <w:r>
        <w:rPr>
          <w:rFonts w:ascii="Courier New" w:hAnsi="Courier New" w:cs="Courier New"/>
          <w:sz w:val="18"/>
          <w:szCs w:val="18"/>
        </w:rPr>
        <w:sym w:font="Symbol" w:char="F065"/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7.comp15075_seq1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CTTGTTAAATAAGGTTGGTCTGGTGCTGCAGGGCCAGTGTGTCGCGAGGTGTTGTAGGAGGTGTAGTGTACGT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GTTGTGTGTCGCTCCTGTGGTCAGCGCTAGTGAATATCTTCACTTGTTGCGTTGCATGAGTTAACTTGTTGCG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GGGTGCTGAGAGTGTCTTCAGCGAGAAACCATGGTCGCCGAAACGGTGAAGAGCTACCCATACCCTGCCCTG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TCGCTCAACACGGTGTCAACTACTCCTGCGCCTCGACCTCCTGTTCACCAGCACTTCTGCCCCAAAATCTTGGC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ACCCACAGGCCCCAGCCACCATGGATCCAAACCATCTGAGCCGAAGTAGAGCCCTCCCTAATGCTGGGTCCA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GGCTTAGGTGCTTCTGGGATGATGGCCGCCACTCCTGCTTTGCTCAAAGAAACCATGTTTGCTCAACGTAAG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GTTCATACCTGACAGTAAGAAGGATGATTCCTACTGGGACCGACGCAGAAGAAATAATGAAGCCGCAAAGCG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AAAAGAGGCGATTTAACGATATGATCCTGGAACAGCGAGTGCTGGAACTCTCCAAAGAAAATCACATACTTC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ATTGAGCGCTCTGGAGAATAAATTTCAAGTGAAAGGAGAAGGATTAGTAAATGAAGAACAAGTTCTTGCTTCC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AGCGGATCAAATCTTATCTCTGACCCGAAGATCGAATTTATCGTTGCTTTCGATGACTCCTCGGACTTCTCTT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CACCATCCATGCCCGCCTCGCCACCAGTGTCAGCCCCACAGCAGTCTCTCACAGAAGATGAACAATTTTCTAT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ATACAGTCAGCACCAAAGTCATCTTGAGACGCACCTTCCCTCCCCTTCTCAGAGCTACACCAGAGCCCACAGCC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ACTACCCAACGGAGCCACCCGCTCCTTCTCACTCACACGTTAATTTCTCCTCAGAATCTCAAGAGATGTTCGAA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GCATTAAACCTTTCTTCAAGATCAAGTCGTTCCCCCAGCAGCATGGACTGCTGTTACGAGCAAGCGCGCTCCCC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GGTGGGTCATGCCTTCCCCACAAACTCAGGCACAAGACTCATCACACTCATGCTCTCTCCAACCAATTCAACA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TAATACGTCAACACGACCACGGTCGGCATCACCGGACCAGCTGCCCCCAACTGCACCTCACTTCTACCAACAA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TCGTCAAGCATAGTCAACGTGTCACAGTCCATACCGAGGTCGTCTACTTCCCCCCAAACTTCTCACCTACTTT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AAAAGTGAACCCCTTTCCAGAGAAACTGGAGAAGAATCGCCAGGATCTTCGGACGATAGGGACTCTGGCATC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CATCTTCACCTCCATTGCCAGGAGAGCAGAGCTACCCGTCGTCCAACCGAGAGTCAACCGAAGACATGGAGTG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AGCAGCAGCTGCGCGCCGAACTTCACAAGCTCGCGTCGGAGGTGCGGTCACTCAAGTCTTACTTGAGTCGAA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CCCTCACCGGCACCAGCAGCAGGACACTCGATAGCTTCGTTACTCTAGACTTAACTTTATATTCTTGTTGCTC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GTGTGAAGTGTGAACTAGTAATTAGGTTTTGATGTTATCAAATGTCGCTCAAACATGCACGTCAGTCCAATTTG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ACTTAGCAATGATGAGAGGACTGATGCTGTGGTATCTTTCATTTTTAGCAAGTCCCACCTATTGTAATCTGCTT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TCGGTTCAGTGAACTAGTTCACTTTTTTGCTTCGTATTAACATTACTTTTGCCCATCACTATGTATTACTA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TAGAGATGTTGATCTCCTCTGTTGCAGCTCTCGCTCATATATAAAAGCGTAGTTGAAGTGACGTTAGAATTTTT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TGCACTGTTTTAAAGCGATGGCAATGTGATATGAACGAAATTTCAACTCTTCCAGTGATGTCGCTCTCACCATT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GGTGAGGGGCGCCCTCCATCCTCGGCTGCGAGATCTAACAGTGATGCGCTCGCGTGCTCTAGTACTCAAAATC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TGGTTGACAGGAAATTCTTGCAATTTATGATTTGCGGCGTCAGCATTTCTGGTGTTCACACTCTATTTCAC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CCCTAACCAGAAATTAGGCCTATCGGAAGGTCGTAGTTGTCCTATGATCCTCTTGCCCCCTATGCCATAGCTC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TCTGTGGTTTCCTGGCACCATGCATTCCTCTGGCACACAGCGGGCGTCTATTGACAACAGACACACGCGCTTAT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CCGCTTGGGGTTAACTTTACCTTACCATTAGTAGTCCGTTCTTTAACCTACGGATCCTCCAACTGACACTTTA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ACTCGAGTAGTCTGCTCCTCAACCAACTGATCCTGCGACTAAGGCTTGAACATTTCAACTGTAAGCGCTGCAA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TAGTATTAGGCTTGTGCTACAGCTGCAGCAGCTGTAACTGAGCTGATGGTGTGCAGCAGCTGTCACAACAAAGATC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CAAGAGCGTAGCACTGTTGTGTAGGTCTACGAACTTCTCCTGCGCAATTGAATGAGTTGCACCAATGCATTAC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ATATTTATTTTAGTCTTTGTGTTCCACTGTTTCGGCTGTAGGGCGCAACTTCCTTATGATCTAATTATTATTG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AGGCGTATGTGTGTGTGTGTGAACTTTATCTGTACTTATGTAAGCTTGCTTGTGTTGGGCCCAGACTCTGTACT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CAGTCCCCTTCAGATGTTGATGCCCAGACTGTGCCCTGCCTGACAGTCCCCTTCAGATGTCGGGGTCCAGACT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GCTTAACAGTCCCCTCCAGATGTTAGGGTAAAGACTGTGCACTACTTGAGAGTTTACTGTAGTTAGGACTTGT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GAGTTCTTTCTTTCTTTCATTTAGGTACACTGCGGTTACATCGTTTACGATGCCATACAAACAGCGAGCAAACG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GTGCTGCATGCAGTGTACTGGTCCTGGTGCTGCATGCAATGTACTGGTCCTGTTGCGGCATGCAGCTTACTA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CAACTGCCTTACGTTACAACAGGCAGGCCCTATTACGACACCGAATTGATATAAACTTGATCAAAATCTTCG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TTTTTTTTTTCTTATGAACTATCATATAAATATAGACTTATCGAATAGGTATTCCAGCTCAACAACGTGGTACA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CTAAATCAAAGAACTAATTATCTTATAAACTTGATCGTTCAATATATACTTTTATTAAAATTTAATTTTTACA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ATTATTATTTCTTAAATACAAAAGTCTAATTAACTTCTGAATGTCTCAAGAAAACTTTCTAACTTGCAAACTTG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GTTCCTTAACCAAGCCTCCAGGAAGCTGCATTACAGGGCCCAGCCTCGGATTATGCTAACTGCGACCCACCTG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TCCTCCTCTCACCCGTTACTGACTAACTTAGCACGGCAACTGATCGCGTGCCGACTCTGCGCATCTCCTTGCA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CGCTTGCAGTGCAGTGACTGGGAGCTCGCGCCCTTAGTTATCCAGACCAATTACGAATATTTCTATTGAAATGA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TTTGATGTTCAGATATTCTAGGAAAAATCTAGTTAAATTTTTTTTCTGAAATCATTAAAAGCCGTAGTTATA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GTAGTTTTTTATGTTTTGCCAGTGAATGATATTTTCTACCGCATTTTTTCATTTGGATGATATGTTTATTCGA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AACACTTTATACCGAGCGATAATAATTTTCCCTATTTGTTTGTGGTGAAAGCCATGCAGTTCTCAGCGTATT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CAAGTGCAAAGAATGATCAAATTCATTGAGTTTACTGTCGATCCACGTGACGTCAGAGCTAGGGAAGATGGGGG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GATGCTGCCTGCGCTACTGTCGTTCCACGTGACGTCAGAGCTAGGGAAGATGGGGGGCGCTCACGATGCTGC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CACTGAGGGAATTTTTGTCCCAAAACCGAAACACTCCGCTGCTGCTGCTGCTAGAAAGTGGTAGCAAACTCCC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TGCAAGATAGTTGTAGCAAACACAGAGTGCGGAAGGAGAGA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otein phosphatase 1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31.comp909_seq2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GTCATTTTTATCAGTGGCGGGTAGTGTGTATGGTCTAATTTGTGCACGAATTAGGCGTTTCCTAAATATAATT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TACATACGTGGTCGGTAGACCAATAATAAATATTATAATGGCTGAAGCAGATAAACTGAACATAGACAGTAT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AGATTATTAGAAGTTCGAGGCTCACGCCCGGGCAAGAATGTCCAGCTCACAGAGAATGAAATCCGAGGCTTGTG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GAGCCGAGAAATTTTCCTGTCGCAGCCAATCCTGCTGGAGCTCGAGGCTCCTTTGAAAATTTGTGGTGATATTC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ATACTACGATTTGCTGCGCCTCTTCGAGTACGGAGGATTCCCGCCAGAGAGCAACTATCTCTTCCTCGGTGAC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ATCGTGGCAAGCAGTCGCTAGAGACCATCTGCCTCCTCCTCGCTTACAAGATTAAATATCCCGAAAATTTCTT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CCGCGGCAATCACGAGTGCGCCTCTATCAACAGGATATACGGCTTCTACGATGAATGCAAGCGCCGGTACAAT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ATGGAAGACGTTCACCGACTGCTTCAACTGCCTGCCTGTTGCCGCCATTGTGGACGAGAAGATTTTCTGCTGC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GGCCTGAGCCCTGACCTGCAGAGCATGGAGCAGATCCGCAGGATTATGCGGCCCACCGACGTCCCCGACCAGGG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TGTGATCTATTGTGGTCTGACCCCGATAAGGACACAATGGGCTGGGGTGAGAACGACCGCGGTGTATCCTTCA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GCGCAGAGGTGGTGGCCAAGTTCCTACACAAGCACGACTTCGACTTGATCTGTCGTGCCCATCAGGTTGTGGAG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TATGAGTTCTTCGCCAAGCGGCAGCTGGTGACGCTGTTCTCCGCACCCAACTACTGCGGGGAGTTCGACAACGC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CATGATGAGCGTTGATGAGACACTCATGTGCTCCTTCCAAATACTTAAGCCTGCAGACAAGAAGAAATTCTCTT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GTCTCAACTCAGGACGACCCGTGACGCCGCCACGGGGTGCAGCCAATCAGAAGCCTAAGAAGAAGTAAATAGG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CCTCGCTCATTGGCTCTCGCCAGTGACCAATGACGACCGAGATCCGCCGTCATTGGGTGTAACTTATGCAAACG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AAATGCTCGCTATTGGTCGATGCGAAGCCCATGGGGAATAGGCAATTGTGATTTGTTCATGCTTAGCCAATGG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GGTGCGTGTGATTGGTCGTTGCTTAGCCAATGGGGCATAGGCATTTGTGATTCGTTGATGCTTAGCCAATGG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GTGATGCATGATTGTTTGATGCTTGGCCAATGGTGAAATAACCGCGCATCTTTGATGTGCCTCTCATTTGTAGG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GCTAAAATTAGTCCTAGTACCAGCATCAACATGCCTGGCTTACGGTATACTGAAGTGAATGTTTGTCGGCAAT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TTTTCTGAACTGTCATTGGTTAATGTATCTACCAATTTTAATTCTTAGCGCTGTCATTAGTTGCTCTATTAAAT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ATCATTCTGAAGCAACGTACGTATTACTTGTAAGTGTCTGTGGGCTATATTTGATCATTACGTGAGACCCGAAA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CATTGACTGTGCTTTGAGCCACTAGCGTGTTTTTGGTATCACATGGAGAGGGGGGCACTGAGGCTCCCCATTG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TTCCGACGAAAAGCAATGCGCGACCTTGTGCTGGTCGGTCTTTGGTTCGCCTCCGGTCTGCAACGTTTGCCAT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CTGCCTCGACCAATAGCAAGGTGTGACTGTGTTTTGACGATAGCGTACTCAATGACCTGTAAATGACCGACAT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TAGGGAATCAAACAACCAATGTCTTCATGTATAATTCACTACGTTACTCTTCTGGGATAATGACCTTAGCTAC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AATTTGATCCTTTAAAATATCAGATTTACATACACCATTAGATGCTTTCGGTCATTTCTACGTTATAGATATG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ACTGCATTCAGGTGAAAACGATGTGCAGTCAATTGAACCTGACGTGCGTTCAAATGAACACGACGTACATTC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CCCGTCGTGCGTTCAGATGAACATGATGTGCATTCAAATGGCTATGTACATTCATCTACACGCAATGCGCCCC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ACACAGTGCACGTTCATATTCACCAATGCGCATTCGGATTTAATTAAACAATGCACTTACAGATCAACTTTGGT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TCAGATTAACAAATTCTTGCTCTTTGTTTCCACGCACTGTAGATACGTGACAACTGCGTACCTGTAGACACCA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CTCTTCTATCTCCATAAATATATAGTAGATTTTCCTCCATAGTTCACAGACTGTACATGATTATTTTCTAGATG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TGTGTTTTCCCGCGCAATACATCATCACGATTTCTTTTTTATGAACTTGAACGTTGATTTCCCCTTTTTCAACA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TTACTCGCATTACTGTGTATTACTATTATTTCCTCCATACGACAAGACCTGGTAATTAGTTAGTAGCTAATT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TGAATTATCTGATGCATGATTATTCTTTGGAAAACACGGCCGTTCATTGTTTATTCATCATGGTAGTTCATT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AATCTACTGAATACAATGATTTTCCTTAAAAAGTCGTTGACAGTTGTTTATTCTGAATCAGTCAATACAAGAA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CCAAGAAACCTCGGAATTTGCTGATATTAAGTTAATGGTTCATTGTTGGCTATTTTATAGGCCGTCGCTATTT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CGATAAATTAAGACAGTTTTCTCCAAGAGAAAACGTTTCTTGATTCCTAAATAAAGATATATAATAATTTAA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GTAGTCCGTTTTGTGGTGGGGAACCTGCTAAAGCGTGATTGGTTCTTAGGTCCCTGCCCATCAGAAGCTGGAAA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TGGTGGGGAACCTGCCAAAGCGTGATTGGTTCTTAGGTCCCAGCCAATCAGAAGCTGGAAACGCGTGTCTGTT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CAAGCATAGCTTTCTTTTGATCACGATAATGCGCTCATCTCTTGTCAATGAAGTTGTATTTATCCAATTATT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GGTATGTATTTATACACTACTGTGCTTTACTTGACACTCTCACTAATAGCATTTAGCCTACAAAAGAGTGGTG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GTGTCATGTTCGCTTTGTGTGGACAAATATAGCGCGTTCCCCCCTACGCTTGTCACTGATGCGCTAGGACTAG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GTATGTAGCTAAGGACCTTATCCCTCGAGGGTGTCGATACACAAGGTTTCCTGTAATCTTGCTATTGTATGTAG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ACTGTAATATGTTACTACTATTATTATTATCATCAGGGATGGGGCGGGTTTTTTTGGTAGCAGTGTCTGTTTCCAG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CTCCCTGCAGCTTTTTTTTTTTTTGGAAATTTGACAACCTTTCTAAGCCAAAATTTTCAACCGTGATCATGCA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GTTAGAAAAGATTTTGCAACTCCTAAGGAAAATAGGTACCTATGCGGAAGGCAGTCTCCTGAAAACGATATTA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TAGTGTAACAAAACGAAGGGACAGTGACCCTGGAGCCTATGTATGAATGGATCTCAGACCCTAATGCCTATA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AGGGCGGTTGACCTAAAGCCTATTAATTTATAACTGACAGGGCCGCTAACCCTAACGCCTATATAACTGATAGG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ACCCTAACGCCTATATACTGATAGGGCCACTGACCCTAAAGCTATATAACTGATGAAGGCGGTTGACCCTGG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AAACTGAAAGGGCCGTTGACCTTGGAGCTTATATAACCGGAAAGGCTGCTAATCGTAATCCCTACTACGAATAC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GCCCTGGCCGCAGAGTTCCCAAAGAAGGTCGCAGGGCGAAGATAGCTAGAATCAAGACGTTAACTGCCATAG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CCCAACCTCCCATTTTTATTATTATTGATAATATAAGAGTAATGGCTGCGCTAGGGTCGTGGAGCTTTAGTTAA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TATTGTTGGCAGGGCGTGGTTCGTTTCCACTTCAGTGCTTGTACTCCTACTGATGAACCTTTTTTGCTGGTCTT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CTTTCTGGGAGTACCGGCTCACCTAAACTGTGTAATAGGCTATTGGGCCCCCAGGAGGTACACATTAGGTTGC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CTCATTTTGGTCTTGGGCTAGCTTTATTTTGTGCCTACGTTGCTCCTTTCCCCTTTACTCCCTAGTATTTTTT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GTTTCATCTTCTTCTTTCTGATGAAGTGATATTCCCGCTGCTCCTTTCCCATAATGATCTTTTTGCTATGGT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TTATATACTAGCTACATCCTGTGTTTCCAGACGCTAGTTTCTCCTGTACACTTGCCCCCCCATTTTCCCTTAC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GACATGTTCCGGTAGCGCTAAAATCATGATAATATATAACCTTGGGCGCGATGCGGCGTGCAGTCATTCCTTTC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GTATACCATACTGAGCTTCTTGGTCTGTCCTATCCTACGTCCCTTCTCACTCCGTCTAATCAACGAACGACCA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CGGAAAATTTTACGAACCAACTCCTGCCAGCAATAAGCTGCATTAGCGTGACATCTTCCACGACAAGTATCGTT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TCATGCGAACACGACGGCAAGCCGCCGAACTATGTATCTACCTTATAGAAGGCCAACTATGTACCTACCTTGT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CGGCTCTTTGCTTCTAAATTTGAAAATTTTCGCCAGTTCCACACCTGAGTATTTGCCATTCTATTATTAACCAG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GCTGCTGATGTTAACGGGACATTGCTGTTGTTTGTAACGATCTTGGTAGGTCGTGAAATGCTTTCAAGTATTC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GGACTTCTGTGTACTTTGTAGGCATCTTCCCGGTGAGATCCAGCGACGTCTTTCCTTGCAGGTTTATTGACTT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TAGGGCAGAGAGGGTCATCTAACTTTTCATGCCCATATGGCCTGCTTTCATTTTTTCCTACGTCTAGTAATGG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GAATTTCCTTTTTTTTCATGGCTTGCTGTTCCTTTACGTACCACTCTGTAGTATGTGGGTTCTTTTTCATTTGT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TGTGTGTCCCTTCTCTTGCTTCCAAAACGGTGTCATGTTTAACGATACCGAAGCATGCATTCGATTTTGCCCCT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TTTCTTTCATTGCCATGCTGTTACTGAGACACTAACAGTCTTTCTTCTCGTCTACCTCTTCTTTTCCATTCT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CTTCTGTTTGTGTTTTTTCTTCTTCCTCTCCTTTGTTTCTTGTGCTCATTTCCATCTTGTTTCCTACATATAC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TTTTTGTAGTGCTCTTCCTGTGCTTTTCTGGCGCTGTGGCCTTCCAACATGGGTTCCTTTTTCGTTCGATATGC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CTTGTTCCTCATCTGCTTGGATCACCATTATTGTTGATGGGATCCCCAACCTTCCTAATGACCCTATTAACAC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TTACTTTTGCTGAAAGGGTTCTGTCCTATTGTAATCCTACAGCAAATTTAACTGTCCTAAATCCTATTCATACC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TTATTTTGCTACGAGGGCTCGATGTCCTATGGTATTCCTAAGGGCACAAAGGCTTCTTTCGTGAGAAGGCTCAT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TCCTGATAGTAATAGGGAAAACGTATCACCCTTTCCTCTCTATATTCATACTTATCTCTTGGTGTTTGGTCCTG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CTTACTGTTCCCTCTGGCGCTGATCCTGTGTGAGAACACCCTGTTGCACGGGTTCCTCGTAACTGTCAACACGC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TCCCCTATTCCTTCCCCTGTTAGACCGCCTTTGCAGTGGAGTCGGAGGCCCCAACTATTCAATATAAATAAGTG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AAAGAACGCGAGGTCGACCCTTGGTGTAATAAACTGTATCAGGTCTTGCTGGCTTGGCTGCGCCCTGAGCTCC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AACTTGAGACGAGTTTTTTTTATGTTTAGCAGGCTGGTATATAAATATAGATGTAGTCTCCTTTTTGCCTGTG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CTTTTCTGATCTTCAGACCCTGCCAGAGTTGTGGAGTGTGACCGTATGCCTATCGAGATCTGGAATAGTTGGG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GTTATTGAGTGTGGCCGTACGGATCTCCAGATCTGAAACAATCTGGACGCTCTTGTGACTAGACAAGGTTGTCT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GCTGTATGCTTGTCGAGTTCTGGAGCGTTAGGACCACGGTTTACAGAGTGTGGCCATATTCTTGCCTAGATTTG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TTGGGCCACACTCGGTAATTATAGACACGTTTGCAAGGTGTGGCGAGATGATTGCCAAGACCAAGATCAGAAA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GCTGCACTCGAAGACTAGGACCTCTGCTCGCAGGTCCCGCACTGTCACGTGTGGCTGTATATTTGTCGAGATCT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AAGGCCACTACTATATATGATTAGGACTCCTACTGATGGTGTTTTTGCTGCCTTTCCTCCTCATTTTTCCTC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CTTCTTAGTTGCGGTAGTCTTCCGTACTGTGGCCCATTTTGGTAAGCTATAAGAAAAACCCAGCTTATTTTG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TCTAGAGAGGCGTGGCGTGGTACAGTAACACCGCGGAGCTGTAACGCTCACTCAAGTAAATTGTTGGGATCA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AAATTGTTGGGAAAAATCACCCATTTTGATAGGTTTTTTGGAGGGGAGTCTCGAGTTTGTGGAGAGTCAACGGC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ATAGGGTATTTCGAGAGAAAGAAGAACTTCTGTTTTGACGAGGTGTCAGAAGAACAATGACCGCGTGTTGAG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CAGAAAGAAACAGCCATTTGAATAAGCTGTCTAAAAATTGTTTCGAAGAACTGATCGAGAAATTCTAAGTTTC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CCTGCATTGTAGCGAACAGCGAGAAATTGTTTCGGCGAACTGATCGAGAAATTCTAAAGTTCCCTGCATTGTA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GCCAGGCTATGTGGCTGACAGTACGGTTAATTTGAACATCGCTGTGTGTTTAATCAACGTCGGAGTGTTGTG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TGCTACGATGCTGGCTGTGGGTTGCCGCTAGGACTGCTTTTGTTGCAACAATTTTGAAGGGAGTTGTTGTTC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TGTAGAATGAATTTATTTTGGGCGCTTGTAAATGTGGCTCGCTCTGTGTTGTGTAAACTTTTTTTTAAAGAAAA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CTATCACTACCAAAAAAAAA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icrotubule star (PP2A)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1.comp640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CACGCTATGAGCGGCCATGTTGCACTAGAGGGGAGAAGGAGACGGTGTGAAGTGTGTAAGTGGGGTTCTAACTT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ATTTTCACATTGTAATTGACTAGCATAAGCATGGAAGAAAAAACGCAAATCAAAGAATTGGATCAATGGATCG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AATGGAATGTAAGCAATTAGGGGAAAACCAAGTGAAAACATTGTGTGAAAAGGCAAAGGAAGTTTTAGCAAAAG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ATGTGCAAGAAGTCAAGAGTCCTGTCACAGTATGTGGTGATGTCCATGGACAGTTTCACGATCTCATGGAGCTG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TAGGTGGCCGTTCTCCTGATACCAACTATCTGTTCATGGGAGACTATGTTGACAGAGGCTATTACTCTGTTGA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TACCCTTCTAGTCACTCTCAAGGTTCGCTTCCGTGAAAGAATAACAATCCTACGTGGCAACCATGAGTCTCGAC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TCAGGTGTATGGCTTCTATGATGAATGTCTGCGGAAATATGGAAATGCCAATGTATGGAAATATTTCACCGAT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GATTATCTACCATTGACTGCACTTGTAGATGGACAAATATTCTGTCTTCATGGTGGATTATCTCCTTCCATTGA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GACCACATCAGGGCACTTGACAGGCTGCAGGAGGTGCCACATGAGGGCCCTATGTGTGACCTTCTGTGGTCGG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ACGACCGTGGTGGCTGGGGCATCTCCCCGCGAGGCGCTGGCTATACCTTTGGTCAGGACATCAGTGAAACATTC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TCAAACGGCCTCACATTGGTGTCGCGGGCTCACCAACTCGTTATGGAAGGTTACAACTGGTGTCACGAGCGTAA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CACCATCTTCTCCGCACCCAACTACTGCTACAGATGCGGTAACCAAGCTGCCATAATGGAACTGGACGACTCC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ATTCCTTCCTACAGTTCGATCCGGCGCCGAGGAGAGGCGAGCCTCACGTGACGCGCCGCACACCAGACTACTTC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TTGTGCGGCGGTGTGCCGAGTGCTGCCTGCGGCTCTCCCTGTGTGTGGCCGCTGCTGGTGTCTCATGTGTCACT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GTACCATTGTACTGCCGTGTTGTTGGTGTCGACTGCTGCCTGCACGCCTATTGGTTCTTATGGAGAGTAAGGGGAGG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CTGTGCATTGTGTTGAGTCTTTAACTTTGTATTAAATGTGAGAGGCGTGTGTGTCTCTTCAGGGCTGTTCTTG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ACAGATCTGGCCCGTCCTCTTCGGCGTATGCGATGCACAGCAGATGGAGTTATGCCGAGAGCTGTGGAGGCAGG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GCTGATCTATAAACTTATCGAGGGTATCGTATGATCCATTTGAAGTTGATTATCATTACATGGAGTTGCTGTG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TGTCTAGTTGCGTTAGCCAAAATATGTTAGGGTCGCGTTCTTCTATTATTCCACTTGTGTGATTAGCTCCAT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GTGCTTGTCACTTCCCGCAGGATTTTAGTTACTTGTGCTTACTAGTTATTTTTTGATTTCTGCATTTTCTTTGTA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ATTATTTTTTGCCTTGCAGATTCTTACTGGTTCACAACTGTGCATTTTCTTACCTAAAGTCTAAATATGGTTGC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AGTGTACTGTGCCAGAGTGCACGTGTAATGTGTTTGTTGCTCTTGTTTGATTGTACCGCGTTGCCGGGGCGGT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ACGGGTCCTGACCCAGGGCCGCCTTGCTGCAACTCTGCGCTGTCTGCCTCTTCGTCGTCGTCTCAGCAGCTGC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CGGCCCGGAGTTGGGCTGTGCTGCGCCTGCTGCTGTGCGTCCCTTGCTGCACGCTGCCTCTGCTGTGCTGTGTG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TTCCGTTCTAACTGGTGCTGCACCTCCCCGTTATTGGGCTGTTAACTTGTAAGTTCTGTAGTGTATATGTTACT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CCAATGTTATTGTATTAATATATGCCCTCTTTACTCCAATTCCTGTAAGGAAAGGCTGGTCGTACCTTCTCCTCT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TGGTTCATTGCTGTCGACGTTTATTCTAATTAATTTAATTTCTTCCCAAATGTATTGTAATATAGACCTGTAG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GTTCATCTGATTTTAGTTCAAATAAAGTGATCCCCGATATTACGTAACAATTTTCTTTTGTGATTCGTTGCTTC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TCTTCGATGACTGTGACTCTGGTGCCGTATGGATAGAACTTCTGTTCTTGCTGGGTGTGTGTGCATGTCTATT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GTGCATTGAAGAACTTGAGCGCCTCCGAGAAGTAGCTCAGCTGATTAGTCCCGCGTTAATTTTATTGTCCCAA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CCGAGCGCCTTGAGTCGGTTATTCTCTATATAATGTACAGAAATTGGTGTTGAAATTATCCACAACAGTATAGA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CAAAATTTCTTCTAGCCAGCTTCATGGCACTAGAGTCTATTGTAATTTGTAGGTAATTGTGCGACTTGTTGG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AACAGCTATGAGAAGGAGCGGTGGTCTTCGTTTTTGGTCTGGAGACTATCGCGTGTTGCACGGCTGCGTATTGT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CCGCTTATACCTAAATGCGCCTGTCCGCATTAAATAAATGTCTATTGTTTATATGCTTGGACATCAGAATACGT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ATTATTGTCTTATCCTGGTTTTATGCCTAGTGTGCAAGTTAGTAGGGTTTGTGAAAGTGAAAGACTACGGAATT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TGCAATTAAATTGTTGCACAACGTTGCGTATGCATCATTGTACTGATAGTTTGCCATGGAATATTTAGGAATT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TTTTGAACCGATGGAAGTAATCTTATGAGTTTAAGTTGTATTGGAATACTGGTCTGAGGCTGCCTTACAGTGT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GGCTGCTGAAAACTGTTACATTCCCGAAATGTGCGAATGTCAAAGTTTCGCCACCTCGTGTAGGTAGTGTTTCC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TGGAGTGTTCCAGTCGCTTCTTAGATTGACTCGGTCTACTGGTACGTGAGCCTATCTACCCTACTTAGAGTATC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GAGTAGGTAGCTACAACAACTAGCTAACGGGGAGTTCGCCTGTGTGAGCTGACGTGGGTGGGCTCTAAGTTATT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AGTCGCAAATGGAGTAGGGGTCTGCCTGCCGACTATTGTAATGACCATGCTTCGTTCACTGGATGTGCTCCC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TGTCAGCGATTGAAACCTCTCAAGGAGCTCAGCAGCATGTTTTCGAGCAAGGTCTAGGAACTTTGCGTTGTGAA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GTGAGGTTGAAAAGCTTATTTCTCCTATATTGTAGAATGAATGATGGGCTTAACGCGGTAAAGAAAAACACTA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TAATCTTTTTTCGAGTAAATCCTGTATTCAAAAAAAAAAAAAAAAAAAAAAAAAAAAAAAAAAAAAAAAAACT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GTTTTTTATTT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Widerbors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PP2A)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9.comp1930_seq3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TGAAATCGCGATTGTGTGTTGTGTTAGTCTGTGAATATTAATCAAACTAATGCCGGCAAGCAGTCATCAATAA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TGTTGTAGATATAAAGGACTATATGTATATATTTTTATAAATGACCAAACCTGTTTTATTATTGAGTAATAT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TGTTCCGGTAACTTCGCTCCGTAGCAGCACCGTCACCACCGCCTTATTTACTTCTGGAAATAAAAATTGCAGT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ACTCCGGCTGTTAACGATTGATACGGAGTCTGTTACTTACTTGGACATTATTGAGGTGGTTCGACATTACTA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GAGATACGCCCTATTGCCCGCGCTCTGCTTCCTAAATCCATTGTGCCACAATATTTGGATAAGGCTAGCTCAA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CAAACCAATATTCTTGTAAGCTATAATAGACCGTAATTGCAGGCGGTTTCCATGTTTTGGATTCCTTTTTCATT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GCGTAAGTCGATTCCATATTTTTCATTTGATCAGTCAATCTTCACTTGGTCGAGATCATCATCCACCTGATAA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AATAAATATTGTGAAACTGATCTACCATTTGTGAATTGCAGTGACTGGTGATGGTAGTAGAATAAGTAGGCGG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CAGAGATGATGTGGGTTGACGGCTAGGCTGGTGCAACACAATTAAAAGAAACAACTTGAGCACTGTGGCACAG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ATGCTGTAGGTAGCTATAATTTACTAAGAAGAAATACTAGACAACATGTCTGCTGGAAGTGGCAACTTTGTTGA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TGATCCGTTTGCTAAGCGGTCTCTGAAAAAGAAACCAAAACGATCTCAAGGCTCCTCTCGATACCGGACTGC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TGGAATTGTCACCCCTGCCTTTGTTGAAAGATGTGCCTGGATCGGAGCAAGAAGATCTGTTCTTACGCAAGCT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GTTGTGTTGGGTTTGATTTCCTGGACCCTGTGGCAGACCTCAAGGGAAAGGAGACCAAGCGCACCACGCTCA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GTTGACTACATCACGGCTGGCCGTGGTGTCCTCACCGAGCCTGTATATCCTGAGATCATTTCCATGATTGCGT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TGTTCCGCACATTGCCTCCATCGGACAATCCTGACTTTGACCCTGAGGAGGATGATCCCACTCTTGAGGCATCG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CACCTCCAGCTGGTCTATGAATTCTTCTTGCGCTTTCTGGAAAGTCCAGACTTCCAGCCAGCCATTGGAAAGAA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CGACCAAAAATTTGTCTTGCAGCTGCTGGAGTTGTTTGACAGCGAGGACCCTCGAGAGCGGGACTTCCTGAAG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CACAGGATATATGGCAAATTCCTCGGCCTCAGAGCATTCATCAGAAAACAGATCAACAATATATTTCTTAGG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ATGAAACGGAACACTTCAATGGCGTCGGAGAATTACTTGAAATTCTTGGCAGCATCATCAACGGGTTTGCTC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AAGGCGGAGCACAAGCAGTTCCTGATTAAAGTGCTGATTCCGCTGCACAAAGCAAAATGCCTGAGCCTCTACC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AGTTGGCGTACTGCGTGGTGCAGTTTCTAGAGAAGGACCCTACGCTAACCGAGCCCGTAATAAAGGGGCTTCT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GGCCAAAGACGTGCAGTCAGAAAGAGGTTATGTTTCTAGGTGAAATAGAAGAAATCTTGGATGTAATCGAGCC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GTTTGTGAAGGTACAGGAGCCTCTTTTTAAGCAGATAGCAAAATGCGTCTCTAGCCCCCATTTCCAGGTGGCT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CCCTCTACTTCTGGAACAATGAATATATTATGAGTCTTATAGAAGAGAATTCCAATGTCATCTTACCCATCATG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GCGCTCTACAGAATTAGCAAGGAACATTGGAACCAGACGATCGTTGCACTTGTCTACAATGTTCTCAAAACCT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GATGAACAGCAAACTTTTCGACGAACTCACTGCATCTTACAAGAGCGAGCGGCAGAGGGAGAAAAAGCGCGATC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GGGAGGAGCTATGGAAGAAACTGCAGGCCCTCGAACTGAACCGCACCCAACCTAAAGAGTAGTTACCTCCAT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TGTGCCAAACTCAGAGAACTCCCTTCTGATGCACTCATTTATCCTCCCCTCAACGTCGCCCTTCATTGCTTCT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CTGCTATTGCTCATGCCCTGCCTGGAATCAGTCCCCTGCACACTCTTTAGTTTCTCCTAAACATTCTCTCATTT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TAATCATCATCGCCGCCCCCGCCATTGTTTTAGTTGTTTTTTCTTGTGTCTTTACTTCGTCGCGCAGCCGGTAC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TGTGTTCTTGTCTCTTCTGTCCTGATCTTTCGAAGCTGAAATTCGCTAGCCGCGCTGAAAGTTTCAGTAGCGA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CTTGTAATGCTGTGCTACTTTGCCCAGCTTCACTTTTCACTTCGAGTTGCTGTTTCAGCCTCAATTTTCCTTCA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TTTTGCTTCCTTCGTCGATTTCTTTTAGTTGTACTTTTTTGTCAGTGGGTAGCCAGTATATCATTCGGATTT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ATCCTCATCATCAGTCATGGCACTCATCCCAGCACTTTATGCTACCCCTGGTGCTGCTGCACTTCCCATGTCAA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ATTTGCACCAAATTGGCGTATCTCCACCCAATTTTCTACTGTAATTTACTGTTGTGTGTCGAGCGATTGCAAGTCTG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TTTACCCCCCCCCCCCGTCCACTCCCATCAGAACCATAAGTCCGTTGTCGTCCCAGCCACTGATCCTTGCGGT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TGACAGGACTTTACAATATTGAATGTTTGTGGTTACCGAGTTTTTTCTTCGATTTCAACTCCTAGCAACTGCCT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CGTGATCCAGTGACATCCTTACGTACTCCCTAATCGCTTTTATGAGGTGCAAAAGTTCGGAGTGACTCTATTG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CAAAGTGTTGCCAAGTGCGGACCTTATTTTCCTTGGAATGCATTTTCATTGCTTGGTTCTACTTAGAGCGTCTT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ATGTCTCATTAGATCAGTACTACAACAGACTTGTGTATTATTTAGAGCCCTTCATTTAATAGTGCAGCAAGTTT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GTAGACAGTGACTAGCTGCGGCCCTCCCGTACCGCGGTAATGTACGACAACTGTTTGGCAAATAGTGAGGTATC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ACCACAGAGTCATATAGCGAACTCTCAGTACAGTTTCCTTCTTTTCGATGCACTTCCACGACATTGCCGCTGG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ATTGATTGGTGAGATTTGGTCTTTGGATATATACCTACCTATGACACAGTTGTCTCTTTGTGTACATCGTTTT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ACGTACCTACGATTTGCGTGCTTGCTAACTTTCAATAAGATGTGTGACACTTGTAGCGTGTTGTGTTCAGTAAA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ATAGCCTCTGCTGAGAGAACGCTTTGTCGTGAGGAGGGCTCATCCATTCCGCAGAACTTGCTCTGTGTACAGTC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AGGATGGCGAGTGTTAAACCGTAAAGTTTGTCTCACGTATGTAGCACCGCGTATATCAAAACAATGTTTTCTGT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TCTCTTCTAATGGTAGGCTTCTCTTACCCTTGAGTCACCAGTTCCACCATCATTTAGAGGCTGCAGTAAGCTA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CGTCTTGTACGTTAGTAAGTTCGTAGTAAATTAATTTGTCGTTGTTTCGTACTTCACAAACTTATTTGAACGT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TACTCAATGATCAGAAGGGAATAATAGACTGTAATTTAAATATTCACCCTTTGACAGCGGAGTTGCTAATGAGA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AAAGCTTCTGAAAGGAACGGTAGCACCCGCTTGTATAAAAATAGAAAGCTCATTTACAAGTCAAATTTCTGTA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AAACTTTATGCCTTCATGTGTATTGTAAAACATTTTCATGGGATATTAAGTTAGTATAGTTGACCAGGTACC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CCCTGTCAGTAGAGACCTCTCACCGTGAAATGGAAACTGGTAAGAACATGTGTGTGTGCACTACGAAAATCAG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TTGCTGTCTGCTGTGGAACCGCCATACATTTTTTTTCTATAACTGCTTACCGTATCATTCGGTGCACAGTGAA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CTCTGATAAATAGGTTATTTGATGATTGGCTACTTGATGTTCACTTCTATGTGAGAAGTCCTCCGTTACGCC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GTTGATGTTTCTCACGGTCAGAGGCTGGTATGTAGTTTTCTCTCGTGTTTCAGTGGGGTGGTTACGATGTTAC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CTGCAACGCAGGAAACAAAGCCCGTCACTGCACAATTAAGCAAGGAACACATCGGCAGAGCGCTCTAAGTTGT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ATTGCTTCTGTCGAGTAAAATGTCGAGGTCTTGCTTATAACACTGCCAAGTCGCAATCAACATCTGTATATTT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AAAGACTTGTCTTGATTATATGGTACAATACTGCAGTGCATTAGCGGTCTGATCTCCACATTTTCTGACTCTA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TGATTTAAAACCTATGACTGTCTTCGTATAAATTTATTATTGCATCGTGATTGTGATTTTGAATCTATTAACA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GGCGTTGGTATAACTGGATAATTTCGAAAGTGTAGCTTTAGGTTCTCTCTTCGATTGTCCAATCGCCTGGGGCT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GGTATGTTGAATCGGCTGTTCGTCTGTTTTCTACATGACAGTTCATCTTTCGAACTTAGTTCCTCATTTTCTA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TATGACCACCACATTTAGATACTTTTATCTGCGTTACGAAATCGATTCCGTCATGGTTTTTCTATCACCAAGTC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CAGAATTCATCTGATGCGAACACATGAATGCAAATTCTATGGAAGCAAAATGTTCCCCGTTTCTCCCCATGATT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TAATTCAGTAAGTAAAAGTTAGTCTTACTAGGCACGGTTTTATGAAAAACCTGTCGTAATGTAATCTAGTGTAA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AATGATATTCAGTTATCTGAGTTTTACGATTCCGCGATTATGACATTATAAGGTGGAATGCTTGGTTAATAATA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TTCGTATCGCCTTCGTTTTTCTATGAGCCTTCCAGTTTCTGTGCGACTAACTTACGAAATATTCGAAAAGAAAG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TCTGGGATCTTTGTTACCTCGACTGTAACTTGAAGCTAATACTCGTCAGGGCATCTGTATGCAGCCTGGCGCTC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AGAAACTAGTTATTTTCCCCACAGACTGAGCAGTGTGTTTTCTCTACTCCAGCGTAGCACGCGTTCCCGTGCAT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GAAAGACCTATCGTCGCGGCTTCGGCTACTGCAAGTTTTTCCGTTGGTCGGTGCACGTGAAGACGTGCTGGTT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ACACGTATCTCAGTGTTCAAGAGTTCCTTCCGCACACAAAATAGCCGTAAATTCACCATGTTCGCTCGTTTGC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ATTTTTTAATCCAACCGCTGCTATTGCGTCACAAAATTGCACTAGGCGACGAATAACGTCACTAGCCTTACTA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CTTTTTTTTAAGAACCTGTCTGCCTTTATAGATCGCCATGCTTTGTTTCTTGCTTTCTTTTAGCATTCACCTA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AATGTGACTTCTTTACAAGTCGACTGGAGTACACTGGATACCGCGTGCTCTGGTGCTTCGGTTGTCATTGTTAT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AAAAATAGCAGCGCGGGTACTACGTACGTAGGTACGTACCCAGCAGGATTTAATTAGCTACCTAGCATGTCTTT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GTTTGGCCCCTGTAGAAGTCTACGTGCATTTCAGAATTAGTGCTGCTTTTGAAACTTTCCCGATTCGGCGCGTT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ACACGTATTCCGTTTGCTTTGTGCATTTGGGAACACGTGAGTTTGTTTTACCGTAGTTAGTAATGTGTTATGA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GACTGCATTGTTGCCCTGACGAGTACTGCGAGATACTAGTTTCTCCTCTTTCATGAGACAAACAGAGCTCGTTC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ACGTGTGACATAATCACGCATTTTTGGCCTCTTTTTCTAGATATTTCCTACCTATAAATTTAGTTAAACCTTC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GTGTAGTCACTTAATGATACTTTAGTGAAACTTGTACATTTGGCTGCATTGTTCGTTGTGACTCCAGAGTTGTT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TTCATTTTGGCTCGTCCGATTTGTTGATCGAATTGATTTGTATCGACGGTATTTCCTTGAGCCACAAGATTTC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CGAACTGTTCAATAGTCTGTGAGAGACTGTCAGTATGACGACGCATCTAATTTCTCTTCGAGCGATTAATTAAT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TATACTTGCTTAACTTACGCTGCGACGTATTGTTCTTTTTATCTTTTCGTCTTTTTTATATGCGCCCGAAAGAC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TCGGATTGATGTTTTTGTACAGATATAATTTGCAGTCCCTGTATTTTAATTGAGTGTACCATAGATAATATCA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TACCTCCATTTTTTTTATCTTGTGGTTGCGATGAAGCATTTTCTTACTAGCTGAGTTGGTAATGGTAGGGGCGG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GAGAAGTGGTTGCTTCTCAAAATGACCCTCATCATCACAATGCCAGCTTGTGTTCGCTAAACCAATTTGTCTTGC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TTCTTTTGTTTGTAAGATTTGCTATTGACAGCGTGTTGAATTGTTTCTGTATGAACTTCACTTCATTAACAAGT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AGAATTCTTATCTATGCTGAAGTGATGATGACTCTCATTCACAGCATCGCCGAATTTATTCAAGGCCAGGCAAT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AGTTTGCAAGTTTTATCCTGCTCGCTTAGAACGCTGTAATTGCTTTAACGCGCGTTTTTTAAGCGAAAATTAGG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TGCGGGAGTCAGTAACATTTGAACAGCAACTCTGTAATCAGTAACTCCTAGTTTGAGCTCGTGCTACATCTGCG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TGGTGAATAAAGCTTGATATGAGGGTTTTATTCTTTAACTAGTGTGTAGCTAACAAATCGACTTTCCCCCGC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TCCATATTATTTCTCAGTTCCTCGTAACAGTCGCTCGCTTGCAGTTCCCCAGCACTTGCGTACTTTGGTCACAA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AACAAGGTTGGTCACCTGTGTCTTGGTGTCTAGTCATTACGAACATGTCGGTGCTTAGGCAGGTAGATCTTCTG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TTTCTTCTCATATTAGCAACTTCACTAATTTGCAACTCTCGCCCCTTTCTTCCGCTGGTAAATTCGACTCCA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CCTTTACGGTCACTCAATTTAGTAGCCGACGGTGTAAACAAATTCCCAAATTTTGATAGGAAGAAGAATGTGA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TCATGGTGCTTCATGTCTGGATTATTTTCCTAGAAGCCGATGTCCGAGAAATAGCACAGGCTCGTTGAAAGCTT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CATCAGCGATACATGGATGAGAGCGATGCATATTAGGCGTGTGTCCGCGGCCTGCATGCAGTATCTGTTTGGCA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GCCTCTCTGACTCTAGTCGTGGAGGTTGTGCCATGCCGCGGACTGTGGGTTTTCCCCGAGGACTCTGGCCTTT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CGATGTAGTCCTCGAAATTGTCTCTATCTTTAAAGTGAAACTAACGGCAAAAGAAGGCGGTAGAAACACTCTGT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CTTGGTAGTCGCTGCACCGGTGGATTTCTTTATATTACTCTTGGTTTTTAGAATTTGATATTTTTTTTTTGGAC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CGTGGCGATAACCTTACTCTTAGGCATGTGCGTGATGATGTCAAGTCAACTCCATCCCTTTCTATGACCTTG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CCTCTCTTAGGAATTAGGTTACATAGATCCGTAACGACGTGTCTTTCTTAGTAGAGCAGCAGATAGGAGCACT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CGAAAGTGCGACTTCATTTCCCGAAAAATGTAATTACTTTAATATCTCTTTGCTGCTCCTGATCAGTAGTAG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GAACAGATAAGGTATCTGACATTGTAACCATTTCTATGATAGAATGTTCGTTACGCCTTGCTTTCTTAGAAAGATA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TTAGGTCATAATGTACGTGTAGAACATCATTGCTTTAGAGAGGTGTGTGCTCAATATAATTTGGCATTACTATG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GTGTCTGTGCTATAATTTACTATGACTTTTACTCTTACTATACCTACCAAAATTGTAGCTTTGACAAAACAATTC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AAAGTGATAGGAATGAACCGTTGATGAGAGGTGTTTATATTATATATATACCTGTATATATAACTAACTATTAA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GCCATATTGTGAAATGGAGCGTTCCACAATGTATGAATTATGTTACAGTGCACTCTTAAAGACTGTTCTCAGT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ATGTACAATTCTTTAAGATAGTAGGTCATCTCAAATAAAATGATGCACACATTCTCTCGCGGAGGTACACGG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TCTGTACTCAGAACGCACGGCTCCGCCTTGAAATTACTCGTAAATTATATCAACGCGAGAGCTGCAGTTCTATG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ATTGCACAGTCATATAGACGTCCTGTATTCGTAGCGGCGTCGCTAAAACTTTTCTAAGCACATACATACCTAC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ACTGGCTGGTTACGTTTCTAATTCACTTGTTGTACTTTAATAACGATCAGGCGAATGGGCGTTTGTTGTACCTA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TCGTCTATTACTTTATATTCATGGATTGATGTTACTAGGCTTTATCGTACAGCATTTTCATTATGCGCACTG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TAAGCGAGGTACCCTTTCTCTTCTCTGGCGAGGTGAACACATGGTTCTCTCCGGGTGCCTCGGTGGTGAGTTGG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ATAAGATTCGTCTTTGTATAATCATCCTTCTGTTGAGATGCCTCCTAGTCTGTGCTTCTTTTTGCGTCATTTA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GTGTACATAATATATTTTTTCCGATGACGTTGTAGTAGCGAAGTTTTCGTGCAATGTAATCTGATAAAAGTGAG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TGCCAAGCTTCGCCGACGCGTGCTGTTTCTTTCTATGGTCATCAAATTTCACTCATTATATGAAGGCGAGGCG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CGCCCACGACATCACTGGTGACCACTTCATTAGAATTTTGAATTACCTGCCGGAGTTTTGTGCTCTGATGGGGA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AGAATTGTGTGAAATATCGTCTTGACATTAGTGGTTGGTAAGTGGCACTTTTGTAATAAAATAACAAATTACG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ATCATTATTCAGGTGCAGTTTATTAGAATATGTTCTAATTAAGAAAGTCAAAATGTAGGCAAGGGTTCTTGAC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TAGTTTCAAGCGAATGCGTTCTTTTAGGTTGCAGTCGACGTCTTGACTATTTAGTGATCTGATGTATGAGCCA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GAGCTCTCGAGTTCGTACATTGTTGAACTTGCTGATGTGCAGTGTCACAGTGTGTTAGCTGATCTACGTGTGCT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ATGGCTGACAGTAGAGTTTCAATTGCTAAATTGCGACTTCGCTTCATTATGCTTGGTTTGCAAAAAAAAAGAAC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GTTGAAATAATTTTTAATATGAGCTCCACCACTTCTCCAAAATTAATGGTTCAACTATAATCAAAACA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wins (PP2A)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31.comp30016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AAATATAGTGAATGCAGTGTCCGCCATAGACTCCGAATTTTATGTATTTTCTGTGTTTTGTGTATCGTTGATG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CAATGACTAAGGTCATTGGTCGAGCTGAATTTCTTAATAGCAAGATTAGACGTGTATCCTATTGCATGAAC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GGCCGGCAATGGAGCAGACACACAGTGGTGCTTTTCACAAGTGAAAGGAACTCTCGATGATGAAATAACAGA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TGTTATCTCCTGTGTGGAGTTCAGTCACGATGGTGACCTCTTGGCCACTGGCGACAAGGGCGGTCGTGTTGTCA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GAGAGACCCTCTATCCAAGGGCTGCTCCCCAACGAGAGGGGAGTACAACGTATACAGCACCTTCCAGAGCCAC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AGTTCGACTACCTCAAGTCTTTAGAAATAGAAGAAAAGATTAATAAGATTAGATGGCTTAAGAGGAAAAATCC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TTTTTATTATCCACTAATGATAAGACTATAAAGCTGTGGAAAGTCTCTGAACGAGACAAGCGAGCAGAAGGCTA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AGGGATGATTCCGGCCAACCTAGAGACTCTGCTACCATCACTTCTCTTAGGGTACCAATACTGAAGCAAATG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TGGTGGAGGCATCTCCTCGACGCATCTTCGCTAATGCTCACACCTACCACATCAACAGCATCTCCATCAACTCC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GAGACCTACCTTAGTGCTGACGACCTTAGGATAAATTTATGGCACCTTGAGGTCACGGATCAGTCGTTCAATATA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CATCAAGCCTAGCAACATGGAGGAGCTCACAGAAGTGATCACGGCTGCAGAGTTCCACCCCCGGGACTGCAATG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TGTACAGTAGCAGCAAAGGCACCATCAGACTCTGTGACATGCGAGCGGCCGCCCTCTGTGATACCCACGCTA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AGGAGGCTGAGGATCCCAGTAACAGAAGCTTCTTCAGTGAGATCATCTCAAGCATCTCAGACGTGAAGTTCAG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CGGTAGTCTTATGATCTCCCGAGACTACCTCACCATCAAGGTGTGGGACCTGCGCAAGGAGAATCAGCCTCTTG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ACTCCGTGCACGACTACCTCCGGTCAAAGCTGTGTTCGCTGTATGAGAATGACTGCATCTTTGACAAGTTCGA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GAGTGGCAACGATAAACACATCATGACTGGGTCGTACAATAACTTCTTTAGGATGTTTGACCGTGAGAACAA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ATGTTACTCTGGAGGCCGCCAGAGACATAGCTAAGCCTAGGACGGTACTAAAGCCCAGAAAGATTGGCGGTGGTG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AAAGAAAGAAGGATGAAATCAACGTTGACTGTTTGGACTTTGGCAAGAAGATCTTACACACTGCGTGGCACCCC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AACGTCATAGCCGTCGCAGCTACCAACAATCTGTACATCTTCCAGGACAAGTAGTAGCTTGTGTGTGTGTGTGC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TGCTGCCCTTAGTATTGTGCTGCGGTGACTCTGTGCTGCACTTGCCGCTCCAGTGCTATTGTCTCTCACCTG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CTGGGGTTGTGGGTTGTTGCCACGTGCGGTTGTGCTTTGCCGTCTCATTCATTGGCAGCATACTTGACAAACG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GTGCTGCAGTACTTTGCTGCCTGTAAGGCCTGTGTTGCAGCTGCTGCAGCAGTAAGATATAGTGTGCGCACGTA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CAACGAACTTTTTACCTACCGTACGCAGTTTCTGAAGTGGTAAAATTTTACTTGCACAGGCCGTGTGACAGCG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GCACGCCGTGCCGTGCAGACTCCATGGCAGAGAACAATAGCACATTGCGTGCTGCGCACGCTGAAGCAGGAAA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GTTGATGAGACGGTAGGTACCCTAGCAACTTTATTTGCCGCACCCGAGCTGTTTTATAATTTAGGGTTCTGGG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ACAATGTTGCTAGGGTAGACTGTTCAATACGCAGTATCGTGTCCCAAACGTGGCCGTTTCGATCGCAACCTC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CGATGCAGTTACAGGTGAAATGAAGACGAAAACGACTGACTCATCTAACACCCTCCCACTGATATTTCTGGCTG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TGACTCTGCCGTTTGTTCCCTTCATACATGAGCACTTGTCGCAACTGTGATGTACAGCCATACTGTCGGTGCCC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CGATTGTATTTTACTACTGATGTACTTTATTTCCTACCCCTGAAGTTGTCCTCCGTCTGATGATTTATTTGT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AGGTGCGCCTGGTTGCAGTTCTGACGACGTCGTCGTGGTGACGTCAGCTATAGTACCAGTGCTGTTAACGTTCC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TCTGTTTCGTTACTGTCTGCTATCCTGGTGATGTCTTGCCGACGTCACTTAAGGTCTCAGTGCTGTTAACGTT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ACGTCCGTTTCGTTACGTCTAGTAGACGTCTACATCCACTGCCATTCTTCTTCTAACCTTTGGTGTGCTATCA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CACTTTTGTGAAACCCGCTTTTAGAAGCCACTTCCTCCATTAGAAACGTCCCGATAACTTTCACCTTCCTTTG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ATTCATCTCACATTCACGATCCTCTTCCTGAAACGTGCACTTATTCACTTTTATAGTGTAATTTGTGCTTTGAA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CTCCCCATAGAAACGTGCATCGAACTTGCACCTCCTTTGTGAAATATGCGTCTTACATTCACCATCCCGATGT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TGCTTTATAGTTGACCCTTGCAGACAATATCTCACGCACACCTCTTTCAAGTGGTAAACCGTAGCTATGTCAT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TGACACTCCTGAGTAGGGGGAACATGGTGTATGGATAGTGCTACTCGGTAGTAGCTCTCTGGTTATAGGGCGCT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ATTTATTTAGCTACATTGCGATACTGCTGCTGCCGCCTCCGCCGCCGCAGTTTTTCTAAGAGCTTGGCCAGTT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CTAAACCGTTACCTGAAGCTCCAAGCTTGCTGGTTTCTCTTTCCTTCCTTTGCTTTGGAACCTCCCCTTAGTG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GTGTTGGCAATCATGCCTGAGTTAACTCAATTGTCACGCCTTGTAGGATGAATGAACTGGAGGTCTACTCGC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TGCGATAACCCTCGTAAGAATCACTATGATATTTTGTTGAAATTTACAGGGTTACCGTACTTTGTCAAGTTATCC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ACCGTGTTGTTGCATAGAGGTAAAACTGGTTTGTGCTGGTCGTGCCCTCTGACCTCAGTAAAGGCCTTCTGATT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TGTTCATCGATGAAATCAGGCCCAGTCCGTGTCAGAACTTGTCTGGAACTTTGCTTCTGAGCGCTCGATATGCG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AATCGAATGATAGGCGTGTGCCGTTAATCAATTATGCCTGTAACTAAATCCATTGTGTTGCGGCGGATGCTTG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TGCAGTCTGGACAAGTTAAATTTAAACTTAATCAGATTGGCTTATCTCGATAGAAGTGGGCAAGTCAAGGGCACTTT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AGTAGCTGGCAGAAGATGAGTTGAACTTGGCTGTCCTAAAGAGGCGCTTAGTGATATTTTTGTGAGAAAGAAA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AATTGTTAGGTATTCCTACTGCCTTCGCTTGTAGTTGCTTCGGATATCCCTCTGTAAGGGCGGATGCTTTACG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TGTGTGACTCTGCCAACACAGTATAGGGATCTGGAACGCTGGTAGGGCTTTCTTGCAGTGTCTTCTATAATTGG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ATAGTTATTGATATTGTCAGTGCAGAGCAAATTAATGATGGTGAAATAATTTGTACCTACTGTCGGTGTGGCG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GGTTGTTATTGATGCTATTTGATAGTCTGTGGAGAAAGTTTCCCTATGTTGACATTCTAAGTTATGCTGTCTGT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AGAAAGTATTTCCTAGTTATTCATACTGTCTGTGCCGAAAAATTAAGGTGGTGTAGTAATTTATTTACACTGTT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GGAAAGAATTCTAGCAGAGTTATTGAGTTGTCTCGAATTGAATAGGTTATGCCGTATGTTTTGCCAATTAGGGAA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TGTCGTCTTGGTGTATATAAGTACTTATCGATGCAGAATTCGTGTATTGGTTTTGCTAACAGTGTATTGATGCG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AAGTACAGTACTGGTTTGCCTACAGCAAATTCTCGATACTGAATTGGAGTAGCTACTAGTTTAGTTTTTGCATC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TTGACAGAGAAGAGAATCCAGTGCTTGTTTTTGCTCACCGCAACTTGTGGATAGCTCCAAAATATACCTAAGTA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TTACTAAGAATAAACTTTTGGTACAAAGTTGGAGTATAAATTGGTTTGTTTACGTCTTGTTTCAGACAAAGGT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TCCCTTCTACCCAAAGGCTGTCGTGGATATAACCCTCGAAGTTCTCGGTGTTGGCGATGGCCGCAATTGGTGCG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TGTGAATTCAGTCGTAACTTTGGTTCTGTCGTTGGTGCCATGCAGCATAATGCCCCGTACCTTTTTTCAGAT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GTTCAGTTGGCTGCATTTTGACGATGTTTACTTGAAATACTTTTGTGTGAGAGCACCCCTGATTCTTGATTCTC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GTTGTAATGAGCGTCGGGCCGCTACGGTCAATCCTTCGTATCATCGCTTCAGTAAACGGGATTCCTGTATGTT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CTATATATATAATTTGTTCTTTTGCTGGAGGTGATTTTGCCCACTCGTCTGTAGCTCTTTTGTTTCCATTGTTGC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TGTGGAGGGCCTCTCTTGTGATTCATTTCGTTTACCACCGCTTGTATGGCCTCCCTCTGGCTGCTCTAGAACC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CACTTAGTCTGGTTTCTCTACGACATTTCCGCTCTCATCTTGGCCAGCCTTCAATATCTGATTTTGAAGCGCTA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TCAGTTGCTGTCTTGAAAGTCCCGTTTACAGAATGTATGGTGTGCTCTGCTGTTAATGTGCAAGACCGCAGCT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TTTGGCCCATATTACATATTGTGCTTCAGCTGCTGATGCCCGTGCTTGCGATTCGTCTCCCCGCTTTATTCTAC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TTGTGTCGGCGGCCGCCCTATTGGCGCTTCACTTTAGCATCAACGTAACGTA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haggy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9.comp7576_seq1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CAGGTAGCAGCATCACAGCTCTAGCGGCTATTTTTGTTCCGACGTTAAGGTGAAAGAGTGAGAGTGAGAGGCG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CCAAGCTTCTGGTCCCAAGCAGTTGCTCGTTGCCCTCACACACCTCGCGCTGTTCCCCTCTGTCTCTCTCTAGC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CCTCAGGCTTCTGCCATGAGCCTCCTAACCTTAGATTTACTGGATAAGAAGCCAGAACCTTACCACTATCTTA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GAGGAGGAAGATTGGGATTTGGAAGATCATGACGAAGACGCTCTCACTGACGAGCAGCTTGAGCCTCAGTATA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ATCCCTCGGATGAGTTAGAGCGAAGAAAACGAGGAGGTAAAGATGGTAACAAAGTCACGACTGTGGTGGCGACA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CCAGGGCTCGGATCGGCCACAGGAGGTGTCGTATATGGACACTAAAGTCATAGGTAACGGATCCTTCGGCGTGG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AGCCAAACTTGTCGAGTCTGGCGAACTCGTTGCTATTAAGAAAGTTCTGCAAGACAAACGCTTCAAGAATCGGG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GATAATGAGAAGACTGGAGCATTGTAATATAGTCGAGCTCAAATACTTCTTTTATTCCTGCGGGGACAAGAAG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GTCTTCTTGAATCTCGTATTAGAATACGTACCAGAGACCATATATAAGGTAGCCAGGCATCATAGTAAACAGAA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TATACCAATCAGCTATATTAAGTTGTATATGTACCAGCTGTTCCGGTCCCTGGCATACATACACGCCCTCGGTG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ATCGCGATATCAAACCCCAGAATCTGCTGCTTGACCCGGAGACTGGAGTGCTTAAGTTGTGCGATTTCGGGAGC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CATCTCGTGAGGGGCGAGCCTAACGTCTCCTACATCTGTTCCCGATACTACCGTGCCCCCGAGCTCATCTTCG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AGATTACACCACCAATATCGATGTGTGGAGTGCAGGATGCGTACTGGCAGAACTCCTGCTGGGGCAGCCCATCT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GCGACAGCGGTGTCGACCAGCTCGTGGAGATCATAAAAGTTTTGGGGACGCCGACGCGTGACCAAATCAGAGA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CCTAATTATACAGAGTTTAAATTCCCCCAGATCAAAAGTCATCCGTGGCAGAAGGTGTTCCGGCAGCGAACTCC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CGCGATCAACTTGGTGTCGCGACTGCTGGAGTACACACCGAGTGCACGCATCTCGCCGCTGCAGGCCTGCACC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TCTTTGATGAACTACGTGAGCCCAACACCAGACTACCCAACAACAGGCAACTGCCTCCTCTCTTCAATTTCACC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AACTGAAAATCCAACCGGAGTTGGCAAGCAAGCTGATTCCCAGCCACTATCATCCAGAGGGCAAGAACAGCGG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GTAGTGGTGGTGAGACGTCCTCAGGCACTGGTGGTGGTGGAGGTGGAGGTGGTGGGAGCGCCACCGGTGTCACT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AGCAGCCACTGCTGCTGGAGCAGAGTAGCTCGCGCCTCATATGGCTTTGCTGCCTCACATTCTTTTAATGAC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TTCTTTTGTATTAAATTTCTATCCTCTTGTGAATATTTTTTGTTTTAATTGCAATTGCCGGACGCTTGGCTTT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TGTGTGACATAATAGTGACGCAAAAGAAGTTACACCCGGGTAAGCATGTCTGTGTGTGTGTGTGTGTGTGAAG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ATCTGTCGTTGCTGTAGCTGCAATGGCACCACAGCTTCGTGGTGTTACGAGAAGTTTTTGTGCGTGCGCACGCA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TGCTCGGTAGCTGTTGTGTAGGACTTGAGTGTGGCCGGCGGCTGACCAGCGGCTCTTGTAATTGCCTCTTTC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ACTTTGGTGTAAGCGAGCTCGCTCTGACGCGCGTCTCACCAGCGACTGTGTATTGCATTAGCCGTACGTTACAC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TGCTCGTAGCGACTTAGCGTTGCTCGTACAAACTCTGTGTGTGTGTGCTGCGTGTGTCCCTGTCGAGTGTGTAC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CGTCAATTGCAATTTAGGTGGCAAGGGGATAAGAGACAAGGTAACTTTCGGTCTCGATCCCCTATAAGTGAATG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ACTCTAAGCTAAACTCAGGTATACATGTAAAATTAGAGCGTGTCGAGGCATTTCATTGCTGGACTGGGCCTGTT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GTAAATATTATGCTTTAGTTCACGGTTTCGTCGGCAGACCATAGCATGCCTGCGGAATCGGCAGTCTCGGCGTA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GAGTGGACGCACTCCTCAGTTACATGGTAGAAAACAAAAACTTCAACGTGTATGTAGTGTTCCATTGTTGGTC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CCTATGAAGACTATTAGGCATCTAGGCACTAATATTTACATCTCCTTATGTCCTCGTTAGAAATACTATGTTGT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ATTCCCAAGACGAGACTTTGACGAGGTTTCGCGGTGCCGTGTCGTTGCACTGGAGCGCTCACTTCATACGTCTA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TCCAGATTGAATTAAATTTAGCTAAATTTTCTGACCCGCCGTATGCTATCGTAATTTTTGTACCGGAGCAACG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CCACCACGCGCAGTCGCTGATTAAGAACTTGCTACTTTAAAAAAAAAAAAAAAATTTTGTCACATTCTTCCTGT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TCTCTCATAGCGTGGGTCTACGTGCATCATTGCAAATAGCGCTGTAGCTACCTACGAGAGAGGCGGGATAATTCA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AAAGGTTAAGAAGAAGACTATTTTATAAATTCCACCACTGTAACAATCCAAAGTTTTATGCGTGGATTCTTC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ATTTTGCTGCTGTTGTCTGGCTGCCTCATACATCGTCTCCTGCAGTACTGTTATATTTATTGAAGCGAAATTCC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ATGCAGTTTTCATCTTCAGTAATCTGATCTTCATACAAATGAGTCAGTTCATAAAATGTCTTTCTTTCAAGGTTA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CTTCTTTGTAGACGAGGGTCTCCTGTAGCTCTTTGATCTGTCGAACTAAACCGTACTGAACGACACCCACAACA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CATCCTAACACACCTGAAATTCGCTGCATCCTTTAGCAGATTCCTGTGGCTGTTTGTCTGTTGCTGAATGAGAG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GGTGCCGTGTCTACTTTAAAGTCCATGTCGGCTGACCTCAGATGGTAGGACTTAGGGTCACCACGTCACTAGAC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CCTTACAGTTTCGTCTCGACTAGTCAGGCGATCACCGCCGTGCCTCGCCTCGCCTCCTATTCTTCATTCATT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GAAGGATTCAAATCTCGACGTGAAGTATAAACTTCTCAGGCACTTTTAAATCTGCCAGACGTAGTGTAAACGACTAT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TACAGGCAATGAAAAACAACAACCCTTCCCCCATAAGTGAAACACTGCCCTATATAGCCTATATATCCACCAA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AGATAAAAGACCACTCATATAGAATAGTTTCCCTGACGATACCACTTGTACTGCTGAGCTCTTAGTAATATCAG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TTGGCAGTTTTTCACAGAGGATGAGTTTTTTGGAATAATCAAAATTTTCTTCCAAGATGAGCGTTATATTTCA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TGAAGTTACCAACGGGCATCCAACTAGTCCAAACCAGCTAATCGGTCGGATTCAATTCGGTGTAGCGTCATC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GCATTTGATTTCGGCCTGGAGACGTTTTGAACAAGAAATGTGCGGGCATGTATGTAGTGCACTATAACTTGGA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CATTCTGTGTTCAAACGAGTGCTGGTTTCAGAGCAGAGAAATAGCTGGGATTTTAATAAATGAGTAACTTTTAT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ACACATAGTTTCTTATCTAACTTTTCAGCTCTTCCAATTAAATCATTAAGAACACAGTGGGTTCAAAAAATACGA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CATGTCTGTTGCTCCAAAGATGAACCATGTTGAGAAGTCCATTGGTACAGATCAGCCTATAAGGGGGGGGGGA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AATGTTTGTCATTGAAAGAACCGAAAGATTGTAAGAGATTTCTTAACCTAGTTTGGGTCCTAGTCTGCGAAGG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TCTTGTTGGAGAATTTATTGGCGGATTTGAAGTGCTGTTGAGCTCTAACTAGCTTGAGAATCTTTTTGTTAAA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AGAATTAAAAAACTGCATAACATGGCTCACCATTCTGCACTTTCGAAAATATGGCTTCTATCTGAGAAAAATTTT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TCCGCCAAAGCAAACATTTGAAATAGGCTACTTTTGGGAGTTGTTACTGCACAGTCAATACTGAAAAATTGCA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GTACCGGGTGCAGCGACCCCTGCAGGTTAGGATCCTTCTTGCGTAACGCGTTATCCTACTTGTAACTCGCTCG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CAAAAGGCGGCCTATTTTTATAGTTTTTTTTATTATTTTTCAACCAAGCTAACGCAACGTGTGAGTACTGCGAC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CCTGTGTCTCCTTACATTTTCACTATATTCGACTACCATTTGCCGCTGGTTACCCTGTAGTTTGTCTCGAGTG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AATAGTTCAGAGAGAAACAGCCTGGGCTTAGATCTCGTTAGGAATGGAAATTCAAGGTCTGTTGTTCAGTATCTG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CCACTGCAACGCGCGACCTCTCAAGCTTATTTGCCTGGACTGTACGTTGCCTATATTCCTACTCGCCTTACAG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ACTTATAGACTGTATATACGTTGCCTCTATTCCCAGTCTCCATCGCTGTTATATAGTCTTTGTATCTAAAATACG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AAACCCACAATATAAGAATTCCTAGTCTCCATTGCATTGCCACCCAAGGTATGATAGAGCCGCTGTCTTCAT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ATACTTGTGTTGTAAGTTTCACTACTGCTGCTCATTTGTTATTAAAAACTAGAAGTTCTCCTGTCCTTTCATT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CTCTTGATGATTAACTTGGCCGGCTGCCGCCACCAGTAAACGACGCTTTTTTAGATCGTGGAGTACATACAGT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CTGCATGTCTAGGATTGCCGGAGGTGCTGCATCTGTATGATTCGATAACATGTGCGTGTGTGTGTTGTAGCAAGT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ACATTGTGTCATAGCATCTTAATATGCAGTTGTGTA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upernumerary limbs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5.comp29022_seq0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ACAGTCCACAGAAACTTGTTGGATAGTGAGTTAGTCTCGATTGCACGGTGGTAGTGAGCAATGAATCCAAGTTG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TGAAACTAATTCAAACTTGTGATATTGGTTTTAGTATTTATTAATTAATCGCGGCAATGGATGTCGATCCAATA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AGATAGTAGAAGTCTAGAATCTTTAGAGGGTAGTGGGCTGAACACAGTACTGTACGACAGCAACAGTCGGCACTC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ATGGACACAAGCACGCCAGTTCTAGATGACAGTCACAATGATAGCAATACAAACATTTACACTGGCTCAATTGTTC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TGCACCACTACTCCTGCTGCTACCACCACCATCACCAACAATGCCAATAACAGCAGACGAAAGAAGGAAAGCAG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TACACAAGCCAGAGAGAATCCTGCCTCCAGATGTTCGACCATTGGAGCGAGCAGGATCAGCTGGAGTTTATGGA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TGCTCTCCAGAATGTGTCATTACCAGCATGGCCACATCAATGCCTTTCTTAAACCTATGTTGCAACGAGATTTT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TATTGCCAAAAAAAGGATTAGACCACGTAGCAGAGAAGATTTTGAGCTATTTGGATGGCAAGAGTTTACGAG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CTCGTGTGCAAGGAATGGCAAAGAGTAATAGCTGATGGCGTCCTGTGGAAAAAGCTCATTGAAAGAAAAGTCAG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GATCCTCTGTGGAAAGGTCTCTCCGAGAGACGAGGATGGGGTCAATTCTTGTTCAAACCTCGACCAGGAGAGCAG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CGGCCATTCCTATTACCGAAAAATGTACCCTAAAATTATTCAGAACATCAAAACAATAGAAGCCAACTGGCGAAT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GACACAACCTGCAGAAAATCAATTGCCGGTCCGAAACATCCAAAGGTGTATACTGCCTTCAGTACGACGACCACA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TGTCCGGCCTTCGAGATAACACCATCAAGATGTGGGACCGCAATACTCTGCAGTGCTATAAGGTATTGACGGGC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GGGCTCAGTGCTGTGCCTTCAGTATGACGAACGAGTCATCATCAGTGGGTCATCAGACTCGACAGTGCGTGTGTG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ACACACCGGCGAGATGACCAACACTCTCATCCACCACTGTGAAGCTGTGCTCCACCTCCGCTTTACCAATGGA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TCACTTGCTCAAAGGACCGCAGCATTGCCGTCTGGGACATGGTCTCTCCTAGCGAAATAAACCTGAGGAGGGT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GACACAGGGCTGCTGTCAATGTTGTCGACTTCGATGAGAAGTACATTGTGAGTGCCTCAGGTGACCGAACCAT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CTGGGGCACCAGCACCTGCGAATTTGTCCGCACTCTAAATGGTCACAAGAGAGGCATTGCCTGCCTGCAGTACA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TCTCGTTGTCAGTGGATCGTCAGACAACACAATACGGCTTTGGGACATCGAGTATGGTGCCTGTCTCCGCATCC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CGGCCACGAGGAGCTAGTGCGATGCATTCGCTTCGATAACAAACGAATCGTCTCTGGAGCCTATGATGGCAAAA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CTGGGACCTGAATGCTGCTCTCGACCCACGGTCTCCAGCTGGCACGTTGTGTCTGAGGACGCTTGTGGAACACT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GGGTCTTCAGACTACAATTCGACGAATTCCAGATCGTGTCTTCCTCTCATGACGACACAATCCTAATATGGGACT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AACTGCTCTCCGCCTGACACGCCCCCTCCCCAGGTGCCTCTCGGTGGTACCACGTCGCCTTCGGTCGCCCCCGAGT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GTAAATCCCTCTTCCCATAATACCGTAGCCTCATCTAATATGGCCTCAGCAGCCTCCAGTGCTTCCCCATCT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GTCCTGCAAATCCCAACCTCGGGGCTCCTTCCAACTCTATGTTTTTCGGCGGCGCTGAAGGTGTGCCGGCCCC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TCGCCTCCGCCTCCACTACCGTCCAATGACTCTATGGATAGGTCAATAGATGAAGGGCAGGACTGATGATGTGTG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TCACTTGTAGATAGCTACGATCGTCAATGGTTAAGTGCACTCTCATTGTTATTGATGTTGTTTTAGTGGCAGAT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ACTGTACAATGCGCACTTGTGCTGTTCTATTGCTGTACTCACAATCATTATCCGCGTCGCTAAGAAATCTTTCC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TGCCTGTCTCACCGCTTCATTACCGCGACTGGTGCAGTGTATTCCAGTAACAATCATAGCCGCCGCCTATGTAT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TGACATTACCCTCATCACTAAAGTATCGTTCAGTATCTCGCCTCTTCATTAGCTACCACAACTGGTGCAGTGTAT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TACAACTGTTTCCTTCACCGATGTATCAAGTTGGGGCGCTTCATCCCAATCATTCGTTAGGTACCATAAACACTC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AAAACATTTCATCACCATAACCGTGTCAGCACTACCTTACCAGCCCTCTCCACCGTGATTGTTCCAGTCACATTA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TTGCACTGGGGACTGTTGAGTTACAAACTTGTCGCTTTTTCGTGCCCCTCATACCGGTATGCGTGTCTTAACG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CATTGGCGGGATCTGTGTTCAGCCGAGCTGGTCTCTGCAGGCGTTCAAATCATCCGTGGAGACTTTGCTGAGT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TCTTCTTTTTGAGCAGCGCTTTGGGCGGCCAGGGGTTGTGGCTGAATGCTTCATTTGGGTTTTTGTGACCAGTC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GCCCTGGCATATAATTTCTATTGATTAGCTATAATATAATAATCGTATTTACGTCATCTCCGTCTATTCCCGCTT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GAACGTTATCTTAACACTTTGCCGACCTTCTGGGGGCGGTATTCCGCTGTTAAATAGTGTTCTTGGAACGGTGA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CAGGCTGTAGAAGGTTAAATGGATCAGTAAAGTACACCAATTCTTGTCCTGCTCTTCCTCCGTTGACAGACTACA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GCGCCGAGTCTTTCACTACCGCGCAGCGTAGCGAACGCACCAGTTACACTTGCTGTATCTGTTATCTCATTAC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TGCTGCATCGCCATCACACAACGTGCACTTGCTACATCTACATCATCCTCTCACCTACACTTGCTGCATCTAC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ATGGAGTCTGCATCTCCACTGAACTACATCTTCATCATCCTGTCACCTACATTCTCCTCACCTGCTCCACTCC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GCCACTCAGCTTCAGCACTCGCGTATCACGTCGCTTCTCTCTCTGCTCAATCCTTCTCAACTTGATCTTCTTCAACT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GCCGCTGCCATCTTCTTCCCATTTACGAAACTCATCGTTTTCTAACTCATCAGACAGAGGCAAGAGAAAGCTTA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GCTCTTAGGTTTGCTAGCGTCTCTCATTGCTCTAGGTAAAGTTTCTTTATACCGTGTAAGTTAAGATCCATTGAT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AGATCATGTGCTCCAAATATTACTGTTAGTAGGTACTTGTGCTGTGCTGGGGAAGTGTAAAGTGTTGCGTTAAACGC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TAGAATATTATCTCGATATTTTTTCTATTTGCTTTTGGCTTAACATTGCTTAAACTATTTATATTGAAACTTG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GAAAACGCACCGTCGTTAGTTTTCGTAACTGCGCTTGCGGTGGTTTTTGGAACAGAAACAATGATAGGAACATT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AAGATATCATTTACTGTTCATGTGGTGTCACATTATTGACGTGTAGGGTAGGAAAACGTGTATCAGGTGGTAA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AAGTTTGTGTGGTTTTGTAGTGGATTGTTAAACTGAAAAGCGTGAGAAGTTAATGGGATAACTACCTGTAACACGC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GATGAAATAGGTATTGTGCTCATCCCAACTACGACTGAACTTGGAAGTGACCTCACTTCACTAGAACCTGCTAC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GATAAAGCCTAGTCTCGGTTCCATGTCGATAAATCTGGCAAGGATTCAAGCTGTTCTTTCTTCGAAGACGAACCT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TCAATTATCGTGATGGCGCGCGGGGCATCAAACTTTGAAGGAAGTCCTTGCCGTTTGTAATGCGGTCGACATCT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CATTGTATCGCAACCGAAGTACCACACCCCAAGCATAGCTATAACTTTCCATTTCTTATCTACCAATCTAAAATGG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GTGCTCTTGGGTCATTTTAGATTTGTAGAAAGGAAAAGTTTTAGCGTAGTAAAAAGCTGAGGTCTTTTCCTCCCT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TTGCAACATTTAGTCTACTTGAATTTGAGGCCGTCTTTTGTGTCTAGATACCAGAATAATGGAATATCTGTATAC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ATTTATCATCGCAGGTGTTATTAACAAATATGTTTTTTTGTTTTTAAGAGCAAAGTCTCACGCCAAGTTCAGAAG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CTCCGTCACAGTCTAGGTACTTAGATTTCTGTAACCTCCCAAGTCGCTTACGGTGTCGACAAGCGGTTGCTGTT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GTCCCCTCAGGGGGCATAGGATGATGGGGAGCAGCGCCCCAGGGGGGACCCTGTTAGTTACTTTAGCCATTAGCTA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ACGGGACGCCTGTCTTTCGTGCCCAATTTGGTTCTTTTGATTTTCATATCACACTCTTCCTGATGATGCTTTGTTCT</w:t>
      </w:r>
    </w:p>
    <w:p w:rsid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TGCCTCTTCTTTCCCGACTTGCTGTTCCTATGCGATGC</w:t>
      </w:r>
    </w:p>
    <w:p w:rsidR="00100F3F" w:rsidRDefault="00100F3F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100F3F" w:rsidRDefault="00100F3F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imeout</w:t>
      </w:r>
    </w:p>
    <w:p w:rsidR="00EC239F" w:rsidRPr="00EC239F" w:rsidRDefault="00EC239F" w:rsidP="00EC239F">
      <w:pPr>
        <w:pStyle w:val="NoSpacing"/>
        <w:rPr>
          <w:rFonts w:ascii="Courier New" w:hAnsi="Courier New" w:cs="Courier New"/>
          <w:sz w:val="18"/>
          <w:szCs w:val="18"/>
        </w:rPr>
      </w:pPr>
      <w:r w:rsidRPr="00EC239F">
        <w:rPr>
          <w:rFonts w:ascii="Courier New" w:hAnsi="Courier New" w:cs="Courier New"/>
          <w:sz w:val="18"/>
          <w:szCs w:val="18"/>
        </w:rPr>
        <w:t>&gt;phaw_30_tra_m.019341</w:t>
      </w:r>
    </w:p>
    <w:p w:rsidR="00EC239F" w:rsidRPr="00EC239F" w:rsidRDefault="00EC239F" w:rsidP="00EC239F">
      <w:pPr>
        <w:pStyle w:val="NoSpacing"/>
        <w:rPr>
          <w:rFonts w:ascii="Courier New" w:hAnsi="Courier New" w:cs="Courier New"/>
          <w:sz w:val="18"/>
          <w:szCs w:val="18"/>
        </w:rPr>
      </w:pPr>
      <w:r w:rsidRPr="00EC239F">
        <w:rPr>
          <w:rFonts w:ascii="Courier New" w:hAnsi="Courier New" w:cs="Courier New"/>
          <w:sz w:val="18"/>
          <w:szCs w:val="18"/>
        </w:rPr>
        <w:t>MTAAIIEAELVAACSTLGYSDGKKYVRDPECLEVIRDLLRYLRRDDNYHQVRLALGETRVLQTDLVPLLREHHTDFALLELLLRLLVNLTTPALLIFHQEIPEDKAGMQRYIKMQTQQQGFKEAFTEAAVWASIATVLSSRLQDGANRDPESENIIEMCLVLLRNVLSVPPSRQDSLRTSDDADVHDQVLWSLHLAGFPDLLLYLSSSTEESDLSLHTLEIISLMLRQQDPQALATSALHRSAEEQKKDEAALVRARESEKARRQQTVRKHCSSRHSRFGGTYYVRNMKSISDRDIITHKPLTDISAINFDENKRGKKVPKNRAPLPDSTTTRRSTLAIRLFLQEFCVEFLNGAYNNIMNIVKSNLDRARSQEHDESYYLWAMKFFMEFNRHHEFKVELVSETLSIQSVHYVQTNIETYHEMMTTERKKIPLWGRRMHNGLRAYQEILMTLTAMDRCQDTAVRESSLALKSKLFYVVEYRELPLVLLLNYDPAKMSKGYLKDLVETTHVFLKLLEGMCKKTRQLMVQLPEKKKNSAKKSKSTKKIIAPPTPEELEEKWGSLADELSAILQGEAGDLPVVVPFDALSELSEDEQKEKAMRKVNALLRQSDLREAVALFRASREVWPEGDIFGAQDVDAPAEFACLREVFMAELNPVEQPENPEESEPEEDEEDELAASAVAESSAHISERELDFPAFVRRFAHIKILQSYSWLLKSYATNAPLTNHYIIKLFHRIAWDSKLPAVFFQSSLFVTLHAAMTDPAKSSNEIIGQIAKFGKYIVRQFFQVAETNPKVFMELLFWKNYKEAVDIECGYDAPVATKAVKSLWSEEEEDELTRLYEEFKEKVDPEGAKDLADHIMENLIRQDRSRRLVIKKLKDLGLISGLRELRNKPARVKGNQWSDIELEELRVLFEEHKNDIDPMARILDFMVNPKPKHRVVEKLLELGIIQDKKEVRKKKIPKPKQQKAKKKGNNFGEQFLAANRGSDDEKSDVDTDEDSSSEDEEQSASTRNAPTPIPVVTPHLVSAALTKVRSLGFQESIQWLVEIMTEVADDREADNDFSAVPILAISEEQSKAIEDEDFQALMKIIGIQPPQSHEEMFWRVPEKLSVDNLRRRAQYLTQGLEGGLPVSSSQDQSMSTSAPSAGSGDSGGAAAEVCSLVDGDQSQDDKENRNILNVGSVLNESSDELSDEQLPVSSGRDNSRASVVMPKRPLEDHSANFDALLSSQPPKKTKKRRIVVDNSDDDDDDDDDDEDEEDSDEKNGESDAASLAKKKENSDADEEDNAESELPRERVTRQPSIIVVEQMEHGDSGCPNSASDGRYLSTSASCDHLNYNSASDTSERYFTADGNGIDTGDDLDTPKRRSLSKECLLKASTDEELARRLCELKLHRKSSSKESLHRLNFKRPSAETLQTFRSCERLTEEDDYGLTMEANPKKFKQEWLARSLTTLSPKYQAKAQECSVMSCLAKFTAPELLASNNKIICQNCTKLRNISGNNPEKDGPVRSPARKQLMVVCPPAVLTLQLKRFHHDGVHLAKANRFVHFPLVLDLAPFTSTIAMSPGTRLLYGLYGIVQHTGRLHNGHYTAFVRSRPITANRPPPTAYLTQHPLDSASLETDPPPRLPPSKTATTVPAVEELEAEIRKDQ</w:t>
      </w:r>
      <w:r>
        <w:rPr>
          <w:rFonts w:ascii="Courier New" w:hAnsi="Courier New" w:cs="Courier New"/>
          <w:sz w:val="18"/>
          <w:szCs w:val="18"/>
        </w:rPr>
        <w:t>WYHVSDAHVTHVTIDRVLKAQAYLLFYERIV</w:t>
      </w:r>
    </w:p>
    <w:p w:rsidR="00100F3F" w:rsidRPr="00CF109A" w:rsidRDefault="00100F3F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CF109A" w:rsidRPr="00CF109A" w:rsidRDefault="005565A9" w:rsidP="00CF109A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Vrille</w:t>
      </w:r>
      <w:proofErr w:type="spellEnd"/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 xml:space="preserve">&gt;lcl|PH.k27.comp15075_seq1 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CTTGTTAAATAAGGTTGGTCTGGTGCTGCAGGGCCAGTGTGTCGCGAGGTGTTGTAGGAGGTGTAGTGTACGT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GTTGTGTGTCGCTCCTGTGGTCAGCGCTAGTGAATATCTTCACTTGTTGCGTTGCATGAGTTAACTTGTTGCG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GGGTGCTGAGAGTGTCTTCAGCGAGAAACCATGGTCGCCGAAACGGTGAAGAGCTACCCATACCCTGCCCTG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CTCGCTCAACACGGTGTCAACTACTCCTGCGCCTCGACCTCCTGTTCACCAGCACTTCTGCCCCAAAATCTTGGCC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TACCCACAGGCCCCAGCCACCATGGATCCAAACCATCTGAGCCGAAGTAGAGCCCTCCCTAATGCTGGGTCCACA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CTGGCTTAGGTGCTTCTGGGATGATGGCCGCCACTCCTGCTTTGCTCAAAGAAACCATGTTTGCTCAACGTAAGCA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GTTCATACCTGACAGTAAGAAGGATGATTCCTACTGGGACCGACGCAGAAGAAATAATGAAGCCGCAAAGCGC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AGAAAAGAGGCGATTTAACGATATGATCCTGGAACAGCGAGTGCTGGAACTCTCCAAAGAAAATCACATACTTCGA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AATTGAGCGCTCTGGAGAATAAATTTCAAGTGAAAGGAGAAGGATTAGTAAATGAAGAACAAGTTCTTGCTTCC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CAAGCGGATCAAATCTTATCTCTGACCCGAAGATCGAATTTATCGTTGCTTTCGATGACTCCTCGGACTTCTCTTT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CTCACCATCCATGCCCGCCTCGCCACCAGTGTCAGCCCCACAGCAGTCTCTCACAGAAGATGAACAATTTTCTAT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AATACAGTCAGCACCAAAGTCATCTTGAGACGCACCTTCCCTCCCCTTCTCAGAGCTACACCAGAGCCCACAGCCC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TACTACCCAACGGAGCCACCCGCTCCTTCTCACTCACACGTTAATTTCTCCTCAGAATCTCAAGAGATGTTCGAAT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CGCATTAAACCTTTCTTCAAGATCAAGTCGTTCCCCCAGCAGCATGGACTGCTGTTACGAGCAAGCGCGCTCCCC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GGGTGGGTCATGCCTTCCCCACAAACTCAGGCACAAGACTCATCACACTCATGCTCTCTCCAACCAATTCAACAA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GCTAATACGTCAACACGACCACGGTCGGCATCACCGGACCAGCTGCCCCCAACTGCACCTCACTTCTACCAACAA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TCGTCAAGCATAGTCAACGTGTCACAGTCCATACCGAGGTCGTCTACTTCCCCCCAAACTTCTCACCTACTTT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TTAAAAGTGAACCCCTTTCCAGAGAAACTGGAGAAGAATCGCCAGGATCTTCGGACGATAGGGACTCTGGCATCA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CATCTTCACCTCCATTGCCAGGAGAGCAGAGCTACCCGTCGTCCAACCGAGAGTCAACCGAAGACATGGAGTGTGA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GAGCAGCAGCTGCGCGCCGAACTTCACAAGCTCGCGTCGGAGGTGCGGTCACTCAAGTCTTACTTGAGTCGAAA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ACCCTCACCGGCACCAGCAGCAGGACACTCGATAGCTTCGTTACTCTAGACTTAACTTTATATTCTTGTTGCTCAT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lastRenderedPageBreak/>
        <w:t>TAGGTGTGAAGTGTGAACTAGTAATTAGGTTTTGATGTTATCAAATGTCGCTCAAACATGCACGTCAGTCCAATTTG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AACTTAGCAATGATGAGAGGACTGATGCTGTGGTATCTTTCATTTTTAGCAAGTCCCACCTATTGTAATCTGCTT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TCGGTTCAGTGAACTAGTTCACTTTTTTGCTTCGTATTAACATTACTTTTGCCCATCACTATGTATTACTATG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TAGAGATGTTGATCTCCTCTGTTGCAGCTCTCGCTCATATATAAAAGCGTAGTTGAAGTGACGTTAGAATTTTTAA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CTGCACTGTTTTAAAGCGATGGCAATGTGATATGAACGAAATTTCAACTCTTCCAGTGATGTCGCTCTCACCATT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ACGGTGAGGGGCGCCCTCCATCCTCGGCTGCGAGATCTAACAGTGATGCGCTCGCGTGCTCTAGTACTCAAAATCG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TGGTTGACAGGAAATTCTTGCAATTTATGATTTGCGGCGTCAGCATTTCTGGTGTTCACACTCTATTTCACGAGT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GACCCTAACCAGAAATTAGGCCTATCGGAAGGTCGTAGTTGTCCTATGATCCTCTTGCCCCCTATGCCATAGCTC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ATTCTGTGGTTTCCTGGCACCATGCATTCCTCTGGCACACAGCGGGCGTCTATTGACAACAGACACACGCGCTTATG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TTCCCGCTTGGGGTTAACTTTACCTTACCATTAGTAGTCCGTTCTTTAACCTACGGATCCTCCAACTGACACTTTATG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ACTCGAGTAGTCTGCTCCTCAACCAACTGATCCTGCGACTAAGGCTTGAACATTTCAACTGTAAGCGCTGCAAC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GTATTAGGCTTGTGCTACAGCTGCAGCAGCTGTAACTGAGCTGATGGTGTGCAGCAGCTGTCACAACAAAGATCTG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GCTCAAGAGCGTAGCACTGTTGTGTAGGTCTACGAACTTCTCCTGCGCAATTGAATGAGTTGCACCAATGCATTAC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GTAATATTTATTTTAGTCTTTGTGTTCCACTGTTTCGGCTGTAGGGCGCAACTTCCTTATGATCTAATTATTATTG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TAGGCGTATGTGTGTGTGTGTGAACTTTATCTGTACTTATGTAAGCTTGCTTGTGTTGGGCCCAGACTCTGTACTA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ACAGTCCCCTTCAGATGTTGATGCCCAGACTGTGCCCTGCCTGACAGTCCCCTTCAGATGTCGGGGTCCAGACTG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CTGCTTAACAGTCCCCTCCAGATGTTAGGGTAAAGACTGTGCACTACTTGAGAGTTTACTGTAGTTAGGACTTGTTGC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GAGTTCTTTCTTTCTTTCATTTAGGTACACTGCGGTTACATCGTTTACGATGCCATACAAACAGCGAGCAAACG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GGTGCTGCATGCAGTGTACTGGTCCTGGTGCTGCATGCAATGTACTGGTCCTGTTGCGGCATGCAGCTTACTAATG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AGCAACTGCCTTACGTTACAACAGGCAGGCCCTATTACGACACCGAATTGATATAAACTTGATCAAAATCTTCGTAC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AATTTTTTTTTTCTTATGAACTATCATATAAATATAGACTTATCGAATAGGTATTCCAGCTCAACAACGTGGTACAT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ACCTAAATCAAAGAACTAATTATCTTATAAACTTGATCGTTCAATATATACTTTTATTAAAATTTAATTTTTACATCT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TATTATTATTTCTTAAATACAAAAGTCTAATTAACTTCTGAATGTCTCAAGAAAACTTTCTAACTTGCAAACTTGC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CGTTCCTTAACCAAGCCTCCAGGAAGCTGCATTACAGGGCCCAGCCTCGGATTATGCTAACTGCGACCCACCTGTCC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CTGTCCTCCTCTCACCCGTTACTGACTAACTTAGCACGGCAACTGATCGCGTGCCGACTCTGCGCATCTCCTTGCATCG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GTCGCTTGCAGTGCAGTGACTGGGAGCTCGCGCCCTTAGTTATCCAGACCAATTACGAATATTTCTATTGAAATGAG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TTTTGATGTTCAGATATTCTAGGAAAAATCTAGTTAAATTTTTTTTCTGAAATCATTAAAAGCCGTAGTTATACTG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CTCGTAGTTTTTTATGTTTTGCCAGTGAATGATATTTTCTACCGCATTTTTTCATTTGGATGATATGTTTATTCGAAAT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GCCAACACTTTATACCGAGCGATAATAATTTTCCCTATTTGTTTGTGGTGAAAGCCATGCAGTTCTCAGCGTATTTAA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ATGCAAGTGCAAAGAATGATCAAATTCATTGAGTTTACTGTCGATCCACGTGACGTCAGAGCTAGGGAAGATGGGGGC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TTACGATGCTGCCTGCGCTACTGTCGTTCCACGTGACGTCAGAGCTAGGGAAGATGGGGGGCGCTCACGATGCTGCCTGC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GCTACACTGAGGGAATTTTTGTCCCAAAACCGAAACACTCCGCTGCTGCTGCTGCTAGAAAGTGGTAGCAAACTCCCCTA</w:t>
      </w:r>
    </w:p>
    <w:p w:rsidR="00CF109A" w:rsidRP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  <w:r w:rsidRPr="00CF109A">
        <w:rPr>
          <w:rFonts w:ascii="Courier New" w:hAnsi="Courier New" w:cs="Courier New"/>
          <w:sz w:val="18"/>
          <w:szCs w:val="18"/>
        </w:rPr>
        <w:t>CTGCTGCAAGATAGTTGTAGCAAACACAGAGTGCGGAAGGAGAGAGGT</w:t>
      </w:r>
    </w:p>
    <w:p w:rsidR="00CF109A" w:rsidRDefault="00CF109A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65A9" w:rsidRDefault="00E90509" w:rsidP="00CF109A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ethopren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tolerant</w:t>
      </w:r>
    </w:p>
    <w:p w:rsidR="00E90509" w:rsidRPr="00E90509" w:rsidRDefault="00E90509" w:rsidP="00E90509">
      <w:pPr>
        <w:pStyle w:val="NoSpacing"/>
        <w:rPr>
          <w:rFonts w:ascii="Courier New" w:hAnsi="Courier New" w:cs="Courier New"/>
          <w:sz w:val="18"/>
          <w:szCs w:val="18"/>
        </w:rPr>
      </w:pPr>
      <w:r w:rsidRPr="00E90509">
        <w:rPr>
          <w:rFonts w:ascii="Courier New" w:hAnsi="Courier New" w:cs="Courier New"/>
          <w:sz w:val="18"/>
          <w:szCs w:val="18"/>
        </w:rPr>
        <w:t>&gt;PH.k25.comp147496_seq0</w:t>
      </w:r>
    </w:p>
    <w:p w:rsidR="00E90509" w:rsidRPr="00E90509" w:rsidRDefault="00E90509" w:rsidP="00E90509">
      <w:pPr>
        <w:pStyle w:val="NoSpacing"/>
        <w:rPr>
          <w:rFonts w:ascii="Courier New" w:hAnsi="Courier New" w:cs="Courier New"/>
          <w:sz w:val="18"/>
          <w:szCs w:val="18"/>
        </w:rPr>
      </w:pPr>
      <w:r w:rsidRPr="00E90509">
        <w:rPr>
          <w:rFonts w:ascii="Courier New" w:hAnsi="Courier New" w:cs="Courier New"/>
          <w:sz w:val="18"/>
          <w:szCs w:val="18"/>
        </w:rPr>
        <w:t>CATAGGCTCAACATCACTGCACTCAGAGGATGATTCCTCGGGCACAGAAAGTGAGGACCGCAAGCCCTTCCATGGTCAGG</w:t>
      </w:r>
    </w:p>
    <w:p w:rsidR="00E90509" w:rsidRPr="00E90509" w:rsidRDefault="00E90509" w:rsidP="00E90509">
      <w:pPr>
        <w:pStyle w:val="NoSpacing"/>
        <w:rPr>
          <w:rFonts w:ascii="Courier New" w:hAnsi="Courier New" w:cs="Courier New"/>
          <w:sz w:val="18"/>
          <w:szCs w:val="18"/>
        </w:rPr>
      </w:pPr>
      <w:r w:rsidRPr="00E90509">
        <w:rPr>
          <w:rFonts w:ascii="Courier New" w:hAnsi="Courier New" w:cs="Courier New"/>
          <w:sz w:val="18"/>
          <w:szCs w:val="18"/>
        </w:rPr>
        <w:t>ACACTCACCTCCTCGTTGCGTTCGTGCAGCTCATCAAGGAGCGCCCCATTACGGAGCTGTCCAGACTGGAAACCCTGAAG</w:t>
      </w:r>
    </w:p>
    <w:p w:rsidR="00E90509" w:rsidRPr="00E90509" w:rsidRDefault="00E90509" w:rsidP="00E90509">
      <w:pPr>
        <w:pStyle w:val="NoSpacing"/>
        <w:rPr>
          <w:rFonts w:ascii="Courier New" w:hAnsi="Courier New" w:cs="Courier New"/>
          <w:sz w:val="18"/>
          <w:szCs w:val="18"/>
        </w:rPr>
      </w:pPr>
      <w:r w:rsidRPr="00E90509">
        <w:rPr>
          <w:rFonts w:ascii="Courier New" w:hAnsi="Courier New" w:cs="Courier New"/>
          <w:sz w:val="18"/>
          <w:szCs w:val="18"/>
        </w:rPr>
        <w:t>GATGAATACATTACCCGACACGATGTCTATGGCACCATACTGTACACCGATCACAGGATATCATTCGTTACCGGCTACAT</w:t>
      </w:r>
    </w:p>
    <w:p w:rsidR="00E90509" w:rsidRPr="00E90509" w:rsidRDefault="00E90509" w:rsidP="00E90509">
      <w:pPr>
        <w:pStyle w:val="NoSpacing"/>
        <w:rPr>
          <w:rFonts w:ascii="Courier New" w:hAnsi="Courier New" w:cs="Courier New"/>
          <w:sz w:val="18"/>
          <w:szCs w:val="18"/>
        </w:rPr>
      </w:pPr>
      <w:r w:rsidRPr="00E90509">
        <w:rPr>
          <w:rFonts w:ascii="Courier New" w:hAnsi="Courier New" w:cs="Courier New"/>
          <w:sz w:val="18"/>
          <w:szCs w:val="18"/>
        </w:rPr>
        <w:t>GCCTGAGAGTGTCAGCGGCCTGTCTGCCTTCCTATACGTGCACC</w:t>
      </w:r>
    </w:p>
    <w:p w:rsidR="00E90509" w:rsidRDefault="00E90509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45A71" w:rsidRDefault="00F45A71" w:rsidP="00CF109A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igment dispersing hormone</w:t>
      </w:r>
    </w:p>
    <w:p w:rsidR="00F45A71" w:rsidRDefault="00F45A71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&gt;PH.k41.S6600835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CCGACCTCTGTCACTCGACGCCTGGAGTTCTTGGTGTTCATAGCCTCTTCGTCTCGCCGCCAACTACGCTGCTTGCCTTG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TACCCATGATGATGTTGCAGCTGGCCGCAGTTCCTGCTGATAAGATATCACATCGCAGTATCCTCGCCCTGATGCTCCTG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GGAGTGCTGGCATGCATGCACTTCGTTTATGCTCAACCCAGACGACATCACGAGCTCTACACTGACGACGATATGAACAC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GATGGAGGGCGAAGGCGTGCCGTACAGCAGCAGTGTAGCTGATGATCTCGCCACTTGGATCGTACGCAACAGGATGCCGA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AGCGCAACGCTGAACTGCTCAACACTCTTCTCGGCTCCAGGAACTTGGTGGCGCTGCGGGCAGCAGGCCGTCGATAAGCA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AACATTTCTCCAAATATATTTCGCAGAGTGCAAGGAGCTCCCACTGCAAGATACCTTTATTAGTGGCAAAATAATCCAAA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GTATTACAAAACTTTTAAAAAAATAATTATAATTACTACTAGGACGTCAAATAATTACCGGTAATGGAAATAATCATTGC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TGGAGCGAAACTCAAACTTTGTAACAAGCTTCCCAGATGCAATTACTGTTAGAGCGTTCTGCTCTGGAAATAGCGTTGAG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ATTTGCTAGTCTCACAGCCTCGTGCACTTCCAGCACAGCACTGAGCATAGCAAGAGATACTACCCAGCAGCACAATATTG</w:t>
      </w:r>
    </w:p>
    <w:p w:rsidR="00F45A71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CGGTGTATCACACACAGCATGTCGTCGTCCTGTTGACACGTTAAAATACAACTTTTTCAATACACGTGGATAATA</w:t>
      </w:r>
    </w:p>
    <w:p w:rsidR="00F45A71" w:rsidRDefault="00F45A71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p w:rsidR="000B64AF" w:rsidRDefault="000B64AF" w:rsidP="000B64AF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edicted structures</w:t>
      </w:r>
    </w:p>
    <w:p w:rsidR="000B64AF" w:rsidRDefault="000B64AF" w:rsidP="000B64AF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d – signal peptide</w:t>
      </w:r>
      <w:bookmarkStart w:id="0" w:name="_GoBack"/>
      <w:bookmarkEnd w:id="0"/>
    </w:p>
    <w:p w:rsidR="006100B0" w:rsidRDefault="006100B0" w:rsidP="000B64AF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Yellow – signal peptide cleavage site</w:t>
      </w:r>
    </w:p>
    <w:p w:rsidR="000B64AF" w:rsidRDefault="000B64AF" w:rsidP="000B64AF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lue – dibasic cleavage site</w:t>
      </w:r>
    </w:p>
    <w:p w:rsidR="000B64AF" w:rsidRPr="00CF109A" w:rsidRDefault="000B64AF" w:rsidP="000B64AF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Underlined – mature peptide.</w:t>
      </w:r>
    </w:p>
    <w:p w:rsidR="000B64AF" w:rsidRDefault="000B64AF" w:rsidP="00F45A71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RPLSLDAWSSWCS-PLRLAANYAACLVP</w:t>
      </w:r>
      <w:r w:rsidRPr="003D60BC">
        <w:rPr>
          <w:rFonts w:ascii="Courier New" w:hAnsi="Courier New" w:cs="Courier New"/>
          <w:sz w:val="18"/>
          <w:szCs w:val="18"/>
          <w:highlight w:val="red"/>
        </w:rPr>
        <w:t>MMMLQLAAVPADKISHRSILALMLLGVLACMHFV</w:t>
      </w:r>
      <w:r w:rsidRPr="006100B0">
        <w:rPr>
          <w:rFonts w:ascii="Courier New" w:hAnsi="Courier New" w:cs="Courier New"/>
          <w:sz w:val="18"/>
          <w:szCs w:val="18"/>
          <w:highlight w:val="red"/>
        </w:rPr>
        <w:t>Y</w:t>
      </w:r>
      <w:r w:rsidRPr="00C73229">
        <w:rPr>
          <w:rFonts w:ascii="Courier New" w:hAnsi="Courier New" w:cs="Courier New"/>
          <w:sz w:val="18"/>
          <w:szCs w:val="18"/>
          <w:highlight w:val="yellow"/>
        </w:rPr>
        <w:t>AQ</w:t>
      </w:r>
      <w:r w:rsidRPr="003D60BC">
        <w:rPr>
          <w:rFonts w:ascii="Courier New" w:hAnsi="Courier New" w:cs="Courier New"/>
          <w:sz w:val="18"/>
          <w:szCs w:val="18"/>
        </w:rPr>
        <w:t>P</w:t>
      </w:r>
      <w:r w:rsidRPr="00F45A71">
        <w:rPr>
          <w:rFonts w:ascii="Courier New" w:hAnsi="Courier New" w:cs="Courier New"/>
          <w:sz w:val="18"/>
          <w:szCs w:val="18"/>
          <w:highlight w:val="cyan"/>
        </w:rPr>
        <w:t>RR</w:t>
      </w:r>
      <w:r w:rsidRPr="009C2664">
        <w:rPr>
          <w:rFonts w:ascii="Courier New" w:hAnsi="Courier New" w:cs="Courier New"/>
          <w:sz w:val="18"/>
          <w:szCs w:val="18"/>
        </w:rPr>
        <w:t>HHELYTDDDMNTMEGEGVPYSSSVADDLATWIVRNRMP</w:t>
      </w:r>
      <w:r w:rsidRPr="00F45A71">
        <w:rPr>
          <w:rFonts w:ascii="Courier New" w:hAnsi="Courier New" w:cs="Courier New"/>
          <w:sz w:val="18"/>
          <w:szCs w:val="18"/>
          <w:highlight w:val="cyan"/>
        </w:rPr>
        <w:t>KR</w:t>
      </w:r>
      <w:r w:rsidRPr="001E25DB">
        <w:rPr>
          <w:rFonts w:ascii="Courier New" w:hAnsi="Courier New" w:cs="Courier New"/>
          <w:sz w:val="18"/>
          <w:szCs w:val="18"/>
          <w:u w:val="single"/>
        </w:rPr>
        <w:t>NAELLNTLLGSRNLVALRAAG</w:t>
      </w:r>
      <w:r w:rsidRPr="001E25DB">
        <w:rPr>
          <w:rFonts w:ascii="Courier New" w:hAnsi="Courier New" w:cs="Courier New"/>
          <w:sz w:val="18"/>
          <w:szCs w:val="18"/>
          <w:highlight w:val="cyan"/>
          <w:u w:val="single"/>
        </w:rPr>
        <w:t>RR</w:t>
      </w:r>
      <w:r w:rsidRPr="009C2664">
        <w:rPr>
          <w:rFonts w:ascii="Courier New" w:hAnsi="Courier New" w:cs="Courier New"/>
          <w:sz w:val="18"/>
          <w:szCs w:val="18"/>
        </w:rPr>
        <w:t>-ANISPNIFRRVQGAPTARYLY-WQNNPKYYKTFKKIIIITTRTSNNYR</w:t>
      </w:r>
    </w:p>
    <w:p w:rsidR="00F45A71" w:rsidRPr="009C2664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-WK-SLLERNSNFVTSFPDAITVRAFCSGNSVEIC-SHSLVHFQHSTEHSKRYYPAAQYC</w:t>
      </w:r>
    </w:p>
    <w:p w:rsidR="00F45A71" w:rsidRDefault="00F45A71" w:rsidP="00F45A71">
      <w:pPr>
        <w:pStyle w:val="NoSpacing"/>
        <w:rPr>
          <w:rFonts w:ascii="Courier New" w:hAnsi="Courier New" w:cs="Courier New"/>
          <w:sz w:val="18"/>
          <w:szCs w:val="18"/>
        </w:rPr>
      </w:pPr>
      <w:r w:rsidRPr="009C2664">
        <w:rPr>
          <w:rFonts w:ascii="Courier New" w:hAnsi="Courier New" w:cs="Courier New"/>
          <w:sz w:val="18"/>
          <w:szCs w:val="18"/>
        </w:rPr>
        <w:t>GVSHTACRRPVDTLKYNFFNTRG-</w:t>
      </w:r>
    </w:p>
    <w:p w:rsidR="00F45A71" w:rsidRDefault="00F45A71" w:rsidP="00CF109A">
      <w:pPr>
        <w:pStyle w:val="NoSpacing"/>
        <w:rPr>
          <w:rFonts w:ascii="Courier New" w:hAnsi="Courier New" w:cs="Courier New"/>
          <w:sz w:val="18"/>
          <w:szCs w:val="18"/>
        </w:rPr>
      </w:pPr>
    </w:p>
    <w:sectPr w:rsidR="00F45A71" w:rsidSect="00816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27FC6"/>
    <w:rsid w:val="00000C3C"/>
    <w:rsid w:val="000432B3"/>
    <w:rsid w:val="00043CFB"/>
    <w:rsid w:val="000B64AF"/>
    <w:rsid w:val="000B7DC1"/>
    <w:rsid w:val="000C04F5"/>
    <w:rsid w:val="00100F3F"/>
    <w:rsid w:val="0013737D"/>
    <w:rsid w:val="00151435"/>
    <w:rsid w:val="0015690E"/>
    <w:rsid w:val="00171F57"/>
    <w:rsid w:val="001A09A9"/>
    <w:rsid w:val="001E25DB"/>
    <w:rsid w:val="00222E00"/>
    <w:rsid w:val="002E3D3B"/>
    <w:rsid w:val="00314529"/>
    <w:rsid w:val="0034730A"/>
    <w:rsid w:val="00353B1E"/>
    <w:rsid w:val="00390762"/>
    <w:rsid w:val="003C1723"/>
    <w:rsid w:val="003D60BC"/>
    <w:rsid w:val="004D506C"/>
    <w:rsid w:val="00527FC6"/>
    <w:rsid w:val="005461BE"/>
    <w:rsid w:val="005565A9"/>
    <w:rsid w:val="005C4A6A"/>
    <w:rsid w:val="005E0D36"/>
    <w:rsid w:val="006100B0"/>
    <w:rsid w:val="0064342B"/>
    <w:rsid w:val="00654AFA"/>
    <w:rsid w:val="00694489"/>
    <w:rsid w:val="006F70E0"/>
    <w:rsid w:val="00721FE6"/>
    <w:rsid w:val="007824D3"/>
    <w:rsid w:val="008162EF"/>
    <w:rsid w:val="00861956"/>
    <w:rsid w:val="0086785A"/>
    <w:rsid w:val="00904522"/>
    <w:rsid w:val="009230FA"/>
    <w:rsid w:val="00A35F6B"/>
    <w:rsid w:val="00B469D2"/>
    <w:rsid w:val="00BC25C4"/>
    <w:rsid w:val="00BF7021"/>
    <w:rsid w:val="00C26626"/>
    <w:rsid w:val="00C73229"/>
    <w:rsid w:val="00CA44AE"/>
    <w:rsid w:val="00CF109A"/>
    <w:rsid w:val="00D42331"/>
    <w:rsid w:val="00D528FF"/>
    <w:rsid w:val="00D554B7"/>
    <w:rsid w:val="00E348B8"/>
    <w:rsid w:val="00E80BB4"/>
    <w:rsid w:val="00E90509"/>
    <w:rsid w:val="00EA29B9"/>
    <w:rsid w:val="00EC239F"/>
    <w:rsid w:val="00F32B10"/>
    <w:rsid w:val="00F45A71"/>
    <w:rsid w:val="00F74D11"/>
    <w:rsid w:val="00FF4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143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2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24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7824D3"/>
  </w:style>
  <w:style w:type="paragraph" w:styleId="BalloonText">
    <w:name w:val="Balloon Text"/>
    <w:basedOn w:val="Normal"/>
    <w:link w:val="BalloonTextChar"/>
    <w:uiPriority w:val="99"/>
    <w:semiHidden/>
    <w:unhideWhenUsed/>
    <w:rsid w:val="005C4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8</Pages>
  <Words>20068</Words>
  <Characters>114391</Characters>
  <Application>Microsoft Office Word</Application>
  <DocSecurity>0</DocSecurity>
  <Lines>953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Hunt</dc:creator>
  <cp:lastModifiedBy>Ben Hunt</cp:lastModifiedBy>
  <cp:revision>12</cp:revision>
  <dcterms:created xsi:type="dcterms:W3CDTF">2019-09-05T15:25:00Z</dcterms:created>
  <dcterms:modified xsi:type="dcterms:W3CDTF">2019-09-12T10:12:00Z</dcterms:modified>
</cp:coreProperties>
</file>